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4B901" w14:textId="4AF27469" w:rsidR="00F95F8F" w:rsidRPr="00B346E8" w:rsidRDefault="00293064" w:rsidP="00BE2308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Supplemental File:</w:t>
      </w:r>
      <w:r w:rsidR="00B346E8">
        <w:rPr>
          <w:b/>
          <w:bCs/>
          <w:u w:val="single"/>
        </w:rPr>
        <w:t xml:space="preserve"> </w:t>
      </w:r>
      <w:r w:rsidR="00BE2308" w:rsidRPr="00B346E8">
        <w:rPr>
          <w:b/>
          <w:bCs/>
          <w:u w:val="single"/>
        </w:rPr>
        <w:t xml:space="preserve">Machine </w:t>
      </w:r>
      <w:r w:rsidR="00B346E8">
        <w:rPr>
          <w:b/>
          <w:bCs/>
          <w:u w:val="single"/>
        </w:rPr>
        <w:t>L</w:t>
      </w:r>
      <w:r w:rsidR="00BE2308" w:rsidRPr="00B346E8">
        <w:rPr>
          <w:b/>
          <w:bCs/>
          <w:u w:val="single"/>
        </w:rPr>
        <w:t xml:space="preserve">earning </w:t>
      </w:r>
      <w:r w:rsidR="00B346E8">
        <w:rPr>
          <w:b/>
          <w:bCs/>
          <w:u w:val="single"/>
        </w:rPr>
        <w:t>R</w:t>
      </w:r>
      <w:r w:rsidR="00BE2308" w:rsidRPr="00B346E8">
        <w:rPr>
          <w:b/>
          <w:bCs/>
          <w:u w:val="single"/>
        </w:rPr>
        <w:t xml:space="preserve">esults on </w:t>
      </w:r>
      <w:r w:rsidR="00FF0C9C">
        <w:rPr>
          <w:b/>
          <w:bCs/>
          <w:u w:val="single"/>
        </w:rPr>
        <w:t>2</w:t>
      </w:r>
      <w:r w:rsidR="00BE2308" w:rsidRPr="00B346E8">
        <w:rPr>
          <w:b/>
          <w:bCs/>
          <w:u w:val="single"/>
        </w:rPr>
        <w:t xml:space="preserve">4 </w:t>
      </w:r>
      <w:r w:rsidR="00B346E8">
        <w:rPr>
          <w:b/>
          <w:bCs/>
          <w:u w:val="single"/>
        </w:rPr>
        <w:t>V</w:t>
      </w:r>
      <w:r w:rsidR="00BE2308" w:rsidRPr="00B346E8">
        <w:rPr>
          <w:b/>
          <w:bCs/>
          <w:u w:val="single"/>
        </w:rPr>
        <w:t>ariables</w:t>
      </w:r>
    </w:p>
    <w:p w14:paraId="2422F248" w14:textId="6BB57917" w:rsidR="00BE2308" w:rsidRPr="00B346E8" w:rsidRDefault="00BE2308" w:rsidP="00BE2308">
      <w:pPr>
        <w:jc w:val="center"/>
      </w:pPr>
    </w:p>
    <w:p w14:paraId="2BF34564" w14:textId="062AA9CB" w:rsidR="00BE2308" w:rsidRDefault="00BE2308" w:rsidP="00BE2308">
      <w:pPr>
        <w:jc w:val="center"/>
      </w:pPr>
    </w:p>
    <w:p w14:paraId="2CACB0E2" w14:textId="757B5DB2" w:rsidR="00BE2308" w:rsidRDefault="00BE2308" w:rsidP="00BE2308"/>
    <w:tbl>
      <w:tblPr>
        <w:tblStyle w:val="GridTable1Light-Accent1"/>
        <w:tblpPr w:leftFromText="180" w:rightFromText="180" w:vertAnchor="text" w:horzAnchor="margin" w:tblpY="18"/>
        <w:tblW w:w="0" w:type="auto"/>
        <w:tblLook w:val="04A0" w:firstRow="1" w:lastRow="0" w:firstColumn="1" w:lastColumn="0" w:noHBand="0" w:noVBand="1"/>
      </w:tblPr>
      <w:tblGrid>
        <w:gridCol w:w="3685"/>
        <w:gridCol w:w="3150"/>
        <w:gridCol w:w="2515"/>
      </w:tblGrid>
      <w:tr w:rsidR="0085345A" w14:paraId="61EBE2AD" w14:textId="77777777" w:rsidTr="00B655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11CF89F3" w14:textId="77777777" w:rsidR="0085345A" w:rsidRDefault="0085345A" w:rsidP="00B6550C">
            <w:pPr>
              <w:pStyle w:val="AMIABodyText"/>
              <w:spacing w:line="480" w:lineRule="auto"/>
              <w:jc w:val="center"/>
            </w:pPr>
            <w:r>
              <w:t>Socio-demographic variables</w:t>
            </w:r>
          </w:p>
        </w:tc>
      </w:tr>
      <w:tr w:rsidR="0085345A" w14:paraId="44233DE5" w14:textId="77777777" w:rsidTr="00B655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163F7EA" w14:textId="77777777" w:rsidR="0085345A" w:rsidRPr="00B11A5C" w:rsidRDefault="0085345A" w:rsidP="00B6550C">
            <w:pPr>
              <w:pStyle w:val="AMIABodyText"/>
              <w:spacing w:line="480" w:lineRule="auto"/>
              <w:rPr>
                <w:b w:val="0"/>
              </w:rPr>
            </w:pPr>
            <w:r w:rsidRPr="00B11A5C">
              <w:rPr>
                <w:b w:val="0"/>
              </w:rPr>
              <w:t>Age</w:t>
            </w:r>
            <w:r w:rsidRPr="00B6550C">
              <w:rPr>
                <w:vertAlign w:val="superscript"/>
              </w:rPr>
              <w:t>+</w:t>
            </w:r>
          </w:p>
        </w:tc>
        <w:tc>
          <w:tcPr>
            <w:tcW w:w="3150" w:type="dxa"/>
          </w:tcPr>
          <w:p w14:paraId="632AA984" w14:textId="77777777" w:rsidR="0085345A" w:rsidRPr="00205450" w:rsidRDefault="0085345A" w:rsidP="00B6550C">
            <w:pPr>
              <w:pStyle w:val="AMIA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450">
              <w:rPr>
                <w:bCs/>
              </w:rPr>
              <w:t>Race</w:t>
            </w:r>
          </w:p>
        </w:tc>
        <w:tc>
          <w:tcPr>
            <w:tcW w:w="2515" w:type="dxa"/>
          </w:tcPr>
          <w:p w14:paraId="76B6212A" w14:textId="77777777" w:rsidR="0085345A" w:rsidRPr="00B11A5C" w:rsidRDefault="0085345A" w:rsidP="00B6550C">
            <w:pPr>
              <w:pStyle w:val="AMIA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93761">
              <w:rPr>
                <w:bCs/>
              </w:rPr>
              <w:t>Ethnicity</w:t>
            </w:r>
            <w:r w:rsidRPr="00B6550C">
              <w:rPr>
                <w:bCs/>
                <w:vertAlign w:val="superscript"/>
              </w:rPr>
              <w:t>+</w:t>
            </w:r>
          </w:p>
        </w:tc>
      </w:tr>
      <w:tr w:rsidR="0085345A" w14:paraId="2D0BF26A" w14:textId="77777777" w:rsidTr="00B655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bottom w:val="threeDEngrave" w:sz="6" w:space="0" w:color="B4C6E7" w:themeColor="accent1" w:themeTint="66"/>
            </w:tcBorders>
          </w:tcPr>
          <w:p w14:paraId="170A5AED" w14:textId="77777777" w:rsidR="0085345A" w:rsidRPr="00B11A5C" w:rsidRDefault="0085345A" w:rsidP="00B6550C">
            <w:pPr>
              <w:pStyle w:val="AMIABodyText"/>
              <w:spacing w:line="480" w:lineRule="auto"/>
              <w:rPr>
                <w:b w:val="0"/>
              </w:rPr>
            </w:pPr>
            <w:r w:rsidRPr="00B11A5C">
              <w:rPr>
                <w:b w:val="0"/>
              </w:rPr>
              <w:t>Sex</w:t>
            </w:r>
            <w:r w:rsidRPr="00B6550C">
              <w:rPr>
                <w:vertAlign w:val="superscript"/>
              </w:rPr>
              <w:t xml:space="preserve">+ </w:t>
            </w:r>
          </w:p>
        </w:tc>
        <w:tc>
          <w:tcPr>
            <w:tcW w:w="3150" w:type="dxa"/>
            <w:tcBorders>
              <w:bottom w:val="threeDEngrave" w:sz="6" w:space="0" w:color="B4C6E7" w:themeColor="accent1" w:themeTint="66"/>
            </w:tcBorders>
          </w:tcPr>
          <w:p w14:paraId="034EFCAF" w14:textId="77777777" w:rsidR="0085345A" w:rsidRPr="00205450" w:rsidRDefault="0085345A" w:rsidP="00B6550C">
            <w:pPr>
              <w:pStyle w:val="AMIA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450">
              <w:rPr>
                <w:bCs/>
              </w:rPr>
              <w:t>Marital Status</w:t>
            </w:r>
          </w:p>
        </w:tc>
        <w:tc>
          <w:tcPr>
            <w:tcW w:w="2515" w:type="dxa"/>
            <w:tcBorders>
              <w:bottom w:val="threeDEngrave" w:sz="6" w:space="0" w:color="B4C6E7" w:themeColor="accent1" w:themeTint="66"/>
            </w:tcBorders>
          </w:tcPr>
          <w:p w14:paraId="08407D1A" w14:textId="77777777" w:rsidR="0085345A" w:rsidRPr="00055AD6" w:rsidRDefault="0085345A" w:rsidP="00B6550C">
            <w:pPr>
              <w:pStyle w:val="AMIA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93761">
              <w:rPr>
                <w:bCs/>
              </w:rPr>
              <w:t>Insurance Status</w:t>
            </w:r>
          </w:p>
        </w:tc>
      </w:tr>
      <w:tr w:rsidR="0085345A" w14:paraId="7543C81F" w14:textId="77777777" w:rsidTr="00B655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threeDEngrave" w:sz="6" w:space="0" w:color="B4C6E7" w:themeColor="accent1" w:themeTint="66"/>
              <w:bottom w:val="threeDEngrave" w:sz="6" w:space="0" w:color="B4C6E7" w:themeColor="accent1" w:themeTint="66"/>
            </w:tcBorders>
          </w:tcPr>
          <w:p w14:paraId="3E5F9E2C" w14:textId="77777777" w:rsidR="0085345A" w:rsidRPr="00B11A5C" w:rsidRDefault="0085345A" w:rsidP="00B6550C">
            <w:pPr>
              <w:pStyle w:val="AMIABodyText"/>
              <w:spacing w:line="480" w:lineRule="auto"/>
              <w:jc w:val="center"/>
              <w:rPr>
                <w:bCs w:val="0"/>
              </w:rPr>
            </w:pPr>
            <w:r w:rsidRPr="00B11A5C">
              <w:rPr>
                <w:bCs w:val="0"/>
              </w:rPr>
              <w:t>General Health Overview</w:t>
            </w:r>
          </w:p>
        </w:tc>
      </w:tr>
      <w:tr w:rsidR="0085345A" w14:paraId="02B3D2D7" w14:textId="77777777" w:rsidTr="00B655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threeDEngrave" w:sz="6" w:space="0" w:color="B4C6E7" w:themeColor="accent1" w:themeTint="66"/>
            </w:tcBorders>
          </w:tcPr>
          <w:p w14:paraId="44615661" w14:textId="5FF70703" w:rsidR="0085345A" w:rsidRPr="00F9706B" w:rsidRDefault="00F9706B" w:rsidP="00B6550C">
            <w:pPr>
              <w:pStyle w:val="AMIABodyText"/>
              <w:spacing w:line="480" w:lineRule="auto"/>
              <w:rPr>
                <w:b w:val="0"/>
                <w:bCs w:val="0"/>
              </w:rPr>
            </w:pPr>
            <w:r w:rsidRPr="00F9706B">
              <w:rPr>
                <w:b w:val="0"/>
                <w:bCs w:val="0"/>
              </w:rPr>
              <w:t>Duration of Diabetes in Years</w:t>
            </w:r>
          </w:p>
        </w:tc>
        <w:tc>
          <w:tcPr>
            <w:tcW w:w="3150" w:type="dxa"/>
            <w:tcBorders>
              <w:top w:val="threeDEngrave" w:sz="6" w:space="0" w:color="B4C6E7" w:themeColor="accent1" w:themeTint="66"/>
            </w:tcBorders>
          </w:tcPr>
          <w:p w14:paraId="653BB0A9" w14:textId="7328869F" w:rsidR="0085345A" w:rsidRPr="00B6550C" w:rsidRDefault="00F9706B" w:rsidP="00B6550C">
            <w:pPr>
              <w:pStyle w:val="AMIA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11A5C">
              <w:rPr>
                <w:bCs/>
              </w:rPr>
              <w:t>Insulin Dependence</w:t>
            </w:r>
            <w:r w:rsidRPr="00B6550C">
              <w:rPr>
                <w:bCs/>
                <w:vertAlign w:val="superscript"/>
              </w:rPr>
              <w:t>+</w:t>
            </w:r>
          </w:p>
        </w:tc>
        <w:tc>
          <w:tcPr>
            <w:tcW w:w="2515" w:type="dxa"/>
            <w:tcBorders>
              <w:top w:val="threeDEngrave" w:sz="6" w:space="0" w:color="B4C6E7" w:themeColor="accent1" w:themeTint="66"/>
            </w:tcBorders>
          </w:tcPr>
          <w:p w14:paraId="3DF5330A" w14:textId="77777777" w:rsidR="0085345A" w:rsidRPr="00B11A5C" w:rsidRDefault="0085345A" w:rsidP="00B6550C">
            <w:pPr>
              <w:pStyle w:val="AMIA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11A5C">
              <w:rPr>
                <w:bCs/>
              </w:rPr>
              <w:t>Pregnancy Status</w:t>
            </w:r>
          </w:p>
        </w:tc>
      </w:tr>
      <w:tr w:rsidR="0085345A" w14:paraId="1466D634" w14:textId="77777777" w:rsidTr="00B655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threeDEmboss" w:sz="6" w:space="0" w:color="B4C6E7" w:themeColor="accent1" w:themeTint="66"/>
              <w:bottom w:val="threeDEmboss" w:sz="6" w:space="0" w:color="B4C6E7" w:themeColor="accent1" w:themeTint="66"/>
            </w:tcBorders>
          </w:tcPr>
          <w:p w14:paraId="07B70C7D" w14:textId="77777777" w:rsidR="0085345A" w:rsidRPr="00B11A5C" w:rsidRDefault="0085345A" w:rsidP="00B6550C">
            <w:pPr>
              <w:pStyle w:val="AMIABodyText"/>
              <w:spacing w:line="480" w:lineRule="auto"/>
              <w:jc w:val="center"/>
              <w:rPr>
                <w:bCs w:val="0"/>
              </w:rPr>
            </w:pPr>
            <w:r w:rsidRPr="00B11A5C">
              <w:rPr>
                <w:bCs w:val="0"/>
              </w:rPr>
              <w:t>Clinical Measurements</w:t>
            </w:r>
          </w:p>
        </w:tc>
      </w:tr>
      <w:tr w:rsidR="00F9706B" w14:paraId="22A04FBE" w14:textId="77777777" w:rsidTr="00B655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threeDEmboss" w:sz="6" w:space="0" w:color="B4C6E7" w:themeColor="accent1" w:themeTint="66"/>
            </w:tcBorders>
          </w:tcPr>
          <w:p w14:paraId="4834449C" w14:textId="1EDD28AE" w:rsidR="00F9706B" w:rsidRPr="00B11A5C" w:rsidRDefault="00F9706B" w:rsidP="00F9706B">
            <w:pPr>
              <w:pStyle w:val="AMIABodyText"/>
              <w:spacing w:line="480" w:lineRule="auto"/>
              <w:rPr>
                <w:b w:val="0"/>
              </w:rPr>
            </w:pPr>
            <w:r w:rsidRPr="00B11A5C">
              <w:rPr>
                <w:b w:val="0"/>
              </w:rPr>
              <w:t>Blood Urea Nitrogen</w:t>
            </w:r>
            <w:r w:rsidRPr="00B6550C">
              <w:rPr>
                <w:vertAlign w:val="superscript"/>
              </w:rPr>
              <w:t>+</w:t>
            </w:r>
          </w:p>
        </w:tc>
        <w:tc>
          <w:tcPr>
            <w:tcW w:w="3150" w:type="dxa"/>
            <w:tcBorders>
              <w:top w:val="threeDEmboss" w:sz="6" w:space="0" w:color="B4C6E7" w:themeColor="accent1" w:themeTint="66"/>
            </w:tcBorders>
          </w:tcPr>
          <w:p w14:paraId="1838E599" w14:textId="77777777" w:rsidR="00F9706B" w:rsidRPr="00B11A5C" w:rsidRDefault="00F9706B" w:rsidP="00F9706B">
            <w:pPr>
              <w:pStyle w:val="AMIA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E3D6A">
              <w:rPr>
                <w:bCs/>
              </w:rPr>
              <w:t>Diastolic Blood Pressure</w:t>
            </w:r>
            <w:r w:rsidRPr="00B6550C">
              <w:rPr>
                <w:bCs/>
                <w:vertAlign w:val="superscript"/>
              </w:rPr>
              <w:t>+</w:t>
            </w:r>
          </w:p>
        </w:tc>
        <w:tc>
          <w:tcPr>
            <w:tcW w:w="2515" w:type="dxa"/>
            <w:tcBorders>
              <w:top w:val="threeDEmboss" w:sz="6" w:space="0" w:color="B4C6E7" w:themeColor="accent1" w:themeTint="66"/>
            </w:tcBorders>
          </w:tcPr>
          <w:p w14:paraId="59CCD8A6" w14:textId="0E7734B8" w:rsidR="00F9706B" w:rsidRPr="00B6550C" w:rsidRDefault="00F9706B" w:rsidP="00F9706B">
            <w:pPr>
              <w:pStyle w:val="AMIA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450">
              <w:rPr>
                <w:bCs/>
              </w:rPr>
              <w:t>HDL</w:t>
            </w:r>
          </w:p>
        </w:tc>
      </w:tr>
      <w:tr w:rsidR="00F9706B" w14:paraId="629670A8" w14:textId="77777777" w:rsidTr="00B655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B1FF407" w14:textId="16AA86A2" w:rsidR="00F9706B" w:rsidRPr="00B11A5C" w:rsidRDefault="00F9706B" w:rsidP="00F9706B">
            <w:pPr>
              <w:pStyle w:val="AMIABodyText"/>
              <w:spacing w:line="480" w:lineRule="auto"/>
              <w:rPr>
                <w:b w:val="0"/>
              </w:rPr>
            </w:pPr>
            <w:r w:rsidRPr="00B11A5C">
              <w:rPr>
                <w:b w:val="0"/>
              </w:rPr>
              <w:t>Hemoglobin</w:t>
            </w:r>
            <w:r w:rsidRPr="00B6550C">
              <w:rPr>
                <w:vertAlign w:val="superscript"/>
              </w:rPr>
              <w:t>+</w:t>
            </w:r>
          </w:p>
        </w:tc>
        <w:tc>
          <w:tcPr>
            <w:tcW w:w="3150" w:type="dxa"/>
          </w:tcPr>
          <w:p w14:paraId="13E19FBD" w14:textId="77777777" w:rsidR="00F9706B" w:rsidRPr="00B11A5C" w:rsidRDefault="00F9706B" w:rsidP="00F9706B">
            <w:pPr>
              <w:pStyle w:val="AMIA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E3D6A">
              <w:rPr>
                <w:bCs/>
              </w:rPr>
              <w:t>Systolic Blood Pressure</w:t>
            </w:r>
            <w:r w:rsidRPr="00B6550C">
              <w:rPr>
                <w:bCs/>
                <w:vertAlign w:val="superscript"/>
              </w:rPr>
              <w:t>+</w:t>
            </w:r>
          </w:p>
        </w:tc>
        <w:tc>
          <w:tcPr>
            <w:tcW w:w="2515" w:type="dxa"/>
          </w:tcPr>
          <w:p w14:paraId="51B9DE6A" w14:textId="1AA1CE68" w:rsidR="00F9706B" w:rsidRPr="00205450" w:rsidRDefault="00F9706B" w:rsidP="00F9706B">
            <w:pPr>
              <w:pStyle w:val="AMIA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E3D6A">
              <w:rPr>
                <w:bCs/>
              </w:rPr>
              <w:t>Triglycerides</w:t>
            </w:r>
            <w:r w:rsidRPr="00B6550C">
              <w:rPr>
                <w:bCs/>
                <w:vertAlign w:val="superscript"/>
              </w:rPr>
              <w:t>+</w:t>
            </w:r>
          </w:p>
        </w:tc>
      </w:tr>
      <w:tr w:rsidR="0085345A" w14:paraId="604D17D6" w14:textId="77777777" w:rsidTr="00B655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bottom w:val="threeDEmboss" w:sz="6" w:space="0" w:color="B4C6E7" w:themeColor="accent1" w:themeTint="66"/>
            </w:tcBorders>
          </w:tcPr>
          <w:p w14:paraId="406CC94E" w14:textId="6E951E2C" w:rsidR="0085345A" w:rsidRPr="00F9706B" w:rsidRDefault="00F9706B" w:rsidP="00B6550C">
            <w:pPr>
              <w:pStyle w:val="AMIABodyText"/>
              <w:spacing w:line="480" w:lineRule="auto"/>
              <w:rPr>
                <w:b w:val="0"/>
                <w:bCs w:val="0"/>
              </w:rPr>
            </w:pPr>
            <w:r w:rsidRPr="00F9706B">
              <w:rPr>
                <w:b w:val="0"/>
                <w:bCs w:val="0"/>
              </w:rPr>
              <w:t>Hemoglobin A1C</w:t>
            </w:r>
            <w:r w:rsidRPr="00F9706B">
              <w:rPr>
                <w:b w:val="0"/>
                <w:bCs w:val="0"/>
                <w:vertAlign w:val="superscript"/>
              </w:rPr>
              <w:t>+</w:t>
            </w:r>
          </w:p>
        </w:tc>
        <w:tc>
          <w:tcPr>
            <w:tcW w:w="3150" w:type="dxa"/>
            <w:tcBorders>
              <w:bottom w:val="threeDEmboss" w:sz="6" w:space="0" w:color="B4C6E7" w:themeColor="accent1" w:themeTint="66"/>
            </w:tcBorders>
          </w:tcPr>
          <w:p w14:paraId="28737ADF" w14:textId="05FDA44F" w:rsidR="0085345A" w:rsidRPr="00B11A5C" w:rsidRDefault="0085345A" w:rsidP="00B6550C">
            <w:pPr>
              <w:pStyle w:val="AMIA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2515" w:type="dxa"/>
            <w:tcBorders>
              <w:bottom w:val="threeDEmboss" w:sz="6" w:space="0" w:color="B4C6E7" w:themeColor="accent1" w:themeTint="66"/>
            </w:tcBorders>
          </w:tcPr>
          <w:p w14:paraId="713D8610" w14:textId="4C782194" w:rsidR="0085345A" w:rsidRPr="00B11A5C" w:rsidRDefault="0085345A" w:rsidP="00B6550C">
            <w:pPr>
              <w:pStyle w:val="AMIA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85345A" w14:paraId="5529102E" w14:textId="77777777" w:rsidTr="00B655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threeDEmboss" w:sz="6" w:space="0" w:color="B4C6E7" w:themeColor="accent1" w:themeTint="66"/>
              <w:bottom w:val="threeDEmboss" w:sz="6" w:space="0" w:color="B4C6E7" w:themeColor="accent1" w:themeTint="66"/>
            </w:tcBorders>
          </w:tcPr>
          <w:p w14:paraId="089848AF" w14:textId="77777777" w:rsidR="0085345A" w:rsidRPr="00B11A5C" w:rsidRDefault="0085345A" w:rsidP="00B6550C">
            <w:pPr>
              <w:pStyle w:val="AMIABodyText"/>
              <w:spacing w:line="480" w:lineRule="auto"/>
              <w:jc w:val="center"/>
              <w:rPr>
                <w:bCs w:val="0"/>
              </w:rPr>
            </w:pPr>
            <w:r w:rsidRPr="00B11A5C">
              <w:rPr>
                <w:bCs w:val="0"/>
              </w:rPr>
              <w:t>Co-morbid Conditions</w:t>
            </w:r>
          </w:p>
        </w:tc>
      </w:tr>
      <w:tr w:rsidR="0085345A" w14:paraId="5FA00A66" w14:textId="77777777" w:rsidTr="00B655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threeDEmboss" w:sz="6" w:space="0" w:color="B4C6E7" w:themeColor="accent1" w:themeTint="66"/>
            </w:tcBorders>
          </w:tcPr>
          <w:p w14:paraId="235E8DCE" w14:textId="77777777" w:rsidR="0085345A" w:rsidRPr="00B11A5C" w:rsidRDefault="0085345A" w:rsidP="00B6550C">
            <w:pPr>
              <w:pStyle w:val="AMIABodyText"/>
              <w:spacing w:line="480" w:lineRule="auto"/>
              <w:rPr>
                <w:b w:val="0"/>
              </w:rPr>
            </w:pPr>
            <w:r w:rsidRPr="00B11A5C">
              <w:rPr>
                <w:b w:val="0"/>
              </w:rPr>
              <w:t>Peripheral Vascular Disease</w:t>
            </w:r>
          </w:p>
        </w:tc>
        <w:tc>
          <w:tcPr>
            <w:tcW w:w="3150" w:type="dxa"/>
            <w:tcBorders>
              <w:top w:val="threeDEmboss" w:sz="6" w:space="0" w:color="B4C6E7" w:themeColor="accent1" w:themeTint="66"/>
            </w:tcBorders>
          </w:tcPr>
          <w:p w14:paraId="7D72CA2F" w14:textId="77777777" w:rsidR="0085345A" w:rsidRPr="00205450" w:rsidRDefault="0085345A" w:rsidP="00B6550C">
            <w:pPr>
              <w:pStyle w:val="AMIA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450">
              <w:rPr>
                <w:bCs/>
              </w:rPr>
              <w:t>Hypertension</w:t>
            </w:r>
          </w:p>
        </w:tc>
        <w:tc>
          <w:tcPr>
            <w:tcW w:w="2515" w:type="dxa"/>
            <w:tcBorders>
              <w:top w:val="threeDEmboss" w:sz="6" w:space="0" w:color="B4C6E7" w:themeColor="accent1" w:themeTint="66"/>
            </w:tcBorders>
          </w:tcPr>
          <w:p w14:paraId="37C36FAD" w14:textId="77777777" w:rsidR="0085345A" w:rsidRPr="00B11A5C" w:rsidRDefault="0085345A" w:rsidP="00B6550C">
            <w:pPr>
              <w:pStyle w:val="AMIA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93761">
              <w:rPr>
                <w:bCs/>
              </w:rPr>
              <w:t>Stroke</w:t>
            </w:r>
            <w:r w:rsidRPr="00B6550C">
              <w:rPr>
                <w:bCs/>
                <w:vertAlign w:val="superscript"/>
              </w:rPr>
              <w:t>+</w:t>
            </w:r>
          </w:p>
        </w:tc>
      </w:tr>
      <w:tr w:rsidR="0085345A" w14:paraId="6233781C" w14:textId="77777777" w:rsidTr="00B655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9BBE0FF" w14:textId="77777777" w:rsidR="0085345A" w:rsidRPr="00B11A5C" w:rsidRDefault="0085345A" w:rsidP="00B6550C">
            <w:pPr>
              <w:pStyle w:val="AMIABodyText"/>
              <w:spacing w:line="480" w:lineRule="auto"/>
              <w:rPr>
                <w:b w:val="0"/>
              </w:rPr>
            </w:pPr>
            <w:r w:rsidRPr="00B11A5C">
              <w:rPr>
                <w:b w:val="0"/>
              </w:rPr>
              <w:t>Depression</w:t>
            </w:r>
          </w:p>
        </w:tc>
        <w:tc>
          <w:tcPr>
            <w:tcW w:w="3150" w:type="dxa"/>
          </w:tcPr>
          <w:p w14:paraId="57B3465D" w14:textId="452320CD" w:rsidR="0085345A" w:rsidRPr="00205450" w:rsidRDefault="00F9706B" w:rsidP="00B6550C">
            <w:pPr>
              <w:pStyle w:val="AMIA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E3D6A">
              <w:rPr>
                <w:bCs/>
              </w:rPr>
              <w:t>Neuropathy</w:t>
            </w:r>
            <w:r w:rsidRPr="00B6550C">
              <w:rPr>
                <w:bCs/>
                <w:vertAlign w:val="superscript"/>
              </w:rPr>
              <w:t>+</w:t>
            </w:r>
          </w:p>
        </w:tc>
        <w:tc>
          <w:tcPr>
            <w:tcW w:w="2515" w:type="dxa"/>
          </w:tcPr>
          <w:p w14:paraId="139F52AD" w14:textId="77777777" w:rsidR="0085345A" w:rsidRPr="00B11A5C" w:rsidRDefault="0085345A" w:rsidP="00B6550C">
            <w:pPr>
              <w:pStyle w:val="AMIA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93761">
              <w:rPr>
                <w:bCs/>
              </w:rPr>
              <w:t>Nephropathy</w:t>
            </w:r>
            <w:r w:rsidRPr="00B6550C">
              <w:rPr>
                <w:bCs/>
                <w:vertAlign w:val="superscript"/>
              </w:rPr>
              <w:t>+</w:t>
            </w:r>
          </w:p>
        </w:tc>
      </w:tr>
      <w:tr w:rsidR="00F9706B" w14:paraId="7B932D39" w14:textId="77777777" w:rsidTr="00B655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bottom w:val="threeDEmboss" w:sz="6" w:space="0" w:color="B4C6E7" w:themeColor="accent1" w:themeTint="66"/>
            </w:tcBorders>
          </w:tcPr>
          <w:p w14:paraId="6B93AC07" w14:textId="77777777" w:rsidR="00F9706B" w:rsidRPr="00B11A5C" w:rsidRDefault="00F9706B" w:rsidP="00F9706B">
            <w:pPr>
              <w:pStyle w:val="AMIABodyText"/>
              <w:spacing w:line="480" w:lineRule="auto"/>
              <w:rPr>
                <w:b w:val="0"/>
              </w:rPr>
            </w:pPr>
            <w:r w:rsidRPr="00B11A5C">
              <w:rPr>
                <w:b w:val="0"/>
              </w:rPr>
              <w:t>Dyslipidemia</w:t>
            </w:r>
          </w:p>
        </w:tc>
        <w:tc>
          <w:tcPr>
            <w:tcW w:w="3150" w:type="dxa"/>
            <w:tcBorders>
              <w:bottom w:val="threeDEmboss" w:sz="6" w:space="0" w:color="B4C6E7" w:themeColor="accent1" w:themeTint="66"/>
            </w:tcBorders>
          </w:tcPr>
          <w:p w14:paraId="1B3B6AED" w14:textId="61DCBE74" w:rsidR="00F9706B" w:rsidRPr="00B11A5C" w:rsidRDefault="00F9706B" w:rsidP="00F9706B">
            <w:pPr>
              <w:pStyle w:val="AMIA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5450">
              <w:rPr>
                <w:bCs/>
              </w:rPr>
              <w:t>Erectile Dysfunction</w:t>
            </w:r>
          </w:p>
        </w:tc>
        <w:tc>
          <w:tcPr>
            <w:tcW w:w="2515" w:type="dxa"/>
            <w:tcBorders>
              <w:bottom w:val="threeDEmboss" w:sz="6" w:space="0" w:color="B4C6E7" w:themeColor="accent1" w:themeTint="66"/>
            </w:tcBorders>
          </w:tcPr>
          <w:p w14:paraId="5181CC9B" w14:textId="6C834353" w:rsidR="00F9706B" w:rsidRPr="00493761" w:rsidRDefault="00F9706B" w:rsidP="00F9706B">
            <w:pPr>
              <w:pStyle w:val="AMIA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F9706B" w14:paraId="6491470C" w14:textId="77777777" w:rsidTr="00B655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threeDEmboss" w:sz="6" w:space="0" w:color="B4C6E7" w:themeColor="accent1" w:themeTint="66"/>
              <w:bottom w:val="threeDEmboss" w:sz="6" w:space="0" w:color="B4C6E7" w:themeColor="accent1" w:themeTint="66"/>
            </w:tcBorders>
          </w:tcPr>
          <w:p w14:paraId="583AD885" w14:textId="77777777" w:rsidR="00F9706B" w:rsidRPr="001E3D6A" w:rsidRDefault="00F9706B" w:rsidP="00F9706B">
            <w:pPr>
              <w:pStyle w:val="AMIABodyText"/>
              <w:spacing w:line="480" w:lineRule="auto"/>
              <w:jc w:val="center"/>
              <w:rPr>
                <w:bCs w:val="0"/>
              </w:rPr>
            </w:pPr>
            <w:r w:rsidRPr="00B11A5C">
              <w:rPr>
                <w:bCs w:val="0"/>
              </w:rPr>
              <w:t>Condition of Interest</w:t>
            </w:r>
          </w:p>
        </w:tc>
      </w:tr>
      <w:tr w:rsidR="00F9706B" w14:paraId="66872D4D" w14:textId="77777777" w:rsidTr="00B655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threeDEmboss" w:sz="6" w:space="0" w:color="B4C6E7" w:themeColor="accent1" w:themeTint="66"/>
              <w:bottom w:val="single" w:sz="4" w:space="0" w:color="B4C6E7" w:themeColor="accent1" w:themeTint="66"/>
            </w:tcBorders>
          </w:tcPr>
          <w:p w14:paraId="345F844E" w14:textId="77777777" w:rsidR="00F9706B" w:rsidRPr="00B6550C" w:rsidRDefault="00F9706B" w:rsidP="00F9706B">
            <w:pPr>
              <w:pStyle w:val="AMIABodyText"/>
              <w:spacing w:line="480" w:lineRule="auto"/>
              <w:rPr>
                <w:b w:val="0"/>
                <w:vertAlign w:val="subscript"/>
              </w:rPr>
            </w:pPr>
            <w:r w:rsidRPr="001E3D6A">
              <w:rPr>
                <w:b w:val="0"/>
              </w:rPr>
              <w:t>Diabetic Retinopathy Diagnosis</w:t>
            </w:r>
          </w:p>
        </w:tc>
        <w:tc>
          <w:tcPr>
            <w:tcW w:w="3150" w:type="dxa"/>
            <w:tcBorders>
              <w:top w:val="threeDEmboss" w:sz="6" w:space="0" w:color="B4C6E7" w:themeColor="accent1" w:themeTint="66"/>
              <w:bottom w:val="single" w:sz="4" w:space="0" w:color="B4C6E7" w:themeColor="accent1" w:themeTint="66"/>
            </w:tcBorders>
          </w:tcPr>
          <w:p w14:paraId="4F638238" w14:textId="77777777" w:rsidR="00F9706B" w:rsidRPr="00F77C45" w:rsidRDefault="00F9706B" w:rsidP="00F9706B">
            <w:pPr>
              <w:pStyle w:val="AMIA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15" w:type="dxa"/>
            <w:tcBorders>
              <w:top w:val="threeDEmboss" w:sz="6" w:space="0" w:color="B4C6E7" w:themeColor="accent1" w:themeTint="66"/>
              <w:bottom w:val="single" w:sz="4" w:space="0" w:color="B4C6E7" w:themeColor="accent1" w:themeTint="66"/>
            </w:tcBorders>
          </w:tcPr>
          <w:p w14:paraId="37878F09" w14:textId="77777777" w:rsidR="00F9706B" w:rsidRDefault="00F9706B" w:rsidP="00F9706B">
            <w:pPr>
              <w:pStyle w:val="AMIA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8C67DA9" w14:textId="6AE1C56D" w:rsidR="0085345A" w:rsidRDefault="0085345A" w:rsidP="00BE2308"/>
    <w:p w14:paraId="725FDA5C" w14:textId="6248EDB0" w:rsidR="0085345A" w:rsidRDefault="0085345A" w:rsidP="00BE2308"/>
    <w:p w14:paraId="22D352EE" w14:textId="20212DB5" w:rsidR="0085345A" w:rsidRDefault="0085345A" w:rsidP="00BE2308"/>
    <w:p w14:paraId="33E349E7" w14:textId="3196F1E5" w:rsidR="0085345A" w:rsidRDefault="0085345A" w:rsidP="00BE2308"/>
    <w:p w14:paraId="06CAA2E8" w14:textId="26D8410D" w:rsidR="0085345A" w:rsidRDefault="0085345A" w:rsidP="00BE2308"/>
    <w:p w14:paraId="51444DFD" w14:textId="4470BA94" w:rsidR="0085345A" w:rsidRDefault="0085345A" w:rsidP="00BE2308"/>
    <w:p w14:paraId="33B2872C" w14:textId="62F880CB" w:rsidR="0085345A" w:rsidRDefault="0085345A" w:rsidP="00BE2308"/>
    <w:p w14:paraId="7271D578" w14:textId="141741C0" w:rsidR="0085345A" w:rsidRDefault="0085345A" w:rsidP="00BE2308"/>
    <w:p w14:paraId="5B421E9E" w14:textId="129D7243" w:rsidR="0085345A" w:rsidRDefault="0085345A" w:rsidP="00BE2308"/>
    <w:p w14:paraId="3D35262B" w14:textId="3B061172" w:rsidR="0085345A" w:rsidRDefault="0085345A" w:rsidP="00BE2308"/>
    <w:p w14:paraId="72D80360" w14:textId="64066638" w:rsidR="0085345A" w:rsidRDefault="0085345A" w:rsidP="00BE2308"/>
    <w:p w14:paraId="648C655B" w14:textId="79194D4A" w:rsidR="0085345A" w:rsidRDefault="0085345A" w:rsidP="00BE2308"/>
    <w:p w14:paraId="5AB70C0A" w14:textId="3B55B4B9" w:rsidR="0085345A" w:rsidRDefault="0085345A" w:rsidP="00BE2308"/>
    <w:p w14:paraId="6202F5EC" w14:textId="26A13AF9" w:rsidR="0085345A" w:rsidRDefault="0085345A" w:rsidP="00BE2308"/>
    <w:p w14:paraId="12602CF0" w14:textId="0EA8BBCC" w:rsidR="0085345A" w:rsidRDefault="0085345A" w:rsidP="00BE2308"/>
    <w:p w14:paraId="7A3934F5" w14:textId="7FB18F84" w:rsidR="0085345A" w:rsidRDefault="0085345A" w:rsidP="00BE2308"/>
    <w:p w14:paraId="59DBA62D" w14:textId="5A82E37D" w:rsidR="0085345A" w:rsidRDefault="0085345A" w:rsidP="00BE2308"/>
    <w:p w14:paraId="6A5E15C3" w14:textId="3675D480" w:rsidR="0085345A" w:rsidRDefault="0085345A" w:rsidP="00BE2308"/>
    <w:p w14:paraId="6165F33D" w14:textId="1F31429B" w:rsidR="0085345A" w:rsidRDefault="0085345A" w:rsidP="00BE2308"/>
    <w:p w14:paraId="3FD4E6D0" w14:textId="65A77D5F" w:rsidR="0085345A" w:rsidRDefault="0085345A" w:rsidP="00BE2308"/>
    <w:p w14:paraId="65818E1C" w14:textId="77777777" w:rsidR="0085345A" w:rsidRPr="00B346E8" w:rsidRDefault="0085345A" w:rsidP="00BE2308"/>
    <w:p w14:paraId="61F67C6D" w14:textId="62684144" w:rsidR="00BE2308" w:rsidRDefault="00BE2308"/>
    <w:p w14:paraId="532E22E8" w14:textId="6D10FAAA" w:rsidR="00E42A55" w:rsidRDefault="00B346E8">
      <w:r w:rsidRPr="00B346E8">
        <w:t>The table below</w:t>
      </w:r>
      <w:r w:rsidR="00BA0937">
        <w:t xml:space="preserve"> (Table 5)</w:t>
      </w:r>
      <w:r w:rsidRPr="00B346E8">
        <w:t xml:space="preserve"> present</w:t>
      </w:r>
      <w:r w:rsidR="00E42A55">
        <w:t xml:space="preserve">s </w:t>
      </w:r>
      <w:r w:rsidRPr="00B346E8">
        <w:t xml:space="preserve">results of machine learning on </w:t>
      </w:r>
      <w:r w:rsidR="00FF0C9C">
        <w:t>the</w:t>
      </w:r>
      <w:r w:rsidRPr="00B346E8">
        <w:t xml:space="preserve"> </w:t>
      </w:r>
      <w:r w:rsidR="00FF0C9C">
        <w:t>2</w:t>
      </w:r>
      <w:r w:rsidRPr="00B346E8">
        <w:t xml:space="preserve">4 </w:t>
      </w:r>
      <w:r w:rsidR="00FF0C9C">
        <w:t xml:space="preserve">predictor </w:t>
      </w:r>
      <w:r w:rsidR="0087714C">
        <w:t>variables</w:t>
      </w:r>
      <w:r w:rsidR="00E42A55">
        <w:t xml:space="preserve"> </w:t>
      </w:r>
      <w:r w:rsidR="00C557E2">
        <w:t>from the table above</w:t>
      </w:r>
      <w:r w:rsidR="00FF0C9C">
        <w:t>.</w:t>
      </w:r>
    </w:p>
    <w:p w14:paraId="42C25511" w14:textId="34465268" w:rsidR="00CA256E" w:rsidRDefault="00CA256E"/>
    <w:p w14:paraId="08D42279" w14:textId="77777777" w:rsidR="00CA256E" w:rsidRDefault="00CA256E"/>
    <w:p w14:paraId="15ADFB8F" w14:textId="77777777" w:rsidR="009D2C95" w:rsidRDefault="009D2C95" w:rsidP="00CA256E">
      <w:pPr>
        <w:pStyle w:val="AMIABodyText"/>
        <w:spacing w:after="0" w:line="480" w:lineRule="auto"/>
        <w:rPr>
          <w:b/>
        </w:rPr>
      </w:pPr>
    </w:p>
    <w:p w14:paraId="43E21C50" w14:textId="77777777" w:rsidR="009D2C95" w:rsidRDefault="009D2C95" w:rsidP="00CA256E">
      <w:pPr>
        <w:pStyle w:val="AMIABodyText"/>
        <w:spacing w:after="0" w:line="480" w:lineRule="auto"/>
        <w:rPr>
          <w:b/>
        </w:rPr>
      </w:pPr>
    </w:p>
    <w:p w14:paraId="3F6C32F8" w14:textId="77777777" w:rsidR="00E9667F" w:rsidRDefault="00E9667F" w:rsidP="00CA256E">
      <w:pPr>
        <w:pStyle w:val="AMIABodyText"/>
        <w:spacing w:after="0" w:line="480" w:lineRule="auto"/>
        <w:rPr>
          <w:b/>
        </w:rPr>
      </w:pPr>
    </w:p>
    <w:p w14:paraId="612CD834" w14:textId="77777777" w:rsidR="00E9667F" w:rsidRDefault="00E9667F" w:rsidP="00CA256E">
      <w:pPr>
        <w:pStyle w:val="AMIABodyText"/>
        <w:spacing w:after="0" w:line="480" w:lineRule="auto"/>
        <w:rPr>
          <w:b/>
        </w:rPr>
      </w:pPr>
    </w:p>
    <w:p w14:paraId="167C4C42" w14:textId="77777777" w:rsidR="00E9667F" w:rsidRDefault="00E9667F" w:rsidP="00CA256E">
      <w:pPr>
        <w:pStyle w:val="AMIABodyText"/>
        <w:spacing w:after="0" w:line="480" w:lineRule="auto"/>
        <w:rPr>
          <w:b/>
        </w:rPr>
      </w:pPr>
    </w:p>
    <w:p w14:paraId="6C81FA09" w14:textId="77777777" w:rsidR="00E9667F" w:rsidRDefault="00E9667F" w:rsidP="00CA256E">
      <w:pPr>
        <w:pStyle w:val="AMIABodyText"/>
        <w:spacing w:after="0" w:line="480" w:lineRule="auto"/>
        <w:rPr>
          <w:b/>
        </w:rPr>
      </w:pPr>
    </w:p>
    <w:p w14:paraId="3A64BE28" w14:textId="77777777" w:rsidR="00E9667F" w:rsidRDefault="00E9667F" w:rsidP="00CA256E">
      <w:pPr>
        <w:pStyle w:val="AMIABodyText"/>
        <w:spacing w:after="0" w:line="480" w:lineRule="auto"/>
        <w:rPr>
          <w:b/>
        </w:rPr>
      </w:pPr>
    </w:p>
    <w:p w14:paraId="39E6C2BA" w14:textId="77777777" w:rsidR="00E9667F" w:rsidRDefault="00E9667F" w:rsidP="00CA256E">
      <w:pPr>
        <w:pStyle w:val="AMIABodyText"/>
        <w:spacing w:after="0" w:line="480" w:lineRule="auto"/>
        <w:rPr>
          <w:b/>
        </w:rPr>
      </w:pPr>
    </w:p>
    <w:p w14:paraId="12D216D5" w14:textId="77777777" w:rsidR="00E9667F" w:rsidRDefault="00E9667F" w:rsidP="00CA256E">
      <w:pPr>
        <w:pStyle w:val="AMIABodyText"/>
        <w:spacing w:after="0" w:line="480" w:lineRule="auto"/>
        <w:rPr>
          <w:b/>
        </w:rPr>
      </w:pPr>
    </w:p>
    <w:p w14:paraId="6669DF52" w14:textId="77777777" w:rsidR="00E9667F" w:rsidRDefault="00E9667F" w:rsidP="00CA256E">
      <w:pPr>
        <w:pStyle w:val="AMIABodyText"/>
        <w:spacing w:after="0" w:line="480" w:lineRule="auto"/>
        <w:rPr>
          <w:b/>
        </w:rPr>
      </w:pPr>
    </w:p>
    <w:p w14:paraId="3C98E4AD" w14:textId="77777777" w:rsidR="00E9667F" w:rsidRDefault="00E9667F" w:rsidP="00CA256E">
      <w:pPr>
        <w:pStyle w:val="AMIABodyText"/>
        <w:spacing w:after="0" w:line="480" w:lineRule="auto"/>
        <w:rPr>
          <w:b/>
        </w:rPr>
      </w:pPr>
    </w:p>
    <w:p w14:paraId="7D96009E" w14:textId="12AE1CF0" w:rsidR="00CA256E" w:rsidRPr="005D647A" w:rsidRDefault="00CA256E" w:rsidP="00CA256E">
      <w:pPr>
        <w:pStyle w:val="AMIABodyText"/>
        <w:spacing w:after="0" w:line="480" w:lineRule="auto"/>
      </w:pPr>
      <w:r w:rsidRPr="00B57C51">
        <w:rPr>
          <w:b/>
        </w:rPr>
        <w:t xml:space="preserve">Table </w:t>
      </w:r>
      <w:r>
        <w:rPr>
          <w:b/>
        </w:rPr>
        <w:t>5</w:t>
      </w:r>
      <w:r w:rsidRPr="00B57C51">
        <w:rPr>
          <w:b/>
        </w:rPr>
        <w:t>.</w:t>
      </w:r>
      <w:r w:rsidRPr="00B57C51">
        <w:t xml:space="preserve"> </w:t>
      </w:r>
      <w:r>
        <w:t>24 Variable Model Performance on Test and Validation Sets</w:t>
      </w:r>
    </w:p>
    <w:p w14:paraId="67A9F12C" w14:textId="6CD4052D" w:rsidR="00CA256E" w:rsidRDefault="00CA256E"/>
    <w:p w14:paraId="1CD7824A" w14:textId="77777777" w:rsidR="00E9667F" w:rsidRDefault="00E9667F"/>
    <w:p w14:paraId="48F970E0" w14:textId="77777777" w:rsidR="00E42A55" w:rsidRDefault="00E42A55"/>
    <w:tbl>
      <w:tblPr>
        <w:tblStyle w:val="GridTable1Light-Accent1"/>
        <w:tblpPr w:leftFromText="180" w:rightFromText="180" w:vertAnchor="page" w:horzAnchor="margin" w:tblpY="1631"/>
        <w:tblW w:w="0" w:type="auto"/>
        <w:tblLook w:val="04A0" w:firstRow="1" w:lastRow="0" w:firstColumn="1" w:lastColumn="0" w:noHBand="0" w:noVBand="1"/>
      </w:tblPr>
      <w:tblGrid>
        <w:gridCol w:w="1500"/>
        <w:gridCol w:w="1255"/>
        <w:gridCol w:w="1978"/>
        <w:gridCol w:w="1433"/>
        <w:gridCol w:w="2417"/>
        <w:gridCol w:w="1422"/>
      </w:tblGrid>
      <w:tr w:rsidR="00374F02" w:rsidRPr="008F10D9" w14:paraId="0D93409B" w14:textId="77777777" w:rsidTr="00B655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79A8AEED" w14:textId="77777777" w:rsidR="00374F02" w:rsidRDefault="00374F02" w:rsidP="00B6550C">
            <w:pPr>
              <w:pStyle w:val="NormalWeb"/>
              <w:spacing w:before="0" w:beforeAutospacing="0" w:after="0" w:afterAutospacing="0"/>
              <w:jc w:val="center"/>
              <w:outlineLvl w:val="0"/>
              <w:rPr>
                <w:b w:val="0"/>
                <w:sz w:val="20"/>
                <w:szCs w:val="20"/>
              </w:rPr>
            </w:pPr>
          </w:p>
          <w:p w14:paraId="574BAF5C" w14:textId="6D8C6918" w:rsidR="00374F02" w:rsidRDefault="00374F02" w:rsidP="00B6550C">
            <w:pPr>
              <w:pStyle w:val="NormalWeb"/>
              <w:jc w:val="center"/>
              <w:outlineLvl w:val="0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B346E8">
              <w:rPr>
                <w:bCs w:val="0"/>
                <w:sz w:val="20"/>
                <w:szCs w:val="20"/>
              </w:rPr>
              <w:t xml:space="preserve">Model Performance </w:t>
            </w:r>
            <w:r>
              <w:rPr>
                <w:bCs w:val="0"/>
                <w:sz w:val="20"/>
                <w:szCs w:val="20"/>
              </w:rPr>
              <w:t xml:space="preserve">on 24 Variables </w:t>
            </w:r>
            <w:r w:rsidRPr="00B346E8">
              <w:rPr>
                <w:bCs w:val="0"/>
                <w:sz w:val="20"/>
                <w:szCs w:val="20"/>
              </w:rPr>
              <w:t xml:space="preserve">with Majority Class </w:t>
            </w:r>
            <w:proofErr w:type="spellStart"/>
            <w:r w:rsidRPr="00B346E8">
              <w:rPr>
                <w:bCs w:val="0"/>
                <w:sz w:val="20"/>
                <w:szCs w:val="20"/>
              </w:rPr>
              <w:t>Undersampling</w:t>
            </w:r>
            <w:proofErr w:type="spellEnd"/>
            <w:r w:rsidRPr="00B346E8">
              <w:rPr>
                <w:bCs w:val="0"/>
                <w:sz w:val="20"/>
                <w:szCs w:val="20"/>
              </w:rPr>
              <w:t xml:space="preserve"> on Test Set</w:t>
            </w:r>
          </w:p>
        </w:tc>
      </w:tr>
      <w:tr w:rsidR="00374F02" w:rsidRPr="008F10D9" w14:paraId="37B5855E" w14:textId="77777777" w:rsidTr="00B6550C">
        <w:trPr>
          <w:trHeight w:hRule="exact"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22282A" w14:textId="77777777" w:rsidR="00374F02" w:rsidRPr="008F10D9" w:rsidRDefault="00374F02" w:rsidP="00B6550C">
            <w:pPr>
              <w:pStyle w:val="NormalWeb"/>
              <w:spacing w:before="0" w:beforeAutospacing="0" w:after="0" w:afterAutospacing="0" w:line="480" w:lineRule="auto"/>
              <w:outlineLvl w:val="0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A6BB363" w14:textId="77777777" w:rsidR="00374F02" w:rsidRPr="00EB0AB3" w:rsidRDefault="00374F02" w:rsidP="00B6550C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EB0AB3">
              <w:rPr>
                <w:b/>
                <w:bCs/>
                <w:sz w:val="20"/>
                <w:szCs w:val="20"/>
              </w:rPr>
              <w:t>RF Under</w:t>
            </w:r>
          </w:p>
        </w:tc>
        <w:tc>
          <w:tcPr>
            <w:tcW w:w="0" w:type="auto"/>
          </w:tcPr>
          <w:p w14:paraId="40CDDEE4" w14:textId="77777777" w:rsidR="00374F02" w:rsidRPr="00EB0AB3" w:rsidRDefault="00374F02" w:rsidP="00B6550C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EB0AB3">
              <w:rPr>
                <w:b/>
                <w:bCs/>
                <w:color w:val="auto"/>
                <w:sz w:val="20"/>
                <w:szCs w:val="20"/>
              </w:rPr>
              <w:t>XGBOOST Under</w:t>
            </w:r>
          </w:p>
        </w:tc>
        <w:tc>
          <w:tcPr>
            <w:tcW w:w="0" w:type="auto"/>
          </w:tcPr>
          <w:p w14:paraId="34ECA952" w14:textId="77777777" w:rsidR="00374F02" w:rsidRPr="00EB0AB3" w:rsidRDefault="00374F02" w:rsidP="00B6550C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EB0AB3">
              <w:rPr>
                <w:b/>
                <w:bCs/>
                <w:color w:val="auto"/>
                <w:sz w:val="20"/>
                <w:szCs w:val="20"/>
              </w:rPr>
              <w:t>SVM Under</w:t>
            </w:r>
          </w:p>
        </w:tc>
        <w:tc>
          <w:tcPr>
            <w:tcW w:w="0" w:type="auto"/>
          </w:tcPr>
          <w:p w14:paraId="7628761E" w14:textId="77777777" w:rsidR="00374F02" w:rsidRPr="00EB0AB3" w:rsidRDefault="00374F02" w:rsidP="00B6550C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EB0AB3">
              <w:rPr>
                <w:b/>
                <w:bCs/>
                <w:color w:val="auto"/>
                <w:sz w:val="20"/>
                <w:szCs w:val="20"/>
              </w:rPr>
              <w:t>Ensemble Model Under</w:t>
            </w:r>
          </w:p>
        </w:tc>
        <w:tc>
          <w:tcPr>
            <w:tcW w:w="0" w:type="auto"/>
          </w:tcPr>
          <w:p w14:paraId="09485A1B" w14:textId="77777777" w:rsidR="00374F02" w:rsidRPr="00EB0AB3" w:rsidRDefault="00374F02" w:rsidP="00B6550C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DNN Under</w:t>
            </w:r>
          </w:p>
        </w:tc>
      </w:tr>
      <w:tr w:rsidR="00613D17" w:rsidRPr="008F10D9" w14:paraId="41F770AE" w14:textId="77777777" w:rsidTr="008C145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CA2C88" w14:textId="77777777" w:rsidR="00613D17" w:rsidRPr="008F10D9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rPr>
                <w:b w:val="0"/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Sensitivity</w:t>
            </w:r>
          </w:p>
        </w:tc>
        <w:tc>
          <w:tcPr>
            <w:tcW w:w="0" w:type="auto"/>
          </w:tcPr>
          <w:p w14:paraId="6C1B3EE3" w14:textId="77662D6F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color w:val="auto"/>
                <w:sz w:val="20"/>
                <w:szCs w:val="20"/>
              </w:rPr>
              <w:t>70.90%</w:t>
            </w:r>
          </w:p>
        </w:tc>
        <w:tc>
          <w:tcPr>
            <w:tcW w:w="0" w:type="auto"/>
          </w:tcPr>
          <w:p w14:paraId="6C48705D" w14:textId="08F66F19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color w:val="auto"/>
                <w:sz w:val="20"/>
                <w:szCs w:val="20"/>
              </w:rPr>
              <w:t>72.00%</w:t>
            </w:r>
          </w:p>
        </w:tc>
        <w:tc>
          <w:tcPr>
            <w:tcW w:w="0" w:type="auto"/>
            <w:vAlign w:val="bottom"/>
          </w:tcPr>
          <w:p w14:paraId="320BA130" w14:textId="14E71AC1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613D17">
              <w:rPr>
                <w:sz w:val="20"/>
                <w:szCs w:val="20"/>
              </w:rPr>
              <w:t>73.01%</w:t>
            </w:r>
          </w:p>
        </w:tc>
        <w:tc>
          <w:tcPr>
            <w:tcW w:w="0" w:type="auto"/>
            <w:vAlign w:val="bottom"/>
          </w:tcPr>
          <w:p w14:paraId="03337C97" w14:textId="74947F83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sz w:val="20"/>
                <w:szCs w:val="20"/>
              </w:rPr>
              <w:t>69.20%</w:t>
            </w:r>
          </w:p>
        </w:tc>
        <w:tc>
          <w:tcPr>
            <w:tcW w:w="0" w:type="auto"/>
            <w:vAlign w:val="bottom"/>
          </w:tcPr>
          <w:p w14:paraId="693F71A3" w14:textId="29A15A53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3D17">
              <w:rPr>
                <w:sz w:val="20"/>
                <w:szCs w:val="20"/>
              </w:rPr>
              <w:t>73.00%</w:t>
            </w:r>
          </w:p>
        </w:tc>
      </w:tr>
      <w:tr w:rsidR="00613D17" w:rsidRPr="008F10D9" w14:paraId="7670DC98" w14:textId="77777777" w:rsidTr="008C145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AA945C" w14:textId="77777777" w:rsidR="00613D17" w:rsidRPr="008F10D9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rPr>
                <w:b w:val="0"/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Specificity</w:t>
            </w:r>
          </w:p>
        </w:tc>
        <w:tc>
          <w:tcPr>
            <w:tcW w:w="0" w:type="auto"/>
          </w:tcPr>
          <w:p w14:paraId="470A5C65" w14:textId="7DC5BB38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color w:val="auto"/>
                <w:sz w:val="20"/>
                <w:szCs w:val="20"/>
              </w:rPr>
              <w:t>75.74%</w:t>
            </w:r>
          </w:p>
        </w:tc>
        <w:tc>
          <w:tcPr>
            <w:tcW w:w="0" w:type="auto"/>
          </w:tcPr>
          <w:p w14:paraId="738779C3" w14:textId="16835A8F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color w:val="auto"/>
                <w:sz w:val="20"/>
                <w:szCs w:val="20"/>
              </w:rPr>
              <w:t>75.43%</w:t>
            </w:r>
          </w:p>
        </w:tc>
        <w:tc>
          <w:tcPr>
            <w:tcW w:w="0" w:type="auto"/>
            <w:vAlign w:val="bottom"/>
          </w:tcPr>
          <w:p w14:paraId="2F571D56" w14:textId="15D1F066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sz w:val="20"/>
                <w:szCs w:val="20"/>
              </w:rPr>
              <w:t>73.37%</w:t>
            </w:r>
          </w:p>
        </w:tc>
        <w:tc>
          <w:tcPr>
            <w:tcW w:w="0" w:type="auto"/>
            <w:vAlign w:val="bottom"/>
          </w:tcPr>
          <w:p w14:paraId="3C0D2A82" w14:textId="7FECC397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sz w:val="20"/>
                <w:szCs w:val="20"/>
              </w:rPr>
              <w:t>76.79%</w:t>
            </w:r>
          </w:p>
        </w:tc>
        <w:tc>
          <w:tcPr>
            <w:tcW w:w="0" w:type="auto"/>
            <w:vAlign w:val="bottom"/>
          </w:tcPr>
          <w:p w14:paraId="602494E4" w14:textId="2E12DA5A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3D17">
              <w:rPr>
                <w:sz w:val="20"/>
                <w:szCs w:val="20"/>
              </w:rPr>
              <w:t>74.46%</w:t>
            </w:r>
          </w:p>
        </w:tc>
      </w:tr>
      <w:tr w:rsidR="00613D17" w:rsidRPr="008F10D9" w14:paraId="15E715FB" w14:textId="77777777" w:rsidTr="008C1451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CBB764" w14:textId="77777777" w:rsidR="00613D17" w:rsidRPr="008F10D9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PPV</w:t>
            </w:r>
          </w:p>
        </w:tc>
        <w:tc>
          <w:tcPr>
            <w:tcW w:w="0" w:type="auto"/>
          </w:tcPr>
          <w:p w14:paraId="3C47610D" w14:textId="20A4C67B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color w:val="auto"/>
                <w:sz w:val="20"/>
                <w:szCs w:val="20"/>
              </w:rPr>
              <w:t>56.92%</w:t>
            </w:r>
          </w:p>
        </w:tc>
        <w:tc>
          <w:tcPr>
            <w:tcW w:w="0" w:type="auto"/>
          </w:tcPr>
          <w:p w14:paraId="196314E1" w14:textId="095DAD83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color w:val="auto"/>
                <w:sz w:val="20"/>
                <w:szCs w:val="20"/>
              </w:rPr>
              <w:t>56.99%</w:t>
            </w:r>
          </w:p>
        </w:tc>
        <w:tc>
          <w:tcPr>
            <w:tcW w:w="0" w:type="auto"/>
            <w:vAlign w:val="bottom"/>
          </w:tcPr>
          <w:p w14:paraId="0924B776" w14:textId="4E233EC6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sz w:val="20"/>
                <w:szCs w:val="20"/>
              </w:rPr>
              <w:t>55.35%</w:t>
            </w:r>
          </w:p>
        </w:tc>
        <w:tc>
          <w:tcPr>
            <w:tcW w:w="0" w:type="auto"/>
            <w:vAlign w:val="bottom"/>
          </w:tcPr>
          <w:p w14:paraId="609ED46D" w14:textId="39187390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sz w:val="20"/>
                <w:szCs w:val="20"/>
              </w:rPr>
              <w:t>57.41%</w:t>
            </w:r>
          </w:p>
        </w:tc>
        <w:tc>
          <w:tcPr>
            <w:tcW w:w="0" w:type="auto"/>
            <w:vAlign w:val="bottom"/>
          </w:tcPr>
          <w:p w14:paraId="48483A08" w14:textId="244F6B04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3D17">
              <w:rPr>
                <w:sz w:val="20"/>
                <w:szCs w:val="20"/>
              </w:rPr>
              <w:t>56.38%</w:t>
            </w:r>
          </w:p>
        </w:tc>
      </w:tr>
      <w:tr w:rsidR="00613D17" w:rsidRPr="008F10D9" w14:paraId="2404EC47" w14:textId="77777777" w:rsidTr="008C145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430630" w14:textId="77777777" w:rsidR="00613D17" w:rsidRPr="008F10D9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NPV</w:t>
            </w:r>
          </w:p>
        </w:tc>
        <w:tc>
          <w:tcPr>
            <w:tcW w:w="0" w:type="auto"/>
          </w:tcPr>
          <w:p w14:paraId="6F514EA1" w14:textId="325C1EB8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color w:val="auto"/>
                <w:sz w:val="20"/>
                <w:szCs w:val="20"/>
              </w:rPr>
              <w:t>85.20%</w:t>
            </w:r>
          </w:p>
        </w:tc>
        <w:tc>
          <w:tcPr>
            <w:tcW w:w="0" w:type="auto"/>
          </w:tcPr>
          <w:p w14:paraId="1D42659C" w14:textId="06A1B281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color w:val="auto"/>
                <w:sz w:val="20"/>
                <w:szCs w:val="20"/>
              </w:rPr>
              <w:t>85.63%</w:t>
            </w:r>
          </w:p>
        </w:tc>
        <w:tc>
          <w:tcPr>
            <w:tcW w:w="0" w:type="auto"/>
            <w:vAlign w:val="bottom"/>
          </w:tcPr>
          <w:p w14:paraId="1740D389" w14:textId="6B603407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sz w:val="20"/>
                <w:szCs w:val="20"/>
              </w:rPr>
              <w:t>85.74%</w:t>
            </w:r>
          </w:p>
        </w:tc>
        <w:tc>
          <w:tcPr>
            <w:tcW w:w="0" w:type="auto"/>
            <w:vAlign w:val="bottom"/>
          </w:tcPr>
          <w:p w14:paraId="2CFFFBA6" w14:textId="7A1630F4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sz w:val="20"/>
                <w:szCs w:val="20"/>
              </w:rPr>
              <w:t>84.65%</w:t>
            </w:r>
          </w:p>
        </w:tc>
        <w:tc>
          <w:tcPr>
            <w:tcW w:w="0" w:type="auto"/>
            <w:vAlign w:val="bottom"/>
          </w:tcPr>
          <w:p w14:paraId="7365D0B7" w14:textId="15C93466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3D17">
              <w:rPr>
                <w:sz w:val="20"/>
                <w:szCs w:val="20"/>
              </w:rPr>
              <w:t>85.91%</w:t>
            </w:r>
          </w:p>
        </w:tc>
      </w:tr>
      <w:tr w:rsidR="00613D17" w:rsidRPr="008F10D9" w14:paraId="0DABA958" w14:textId="77777777" w:rsidTr="008C145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E91391" w14:textId="77777777" w:rsidR="00613D17" w:rsidRPr="008F10D9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Accuracy</w:t>
            </w:r>
          </w:p>
        </w:tc>
        <w:tc>
          <w:tcPr>
            <w:tcW w:w="0" w:type="auto"/>
          </w:tcPr>
          <w:p w14:paraId="67A08F38" w14:textId="3030E84E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color w:val="auto"/>
                <w:sz w:val="20"/>
                <w:szCs w:val="20"/>
              </w:rPr>
              <w:t>74.23%</w:t>
            </w:r>
          </w:p>
        </w:tc>
        <w:tc>
          <w:tcPr>
            <w:tcW w:w="0" w:type="auto"/>
          </w:tcPr>
          <w:p w14:paraId="15A346C4" w14:textId="69A87300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color w:val="auto"/>
                <w:sz w:val="20"/>
                <w:szCs w:val="20"/>
              </w:rPr>
              <w:t>74.36%</w:t>
            </w:r>
          </w:p>
        </w:tc>
        <w:tc>
          <w:tcPr>
            <w:tcW w:w="0" w:type="auto"/>
            <w:vAlign w:val="bottom"/>
          </w:tcPr>
          <w:p w14:paraId="33DE8480" w14:textId="24D92E11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sz w:val="20"/>
                <w:szCs w:val="20"/>
              </w:rPr>
              <w:t>73.25%</w:t>
            </w:r>
          </w:p>
        </w:tc>
        <w:tc>
          <w:tcPr>
            <w:tcW w:w="0" w:type="auto"/>
            <w:vAlign w:val="bottom"/>
          </w:tcPr>
          <w:p w14:paraId="7A8DFE49" w14:textId="4060F215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sz w:val="20"/>
                <w:szCs w:val="20"/>
              </w:rPr>
              <w:t>74.43%</w:t>
            </w:r>
          </w:p>
        </w:tc>
        <w:tc>
          <w:tcPr>
            <w:tcW w:w="0" w:type="auto"/>
            <w:vAlign w:val="bottom"/>
          </w:tcPr>
          <w:p w14:paraId="346123EA" w14:textId="62EBEC84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3D17">
              <w:rPr>
                <w:sz w:val="20"/>
                <w:szCs w:val="20"/>
              </w:rPr>
              <w:t>74.00%</w:t>
            </w:r>
          </w:p>
        </w:tc>
      </w:tr>
      <w:tr w:rsidR="00613D17" w:rsidRPr="008F10D9" w14:paraId="6F9BB755" w14:textId="77777777" w:rsidTr="008C1451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8C4693" w14:textId="77777777" w:rsidR="00613D17" w:rsidRPr="008F10D9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Kappa statistic</w:t>
            </w:r>
          </w:p>
        </w:tc>
        <w:tc>
          <w:tcPr>
            <w:tcW w:w="0" w:type="auto"/>
          </w:tcPr>
          <w:p w14:paraId="597C3251" w14:textId="7978F2BD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color w:val="auto"/>
                <w:sz w:val="20"/>
                <w:szCs w:val="20"/>
              </w:rPr>
              <w:t>0.437</w:t>
            </w:r>
          </w:p>
        </w:tc>
        <w:tc>
          <w:tcPr>
            <w:tcW w:w="0" w:type="auto"/>
          </w:tcPr>
          <w:p w14:paraId="0CA3411E" w14:textId="54B5C519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color w:val="auto"/>
                <w:sz w:val="20"/>
                <w:szCs w:val="20"/>
              </w:rPr>
              <w:t>0.4423</w:t>
            </w:r>
          </w:p>
        </w:tc>
        <w:tc>
          <w:tcPr>
            <w:tcW w:w="0" w:type="auto"/>
            <w:vAlign w:val="bottom"/>
          </w:tcPr>
          <w:p w14:paraId="6E05E0C1" w14:textId="4FC33CF2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sz w:val="20"/>
                <w:szCs w:val="20"/>
              </w:rPr>
              <w:t>0.4265</w:t>
            </w:r>
          </w:p>
        </w:tc>
        <w:tc>
          <w:tcPr>
            <w:tcW w:w="0" w:type="auto"/>
            <w:vAlign w:val="bottom"/>
          </w:tcPr>
          <w:p w14:paraId="728C498A" w14:textId="6233E9C4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sz w:val="20"/>
                <w:szCs w:val="20"/>
              </w:rPr>
              <w:t>0.4354</w:t>
            </w:r>
          </w:p>
        </w:tc>
        <w:tc>
          <w:tcPr>
            <w:tcW w:w="0" w:type="auto"/>
            <w:vAlign w:val="bottom"/>
          </w:tcPr>
          <w:p w14:paraId="0AEE3609" w14:textId="0FDD7E64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3D17">
              <w:rPr>
                <w:sz w:val="20"/>
                <w:szCs w:val="20"/>
              </w:rPr>
              <w:t>0.4392</w:t>
            </w:r>
          </w:p>
        </w:tc>
      </w:tr>
      <w:tr w:rsidR="00613D17" w:rsidRPr="00F67033" w14:paraId="43428ADC" w14:textId="77777777" w:rsidTr="008C1451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B4C6E7" w:themeColor="accent1" w:themeTint="66"/>
            </w:tcBorders>
          </w:tcPr>
          <w:p w14:paraId="43D51D55" w14:textId="77777777" w:rsidR="00613D17" w:rsidRPr="008F10D9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rPr>
                <w:b w:val="0"/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bottom w:val="single" w:sz="4" w:space="0" w:color="B4C6E7" w:themeColor="accent1" w:themeTint="66"/>
            </w:tcBorders>
          </w:tcPr>
          <w:p w14:paraId="61D31D9E" w14:textId="3F00967F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color w:val="auto"/>
                <w:sz w:val="20"/>
                <w:szCs w:val="20"/>
              </w:rPr>
              <w:t>0.809</w:t>
            </w:r>
          </w:p>
        </w:tc>
        <w:tc>
          <w:tcPr>
            <w:tcW w:w="0" w:type="auto"/>
            <w:tcBorders>
              <w:bottom w:val="single" w:sz="4" w:space="0" w:color="B4C6E7" w:themeColor="accent1" w:themeTint="66"/>
            </w:tcBorders>
          </w:tcPr>
          <w:p w14:paraId="7B242B22" w14:textId="0813A240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color w:val="auto"/>
                <w:sz w:val="20"/>
                <w:szCs w:val="20"/>
              </w:rPr>
              <w:t>0.813</w:t>
            </w:r>
          </w:p>
        </w:tc>
        <w:tc>
          <w:tcPr>
            <w:tcW w:w="0" w:type="auto"/>
            <w:tcBorders>
              <w:bottom w:val="single" w:sz="4" w:space="0" w:color="B4C6E7" w:themeColor="accent1" w:themeTint="66"/>
            </w:tcBorders>
            <w:vAlign w:val="bottom"/>
          </w:tcPr>
          <w:p w14:paraId="3597B768" w14:textId="4CDFCE8E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sz w:val="20"/>
                <w:szCs w:val="20"/>
              </w:rPr>
              <w:t>0.802</w:t>
            </w:r>
          </w:p>
        </w:tc>
        <w:tc>
          <w:tcPr>
            <w:tcW w:w="0" w:type="auto"/>
            <w:tcBorders>
              <w:bottom w:val="single" w:sz="4" w:space="0" w:color="B4C6E7" w:themeColor="accent1" w:themeTint="66"/>
            </w:tcBorders>
            <w:vAlign w:val="bottom"/>
          </w:tcPr>
          <w:p w14:paraId="1863D498" w14:textId="7C9BF1BF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13D17">
              <w:rPr>
                <w:sz w:val="20"/>
                <w:szCs w:val="20"/>
              </w:rPr>
              <w:t>0.812</w:t>
            </w:r>
          </w:p>
        </w:tc>
        <w:tc>
          <w:tcPr>
            <w:tcW w:w="0" w:type="auto"/>
            <w:tcBorders>
              <w:bottom w:val="single" w:sz="4" w:space="0" w:color="B4C6E7" w:themeColor="accent1" w:themeTint="66"/>
            </w:tcBorders>
            <w:vAlign w:val="bottom"/>
          </w:tcPr>
          <w:p w14:paraId="48DF8D75" w14:textId="3F466E29" w:rsidR="00613D17" w:rsidRPr="00613D17" w:rsidRDefault="00613D17" w:rsidP="00613D17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13D17">
              <w:rPr>
                <w:sz w:val="20"/>
                <w:szCs w:val="20"/>
              </w:rPr>
              <w:t>0.811</w:t>
            </w:r>
          </w:p>
        </w:tc>
      </w:tr>
      <w:tr w:rsidR="00374F02" w:rsidRPr="00F67033" w14:paraId="03CA17CA" w14:textId="77777777" w:rsidTr="00B6550C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6AD5ED17" w14:textId="77777777" w:rsidR="00374F02" w:rsidRDefault="00374F02" w:rsidP="00B6550C">
            <w:pPr>
              <w:pStyle w:val="NormalWeb"/>
              <w:spacing w:before="0" w:beforeAutospacing="0" w:after="0" w:afterAutospacing="0"/>
              <w:jc w:val="center"/>
              <w:outlineLvl w:val="0"/>
              <w:rPr>
                <w:b w:val="0"/>
                <w:bCs w:val="0"/>
                <w:sz w:val="20"/>
                <w:szCs w:val="20"/>
              </w:rPr>
            </w:pPr>
          </w:p>
          <w:p w14:paraId="2BF57D06" w14:textId="66690812" w:rsidR="00374F02" w:rsidRPr="00EB0AB3" w:rsidRDefault="00374F02" w:rsidP="00B6550C">
            <w:pPr>
              <w:pStyle w:val="NormalWeb"/>
              <w:jc w:val="center"/>
              <w:outlineLvl w:val="0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B346E8">
              <w:rPr>
                <w:sz w:val="20"/>
                <w:szCs w:val="20"/>
              </w:rPr>
              <w:t xml:space="preserve">Model Performance </w:t>
            </w:r>
            <w:r>
              <w:rPr>
                <w:bCs w:val="0"/>
                <w:sz w:val="20"/>
                <w:szCs w:val="20"/>
              </w:rPr>
              <w:t xml:space="preserve">on 24 Variables </w:t>
            </w:r>
            <w:r w:rsidRPr="00B346E8">
              <w:rPr>
                <w:sz w:val="20"/>
                <w:szCs w:val="20"/>
              </w:rPr>
              <w:t xml:space="preserve">with Majority Class </w:t>
            </w:r>
            <w:proofErr w:type="spellStart"/>
            <w:r w:rsidRPr="00B346E8">
              <w:rPr>
                <w:sz w:val="20"/>
                <w:szCs w:val="20"/>
              </w:rPr>
              <w:t>Undersampling</w:t>
            </w:r>
            <w:proofErr w:type="spellEnd"/>
            <w:r w:rsidRPr="00B346E8">
              <w:rPr>
                <w:sz w:val="20"/>
                <w:szCs w:val="20"/>
              </w:rPr>
              <w:t xml:space="preserve"> on External Validation Set</w:t>
            </w:r>
          </w:p>
        </w:tc>
      </w:tr>
      <w:tr w:rsidR="00374F02" w:rsidRPr="00F67033" w14:paraId="4EC664A7" w14:textId="77777777" w:rsidTr="00B6550C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FF543B" w14:textId="77777777" w:rsidR="00374F02" w:rsidRPr="008F10D9" w:rsidRDefault="00374F02" w:rsidP="00B6550C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304F4FF3" w14:textId="77777777" w:rsidR="00374F02" w:rsidRPr="00EB0AB3" w:rsidRDefault="00374F02" w:rsidP="00B6550C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EB0AB3">
              <w:rPr>
                <w:b/>
                <w:bCs/>
                <w:sz w:val="20"/>
                <w:szCs w:val="20"/>
              </w:rPr>
              <w:t>RF Under</w:t>
            </w:r>
          </w:p>
        </w:tc>
        <w:tc>
          <w:tcPr>
            <w:tcW w:w="0" w:type="auto"/>
          </w:tcPr>
          <w:p w14:paraId="6DBAE222" w14:textId="77777777" w:rsidR="00374F02" w:rsidRPr="00EB0AB3" w:rsidRDefault="00374F02" w:rsidP="00B6550C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EB0AB3">
              <w:rPr>
                <w:b/>
                <w:bCs/>
                <w:color w:val="auto"/>
                <w:sz w:val="20"/>
                <w:szCs w:val="20"/>
              </w:rPr>
              <w:t>XGBOOST Under</w:t>
            </w:r>
          </w:p>
        </w:tc>
        <w:tc>
          <w:tcPr>
            <w:tcW w:w="0" w:type="auto"/>
          </w:tcPr>
          <w:p w14:paraId="35822FC8" w14:textId="77777777" w:rsidR="00374F02" w:rsidRPr="00EB0AB3" w:rsidRDefault="00374F02" w:rsidP="00B6550C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EB0AB3">
              <w:rPr>
                <w:b/>
                <w:bCs/>
                <w:color w:val="auto"/>
                <w:sz w:val="20"/>
                <w:szCs w:val="20"/>
              </w:rPr>
              <w:t>SVM Under</w:t>
            </w:r>
          </w:p>
        </w:tc>
        <w:tc>
          <w:tcPr>
            <w:tcW w:w="0" w:type="auto"/>
          </w:tcPr>
          <w:p w14:paraId="5E6FE831" w14:textId="77777777" w:rsidR="00374F02" w:rsidRPr="00EB0AB3" w:rsidRDefault="00374F02" w:rsidP="00B6550C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EB0AB3">
              <w:rPr>
                <w:b/>
                <w:bCs/>
                <w:color w:val="auto"/>
                <w:sz w:val="20"/>
                <w:szCs w:val="20"/>
              </w:rPr>
              <w:t>Ensemble Model Under</w:t>
            </w:r>
          </w:p>
        </w:tc>
        <w:tc>
          <w:tcPr>
            <w:tcW w:w="0" w:type="auto"/>
          </w:tcPr>
          <w:p w14:paraId="062B8628" w14:textId="77777777" w:rsidR="00374F02" w:rsidRPr="00EB0AB3" w:rsidRDefault="00374F02" w:rsidP="00B6550C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DNN Under</w:t>
            </w:r>
          </w:p>
        </w:tc>
      </w:tr>
      <w:tr w:rsidR="00F86EE9" w:rsidRPr="00F67033" w14:paraId="08A28CCE" w14:textId="77777777" w:rsidTr="008C1F8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103662" w14:textId="77777777" w:rsidR="00F86EE9" w:rsidRPr="008F10D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Sensitivity</w:t>
            </w:r>
          </w:p>
        </w:tc>
        <w:tc>
          <w:tcPr>
            <w:tcW w:w="0" w:type="auto"/>
          </w:tcPr>
          <w:p w14:paraId="05030DAB" w14:textId="51AAE20B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color w:val="auto"/>
                <w:sz w:val="20"/>
                <w:szCs w:val="20"/>
              </w:rPr>
              <w:t>69.65%</w:t>
            </w:r>
          </w:p>
        </w:tc>
        <w:tc>
          <w:tcPr>
            <w:tcW w:w="0" w:type="auto"/>
          </w:tcPr>
          <w:p w14:paraId="61301836" w14:textId="53BB5840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color w:val="auto"/>
                <w:sz w:val="20"/>
                <w:szCs w:val="20"/>
              </w:rPr>
              <w:t>68.56%</w:t>
            </w:r>
          </w:p>
        </w:tc>
        <w:tc>
          <w:tcPr>
            <w:tcW w:w="0" w:type="auto"/>
            <w:vAlign w:val="bottom"/>
          </w:tcPr>
          <w:p w14:paraId="0D1DA736" w14:textId="50683541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sz w:val="20"/>
                <w:szCs w:val="20"/>
              </w:rPr>
              <w:t>70.59%</w:t>
            </w:r>
          </w:p>
        </w:tc>
        <w:tc>
          <w:tcPr>
            <w:tcW w:w="0" w:type="auto"/>
            <w:vAlign w:val="bottom"/>
          </w:tcPr>
          <w:p w14:paraId="45A4830E" w14:textId="0C429627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sz w:val="20"/>
                <w:szCs w:val="20"/>
              </w:rPr>
              <w:t>63.47%</w:t>
            </w:r>
          </w:p>
        </w:tc>
        <w:tc>
          <w:tcPr>
            <w:tcW w:w="0" w:type="auto"/>
            <w:vAlign w:val="bottom"/>
          </w:tcPr>
          <w:p w14:paraId="53449204" w14:textId="39EB7EE0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86EE9">
              <w:rPr>
                <w:sz w:val="20"/>
                <w:szCs w:val="20"/>
              </w:rPr>
              <w:t>71.08%</w:t>
            </w:r>
          </w:p>
        </w:tc>
      </w:tr>
      <w:tr w:rsidR="00F86EE9" w:rsidRPr="00F67033" w14:paraId="0E1B6CA5" w14:textId="77777777" w:rsidTr="008C1F8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007D25" w14:textId="77777777" w:rsidR="00F86EE9" w:rsidRPr="008F10D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Specificity</w:t>
            </w:r>
          </w:p>
        </w:tc>
        <w:tc>
          <w:tcPr>
            <w:tcW w:w="0" w:type="auto"/>
          </w:tcPr>
          <w:p w14:paraId="30CDEB21" w14:textId="19C8EB9F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color w:val="auto"/>
                <w:sz w:val="20"/>
                <w:szCs w:val="20"/>
              </w:rPr>
              <w:t>76.39%</w:t>
            </w:r>
          </w:p>
        </w:tc>
        <w:tc>
          <w:tcPr>
            <w:tcW w:w="0" w:type="auto"/>
          </w:tcPr>
          <w:p w14:paraId="66C22009" w14:textId="263B4146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color w:val="auto"/>
                <w:sz w:val="20"/>
                <w:szCs w:val="20"/>
              </w:rPr>
              <w:t>76.79%</w:t>
            </w:r>
          </w:p>
        </w:tc>
        <w:tc>
          <w:tcPr>
            <w:tcW w:w="0" w:type="auto"/>
            <w:vAlign w:val="bottom"/>
          </w:tcPr>
          <w:p w14:paraId="4053EB50" w14:textId="48CFEB7C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sz w:val="20"/>
                <w:szCs w:val="20"/>
              </w:rPr>
              <w:t>74.99%</w:t>
            </w:r>
          </w:p>
        </w:tc>
        <w:tc>
          <w:tcPr>
            <w:tcW w:w="0" w:type="auto"/>
            <w:vAlign w:val="bottom"/>
          </w:tcPr>
          <w:p w14:paraId="6E772112" w14:textId="7186FD6D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sz w:val="20"/>
                <w:szCs w:val="20"/>
              </w:rPr>
              <w:t>81.09%</w:t>
            </w:r>
          </w:p>
        </w:tc>
        <w:tc>
          <w:tcPr>
            <w:tcW w:w="0" w:type="auto"/>
            <w:vAlign w:val="bottom"/>
          </w:tcPr>
          <w:p w14:paraId="6B3C948A" w14:textId="1A6F2C45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86EE9">
              <w:rPr>
                <w:sz w:val="20"/>
                <w:szCs w:val="20"/>
              </w:rPr>
              <w:t>74.93%</w:t>
            </w:r>
          </w:p>
        </w:tc>
      </w:tr>
      <w:tr w:rsidR="00F86EE9" w:rsidRPr="00F67033" w14:paraId="2132D2AA" w14:textId="77777777" w:rsidTr="008C1F8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23A8D1" w14:textId="77777777" w:rsidR="00F86EE9" w:rsidRPr="008F10D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PPV</w:t>
            </w:r>
          </w:p>
        </w:tc>
        <w:tc>
          <w:tcPr>
            <w:tcW w:w="0" w:type="auto"/>
          </w:tcPr>
          <w:p w14:paraId="6C104093" w14:textId="23D5AD01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color w:val="auto"/>
                <w:sz w:val="20"/>
                <w:szCs w:val="20"/>
              </w:rPr>
              <w:t>45.06%</w:t>
            </w:r>
          </w:p>
        </w:tc>
        <w:tc>
          <w:tcPr>
            <w:tcW w:w="0" w:type="auto"/>
          </w:tcPr>
          <w:p w14:paraId="468A41C3" w14:textId="38875A1B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color w:val="auto"/>
                <w:sz w:val="20"/>
                <w:szCs w:val="20"/>
              </w:rPr>
              <w:t>45.09%</w:t>
            </w:r>
          </w:p>
        </w:tc>
        <w:tc>
          <w:tcPr>
            <w:tcW w:w="0" w:type="auto"/>
            <w:vAlign w:val="bottom"/>
          </w:tcPr>
          <w:p w14:paraId="4109A125" w14:textId="6B89D66D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sz w:val="20"/>
                <w:szCs w:val="20"/>
              </w:rPr>
              <w:t>43.97%</w:t>
            </w:r>
          </w:p>
        </w:tc>
        <w:tc>
          <w:tcPr>
            <w:tcW w:w="0" w:type="auto"/>
            <w:vAlign w:val="bottom"/>
          </w:tcPr>
          <w:p w14:paraId="2977D0F9" w14:textId="62B545B1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sz w:val="20"/>
                <w:szCs w:val="20"/>
              </w:rPr>
              <w:t>48.27%</w:t>
            </w:r>
          </w:p>
        </w:tc>
        <w:tc>
          <w:tcPr>
            <w:tcW w:w="0" w:type="auto"/>
            <w:vAlign w:val="bottom"/>
          </w:tcPr>
          <w:p w14:paraId="7498B3B3" w14:textId="36022530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86EE9">
              <w:rPr>
                <w:sz w:val="20"/>
                <w:szCs w:val="20"/>
              </w:rPr>
              <w:t>44.08%</w:t>
            </w:r>
          </w:p>
        </w:tc>
      </w:tr>
      <w:tr w:rsidR="00F86EE9" w:rsidRPr="00F67033" w14:paraId="2DEE9053" w14:textId="77777777" w:rsidTr="008C1F8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C88851" w14:textId="77777777" w:rsidR="00F86EE9" w:rsidRPr="008F10D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NPV</w:t>
            </w:r>
          </w:p>
        </w:tc>
        <w:tc>
          <w:tcPr>
            <w:tcW w:w="0" w:type="auto"/>
          </w:tcPr>
          <w:p w14:paraId="69226CFB" w14:textId="5775F7F0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color w:val="auto"/>
                <w:sz w:val="20"/>
                <w:szCs w:val="20"/>
              </w:rPr>
              <w:t>90.05%</w:t>
            </w:r>
          </w:p>
        </w:tc>
        <w:tc>
          <w:tcPr>
            <w:tcW w:w="0" w:type="auto"/>
          </w:tcPr>
          <w:p w14:paraId="68BBC60D" w14:textId="3195ADDA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color w:val="auto"/>
                <w:sz w:val="20"/>
                <w:szCs w:val="20"/>
              </w:rPr>
              <w:t>89.78%</w:t>
            </w:r>
          </w:p>
        </w:tc>
        <w:tc>
          <w:tcPr>
            <w:tcW w:w="0" w:type="auto"/>
            <w:vAlign w:val="bottom"/>
          </w:tcPr>
          <w:p w14:paraId="06A9DE02" w14:textId="21F40065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sz w:val="20"/>
                <w:szCs w:val="20"/>
              </w:rPr>
              <w:t>90.17%</w:t>
            </w:r>
          </w:p>
        </w:tc>
        <w:tc>
          <w:tcPr>
            <w:tcW w:w="0" w:type="auto"/>
            <w:vAlign w:val="bottom"/>
          </w:tcPr>
          <w:p w14:paraId="3DB69AD0" w14:textId="5F3F8452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sz w:val="20"/>
                <w:szCs w:val="20"/>
              </w:rPr>
              <w:t>88.87%</w:t>
            </w:r>
          </w:p>
        </w:tc>
        <w:tc>
          <w:tcPr>
            <w:tcW w:w="0" w:type="auto"/>
            <w:vAlign w:val="bottom"/>
          </w:tcPr>
          <w:p w14:paraId="215DFE39" w14:textId="0B597F47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86EE9">
              <w:rPr>
                <w:sz w:val="20"/>
                <w:szCs w:val="20"/>
              </w:rPr>
              <w:t>90.31%</w:t>
            </w:r>
          </w:p>
        </w:tc>
      </w:tr>
      <w:tr w:rsidR="00F86EE9" w:rsidRPr="00F67033" w14:paraId="57B6F3CE" w14:textId="77777777" w:rsidTr="008C1F8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237BCC" w14:textId="77777777" w:rsidR="00F86EE9" w:rsidRPr="008F10D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Accuracy</w:t>
            </w:r>
          </w:p>
        </w:tc>
        <w:tc>
          <w:tcPr>
            <w:tcW w:w="0" w:type="auto"/>
          </w:tcPr>
          <w:p w14:paraId="50510B10" w14:textId="4CF466CA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color w:val="auto"/>
                <w:sz w:val="20"/>
                <w:szCs w:val="20"/>
              </w:rPr>
              <w:t>74.92%</w:t>
            </w:r>
          </w:p>
        </w:tc>
        <w:tc>
          <w:tcPr>
            <w:tcW w:w="0" w:type="auto"/>
          </w:tcPr>
          <w:p w14:paraId="5022495E" w14:textId="4AF630ED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color w:val="auto"/>
                <w:sz w:val="20"/>
                <w:szCs w:val="20"/>
              </w:rPr>
              <w:t>75%</w:t>
            </w:r>
          </w:p>
        </w:tc>
        <w:tc>
          <w:tcPr>
            <w:tcW w:w="0" w:type="auto"/>
            <w:vAlign w:val="bottom"/>
          </w:tcPr>
          <w:p w14:paraId="4E656BD8" w14:textId="28BFF2A4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sz w:val="20"/>
                <w:szCs w:val="20"/>
              </w:rPr>
              <w:t>74.03%</w:t>
            </w:r>
          </w:p>
        </w:tc>
        <w:tc>
          <w:tcPr>
            <w:tcW w:w="0" w:type="auto"/>
            <w:vAlign w:val="bottom"/>
          </w:tcPr>
          <w:p w14:paraId="23E72F5D" w14:textId="22C422A5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sz w:val="20"/>
                <w:szCs w:val="20"/>
              </w:rPr>
              <w:t>77.26%</w:t>
            </w:r>
          </w:p>
        </w:tc>
        <w:tc>
          <w:tcPr>
            <w:tcW w:w="0" w:type="auto"/>
            <w:vAlign w:val="bottom"/>
          </w:tcPr>
          <w:p w14:paraId="7710B9DB" w14:textId="03747C4C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86EE9">
              <w:rPr>
                <w:sz w:val="20"/>
                <w:szCs w:val="20"/>
              </w:rPr>
              <w:t>74.09%</w:t>
            </w:r>
          </w:p>
        </w:tc>
      </w:tr>
      <w:tr w:rsidR="00F86EE9" w:rsidRPr="00F67033" w14:paraId="6B35832A" w14:textId="77777777" w:rsidTr="008C1F8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B3F962" w14:textId="77777777" w:rsidR="00F86EE9" w:rsidRPr="008F10D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Kappa statistic</w:t>
            </w:r>
          </w:p>
        </w:tc>
        <w:tc>
          <w:tcPr>
            <w:tcW w:w="0" w:type="auto"/>
          </w:tcPr>
          <w:p w14:paraId="3372EC62" w14:textId="50D05CED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color w:val="auto"/>
                <w:sz w:val="20"/>
                <w:szCs w:val="20"/>
              </w:rPr>
              <w:t>0.3846</w:t>
            </w:r>
          </w:p>
        </w:tc>
        <w:tc>
          <w:tcPr>
            <w:tcW w:w="0" w:type="auto"/>
          </w:tcPr>
          <w:p w14:paraId="5AE345E4" w14:textId="7D80CDB7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color w:val="auto"/>
                <w:sz w:val="20"/>
                <w:szCs w:val="20"/>
              </w:rPr>
              <w:t>0.3818</w:t>
            </w:r>
          </w:p>
        </w:tc>
        <w:tc>
          <w:tcPr>
            <w:tcW w:w="0" w:type="auto"/>
            <w:vAlign w:val="bottom"/>
          </w:tcPr>
          <w:p w14:paraId="5BFD10F2" w14:textId="66CC5026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sz w:val="20"/>
                <w:szCs w:val="20"/>
              </w:rPr>
              <w:t>0.374</w:t>
            </w:r>
          </w:p>
        </w:tc>
        <w:tc>
          <w:tcPr>
            <w:tcW w:w="0" w:type="auto"/>
            <w:vAlign w:val="bottom"/>
          </w:tcPr>
          <w:p w14:paraId="167FFAF1" w14:textId="5971DA26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sz w:val="20"/>
                <w:szCs w:val="20"/>
              </w:rPr>
              <w:t>0.4001</w:t>
            </w:r>
          </w:p>
        </w:tc>
        <w:tc>
          <w:tcPr>
            <w:tcW w:w="0" w:type="auto"/>
            <w:vAlign w:val="bottom"/>
          </w:tcPr>
          <w:p w14:paraId="46CAC006" w14:textId="26D11740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86EE9">
              <w:rPr>
                <w:sz w:val="20"/>
                <w:szCs w:val="20"/>
              </w:rPr>
              <w:t>0.3768</w:t>
            </w:r>
          </w:p>
        </w:tc>
      </w:tr>
      <w:tr w:rsidR="00F86EE9" w:rsidRPr="00F67033" w14:paraId="4E886EF4" w14:textId="77777777" w:rsidTr="008C1F8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F5CC0E" w14:textId="77777777" w:rsidR="00F86EE9" w:rsidRPr="008F10D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AUC</w:t>
            </w:r>
          </w:p>
        </w:tc>
        <w:tc>
          <w:tcPr>
            <w:tcW w:w="0" w:type="auto"/>
          </w:tcPr>
          <w:p w14:paraId="36A22135" w14:textId="4B026720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color w:val="auto"/>
                <w:sz w:val="20"/>
                <w:szCs w:val="20"/>
              </w:rPr>
              <w:t>0.801</w:t>
            </w:r>
          </w:p>
        </w:tc>
        <w:tc>
          <w:tcPr>
            <w:tcW w:w="0" w:type="auto"/>
          </w:tcPr>
          <w:p w14:paraId="04E0CC4B" w14:textId="3F77CF84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color w:val="auto"/>
                <w:sz w:val="20"/>
                <w:szCs w:val="20"/>
              </w:rPr>
              <w:t>0.802</w:t>
            </w:r>
          </w:p>
        </w:tc>
        <w:tc>
          <w:tcPr>
            <w:tcW w:w="0" w:type="auto"/>
            <w:vAlign w:val="bottom"/>
          </w:tcPr>
          <w:p w14:paraId="3F0A0B26" w14:textId="472BA216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sz w:val="20"/>
                <w:szCs w:val="20"/>
              </w:rPr>
              <w:t>0.798</w:t>
            </w:r>
          </w:p>
        </w:tc>
        <w:tc>
          <w:tcPr>
            <w:tcW w:w="0" w:type="auto"/>
            <w:vAlign w:val="bottom"/>
          </w:tcPr>
          <w:p w14:paraId="7F5A8997" w14:textId="7FCAC535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86EE9"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bottom"/>
          </w:tcPr>
          <w:p w14:paraId="4F5D6F6C" w14:textId="3E75A919" w:rsidR="00F86EE9" w:rsidRPr="00F86EE9" w:rsidRDefault="00F86EE9" w:rsidP="00F86EE9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86EE9">
              <w:rPr>
                <w:sz w:val="20"/>
                <w:szCs w:val="20"/>
              </w:rPr>
              <w:t>0.805</w:t>
            </w:r>
          </w:p>
        </w:tc>
      </w:tr>
      <w:tr w:rsidR="00374F02" w:rsidRPr="00F67033" w14:paraId="74E72032" w14:textId="77777777" w:rsidTr="00B6550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631575FB" w14:textId="77777777" w:rsidR="00374F02" w:rsidRDefault="00374F02" w:rsidP="00B6550C">
            <w:pPr>
              <w:pStyle w:val="NormalWeb"/>
              <w:spacing w:before="0" w:beforeAutospacing="0" w:after="0" w:afterAutospacing="0"/>
              <w:jc w:val="center"/>
              <w:outlineLvl w:val="0"/>
              <w:rPr>
                <w:b w:val="0"/>
                <w:bCs w:val="0"/>
                <w:sz w:val="20"/>
                <w:szCs w:val="20"/>
              </w:rPr>
            </w:pPr>
          </w:p>
          <w:p w14:paraId="495C1B3D" w14:textId="2DF0707C" w:rsidR="00374F02" w:rsidRDefault="00374F02" w:rsidP="00B6550C">
            <w:pPr>
              <w:pStyle w:val="NormalWeb"/>
              <w:spacing w:before="0" w:beforeAutospacing="0" w:after="0" w:afterAutospacing="0"/>
              <w:jc w:val="center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B346E8">
              <w:rPr>
                <w:sz w:val="20"/>
                <w:szCs w:val="20"/>
              </w:rPr>
              <w:t xml:space="preserve">Model Performance </w:t>
            </w:r>
            <w:r>
              <w:rPr>
                <w:bCs w:val="0"/>
                <w:sz w:val="20"/>
                <w:szCs w:val="20"/>
              </w:rPr>
              <w:t xml:space="preserve">on 24 Variables </w:t>
            </w:r>
            <w:r w:rsidRPr="00B346E8">
              <w:rPr>
                <w:sz w:val="20"/>
                <w:szCs w:val="20"/>
              </w:rPr>
              <w:t>with SMOTE on Test Set</w:t>
            </w:r>
          </w:p>
          <w:p w14:paraId="6D8DD311" w14:textId="77777777" w:rsidR="00374F02" w:rsidRDefault="00374F02" w:rsidP="00B6550C">
            <w:pPr>
              <w:pStyle w:val="NormalWeb"/>
              <w:jc w:val="center"/>
              <w:outlineLvl w:val="0"/>
              <w:rPr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374F02" w:rsidRPr="00F67033" w14:paraId="37106A1C" w14:textId="77777777" w:rsidTr="00B6550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CB0317" w14:textId="77777777" w:rsidR="00374F02" w:rsidRPr="008F10D9" w:rsidRDefault="00374F02" w:rsidP="00B6550C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4427CF8" w14:textId="77777777" w:rsidR="00374F02" w:rsidRPr="00EB0AB3" w:rsidRDefault="00374F02" w:rsidP="00B6550C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B346E8">
              <w:rPr>
                <w:b/>
                <w:bCs/>
                <w:sz w:val="20"/>
                <w:szCs w:val="20"/>
              </w:rPr>
              <w:t xml:space="preserve">RF SMOTE </w:t>
            </w:r>
          </w:p>
        </w:tc>
        <w:tc>
          <w:tcPr>
            <w:tcW w:w="0" w:type="auto"/>
          </w:tcPr>
          <w:p w14:paraId="45C11A59" w14:textId="5B6407AA" w:rsidR="00374F02" w:rsidRPr="00EB0AB3" w:rsidRDefault="00374F02" w:rsidP="00B6550C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X</w:t>
            </w:r>
            <w:r w:rsidR="006A2BB9" w:rsidRPr="00110BC3">
              <w:rPr>
                <w:b/>
                <w:bCs/>
                <w:color w:val="auto"/>
                <w:sz w:val="20"/>
                <w:szCs w:val="20"/>
              </w:rPr>
              <w:t>GBOOST</w:t>
            </w:r>
            <w:r>
              <w:rPr>
                <w:b/>
                <w:bCs/>
                <w:color w:val="auto"/>
                <w:sz w:val="20"/>
                <w:szCs w:val="20"/>
              </w:rPr>
              <w:t xml:space="preserve"> SMOTE </w:t>
            </w:r>
          </w:p>
        </w:tc>
        <w:tc>
          <w:tcPr>
            <w:tcW w:w="0" w:type="auto"/>
          </w:tcPr>
          <w:p w14:paraId="1C1CA386" w14:textId="77777777" w:rsidR="00374F02" w:rsidRPr="00EB0AB3" w:rsidRDefault="00374F02" w:rsidP="00B6550C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B346E8">
              <w:rPr>
                <w:b/>
                <w:bCs/>
                <w:color w:val="auto"/>
                <w:sz w:val="20"/>
                <w:szCs w:val="20"/>
              </w:rPr>
              <w:t>SVM SMOTE</w:t>
            </w:r>
          </w:p>
        </w:tc>
        <w:tc>
          <w:tcPr>
            <w:tcW w:w="0" w:type="auto"/>
          </w:tcPr>
          <w:p w14:paraId="11BA0155" w14:textId="77777777" w:rsidR="00374F02" w:rsidRPr="00EB0AB3" w:rsidRDefault="00374F02" w:rsidP="00B6550C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B346E8">
              <w:rPr>
                <w:b/>
                <w:bCs/>
                <w:color w:val="auto"/>
                <w:sz w:val="20"/>
                <w:szCs w:val="20"/>
              </w:rPr>
              <w:t>Ensemble Model SMOTE</w:t>
            </w:r>
          </w:p>
        </w:tc>
        <w:tc>
          <w:tcPr>
            <w:tcW w:w="0" w:type="auto"/>
          </w:tcPr>
          <w:p w14:paraId="27D1CF74" w14:textId="77777777" w:rsidR="00374F02" w:rsidRPr="00EB0AB3" w:rsidRDefault="00374F02" w:rsidP="00B6550C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346E8">
              <w:rPr>
                <w:b/>
                <w:bCs/>
                <w:color w:val="auto"/>
                <w:sz w:val="20"/>
                <w:szCs w:val="20"/>
              </w:rPr>
              <w:t>DNN SMOTE</w:t>
            </w:r>
          </w:p>
        </w:tc>
      </w:tr>
      <w:tr w:rsidR="00AA2294" w:rsidRPr="00F67033" w14:paraId="120DD4FF" w14:textId="77777777" w:rsidTr="00D770D8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C38D44" w14:textId="77777777" w:rsidR="00AA2294" w:rsidRPr="008F10D9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Sensitivity</w:t>
            </w:r>
          </w:p>
        </w:tc>
        <w:tc>
          <w:tcPr>
            <w:tcW w:w="0" w:type="auto"/>
          </w:tcPr>
          <w:p w14:paraId="680F1C0E" w14:textId="6DC7D89E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color w:val="auto"/>
                <w:sz w:val="20"/>
                <w:szCs w:val="20"/>
              </w:rPr>
              <w:t>45.37%</w:t>
            </w:r>
          </w:p>
        </w:tc>
        <w:tc>
          <w:tcPr>
            <w:tcW w:w="0" w:type="auto"/>
          </w:tcPr>
          <w:p w14:paraId="26B42153" w14:textId="03582F2D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color w:val="auto"/>
                <w:sz w:val="20"/>
                <w:szCs w:val="20"/>
              </w:rPr>
              <w:t>47.45%</w:t>
            </w:r>
          </w:p>
        </w:tc>
        <w:tc>
          <w:tcPr>
            <w:tcW w:w="0" w:type="auto"/>
            <w:vAlign w:val="bottom"/>
          </w:tcPr>
          <w:p w14:paraId="676F37A1" w14:textId="3890561C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sz w:val="20"/>
                <w:szCs w:val="20"/>
              </w:rPr>
              <w:t>48.89%</w:t>
            </w:r>
          </w:p>
        </w:tc>
        <w:tc>
          <w:tcPr>
            <w:tcW w:w="0" w:type="auto"/>
            <w:vAlign w:val="bottom"/>
          </w:tcPr>
          <w:p w14:paraId="30B60A75" w14:textId="49A22C4D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sz w:val="20"/>
                <w:szCs w:val="20"/>
              </w:rPr>
              <w:t>63.64%</w:t>
            </w:r>
          </w:p>
        </w:tc>
        <w:tc>
          <w:tcPr>
            <w:tcW w:w="0" w:type="auto"/>
            <w:vAlign w:val="bottom"/>
          </w:tcPr>
          <w:p w14:paraId="52BC04B7" w14:textId="5636C2AC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A2294">
              <w:rPr>
                <w:sz w:val="20"/>
                <w:szCs w:val="20"/>
              </w:rPr>
              <w:t>65.00%</w:t>
            </w:r>
          </w:p>
        </w:tc>
      </w:tr>
      <w:tr w:rsidR="00AA2294" w:rsidRPr="00F67033" w14:paraId="3E5C3CC2" w14:textId="77777777" w:rsidTr="00D770D8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B0FF6C" w14:textId="77777777" w:rsidR="00AA2294" w:rsidRPr="008F10D9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Specificity</w:t>
            </w:r>
          </w:p>
        </w:tc>
        <w:tc>
          <w:tcPr>
            <w:tcW w:w="0" w:type="auto"/>
          </w:tcPr>
          <w:p w14:paraId="1C43A256" w14:textId="1C4F8243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color w:val="auto"/>
                <w:sz w:val="20"/>
                <w:szCs w:val="20"/>
              </w:rPr>
              <w:t>91.30%</w:t>
            </w:r>
          </w:p>
        </w:tc>
        <w:tc>
          <w:tcPr>
            <w:tcW w:w="0" w:type="auto"/>
          </w:tcPr>
          <w:p w14:paraId="69B77762" w14:textId="07E19A21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color w:val="auto"/>
                <w:sz w:val="20"/>
                <w:szCs w:val="20"/>
              </w:rPr>
              <w:t>89.49%</w:t>
            </w:r>
          </w:p>
        </w:tc>
        <w:tc>
          <w:tcPr>
            <w:tcW w:w="0" w:type="auto"/>
            <w:vAlign w:val="bottom"/>
          </w:tcPr>
          <w:p w14:paraId="3E6BE902" w14:textId="14444478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sz w:val="20"/>
                <w:szCs w:val="20"/>
              </w:rPr>
              <w:t>89.15%</w:t>
            </w:r>
          </w:p>
        </w:tc>
        <w:tc>
          <w:tcPr>
            <w:tcW w:w="0" w:type="auto"/>
            <w:vAlign w:val="bottom"/>
          </w:tcPr>
          <w:p w14:paraId="4CD6B59C" w14:textId="6D8A5039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sz w:val="20"/>
                <w:szCs w:val="20"/>
              </w:rPr>
              <w:t>82.37%</w:t>
            </w:r>
          </w:p>
        </w:tc>
        <w:tc>
          <w:tcPr>
            <w:tcW w:w="0" w:type="auto"/>
            <w:vAlign w:val="bottom"/>
          </w:tcPr>
          <w:p w14:paraId="6402113D" w14:textId="0DD73035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A2294">
              <w:rPr>
                <w:sz w:val="20"/>
                <w:szCs w:val="20"/>
              </w:rPr>
              <w:t>77.66%</w:t>
            </w:r>
          </w:p>
        </w:tc>
      </w:tr>
      <w:tr w:rsidR="00AA2294" w:rsidRPr="00F67033" w14:paraId="738979EB" w14:textId="77777777" w:rsidTr="00D770D8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93B205" w14:textId="77777777" w:rsidR="00AA2294" w:rsidRPr="008F10D9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PPV</w:t>
            </w:r>
          </w:p>
        </w:tc>
        <w:tc>
          <w:tcPr>
            <w:tcW w:w="0" w:type="auto"/>
          </w:tcPr>
          <w:p w14:paraId="042157F7" w14:textId="41F76856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color w:val="auto"/>
                <w:sz w:val="20"/>
                <w:szCs w:val="20"/>
              </w:rPr>
              <w:t>70.23%</w:t>
            </w:r>
          </w:p>
        </w:tc>
        <w:tc>
          <w:tcPr>
            <w:tcW w:w="0" w:type="auto"/>
          </w:tcPr>
          <w:p w14:paraId="0E3852CF" w14:textId="038EC727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color w:val="auto"/>
                <w:sz w:val="20"/>
                <w:szCs w:val="20"/>
              </w:rPr>
              <w:t>67.13%</w:t>
            </w:r>
          </w:p>
        </w:tc>
        <w:tc>
          <w:tcPr>
            <w:tcW w:w="0" w:type="auto"/>
            <w:vAlign w:val="bottom"/>
          </w:tcPr>
          <w:p w14:paraId="21CD8BE5" w14:textId="1A037056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sz w:val="20"/>
                <w:szCs w:val="20"/>
              </w:rPr>
              <w:t>67.07%</w:t>
            </w:r>
          </w:p>
        </w:tc>
        <w:tc>
          <w:tcPr>
            <w:tcW w:w="0" w:type="auto"/>
            <w:vAlign w:val="bottom"/>
          </w:tcPr>
          <w:p w14:paraId="657C889C" w14:textId="6E349B22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sz w:val="20"/>
                <w:szCs w:val="20"/>
              </w:rPr>
              <w:t>62.01%</w:t>
            </w:r>
          </w:p>
        </w:tc>
        <w:tc>
          <w:tcPr>
            <w:tcW w:w="0" w:type="auto"/>
            <w:vAlign w:val="bottom"/>
          </w:tcPr>
          <w:p w14:paraId="7591C041" w14:textId="13610E10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A2294">
              <w:rPr>
                <w:sz w:val="20"/>
                <w:szCs w:val="20"/>
              </w:rPr>
              <w:t>56.82%</w:t>
            </w:r>
          </w:p>
        </w:tc>
      </w:tr>
      <w:tr w:rsidR="00AA2294" w:rsidRPr="00F67033" w14:paraId="2E77B8FB" w14:textId="77777777" w:rsidTr="00D770D8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171365" w14:textId="77777777" w:rsidR="00AA2294" w:rsidRPr="008F10D9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lastRenderedPageBreak/>
              <w:t>NPV</w:t>
            </w:r>
          </w:p>
        </w:tc>
        <w:tc>
          <w:tcPr>
            <w:tcW w:w="0" w:type="auto"/>
          </w:tcPr>
          <w:p w14:paraId="1C50009B" w14:textId="5FA01B7E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color w:val="auto"/>
                <w:sz w:val="20"/>
                <w:szCs w:val="20"/>
              </w:rPr>
              <w:t>78.70%</w:t>
            </w:r>
          </w:p>
        </w:tc>
        <w:tc>
          <w:tcPr>
            <w:tcW w:w="0" w:type="auto"/>
          </w:tcPr>
          <w:p w14:paraId="4433F7FA" w14:textId="7B02127C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color w:val="auto"/>
                <w:sz w:val="20"/>
                <w:szCs w:val="20"/>
              </w:rPr>
              <w:t>79.02%</w:t>
            </w:r>
          </w:p>
        </w:tc>
        <w:tc>
          <w:tcPr>
            <w:tcW w:w="0" w:type="auto"/>
            <w:vAlign w:val="bottom"/>
          </w:tcPr>
          <w:p w14:paraId="18BCF81B" w14:textId="10F94453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sz w:val="20"/>
                <w:szCs w:val="20"/>
              </w:rPr>
              <w:t>79.41%</w:t>
            </w:r>
          </w:p>
        </w:tc>
        <w:tc>
          <w:tcPr>
            <w:tcW w:w="0" w:type="auto"/>
            <w:vAlign w:val="bottom"/>
          </w:tcPr>
          <w:p w14:paraId="2486E5D3" w14:textId="73304E13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sz w:val="20"/>
                <w:szCs w:val="20"/>
              </w:rPr>
              <w:t>83.36%</w:t>
            </w:r>
          </w:p>
        </w:tc>
        <w:tc>
          <w:tcPr>
            <w:tcW w:w="0" w:type="auto"/>
            <w:vAlign w:val="bottom"/>
          </w:tcPr>
          <w:p w14:paraId="662B841A" w14:textId="0D65471E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A2294">
              <w:rPr>
                <w:sz w:val="20"/>
                <w:szCs w:val="20"/>
              </w:rPr>
              <w:t>83.07%</w:t>
            </w:r>
          </w:p>
        </w:tc>
      </w:tr>
      <w:tr w:rsidR="00AA2294" w:rsidRPr="00F67033" w14:paraId="26832971" w14:textId="77777777" w:rsidTr="00D770D8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003F5D" w14:textId="77777777" w:rsidR="00AA2294" w:rsidRPr="008F10D9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Accuracy</w:t>
            </w:r>
          </w:p>
        </w:tc>
        <w:tc>
          <w:tcPr>
            <w:tcW w:w="0" w:type="auto"/>
          </w:tcPr>
          <w:p w14:paraId="1E8BA5E2" w14:textId="5C69FC04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color w:val="auto"/>
                <w:sz w:val="20"/>
                <w:szCs w:val="20"/>
              </w:rPr>
              <w:t>77%</w:t>
            </w:r>
          </w:p>
        </w:tc>
        <w:tc>
          <w:tcPr>
            <w:tcW w:w="0" w:type="auto"/>
          </w:tcPr>
          <w:p w14:paraId="6E67936F" w14:textId="22768C97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color w:val="auto"/>
                <w:sz w:val="20"/>
                <w:szCs w:val="20"/>
              </w:rPr>
              <w:t>76.40%</w:t>
            </w:r>
          </w:p>
        </w:tc>
        <w:tc>
          <w:tcPr>
            <w:tcW w:w="0" w:type="auto"/>
            <w:vAlign w:val="bottom"/>
          </w:tcPr>
          <w:p w14:paraId="168FFC58" w14:textId="45BED6A7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sz w:val="20"/>
                <w:szCs w:val="20"/>
              </w:rPr>
              <w:t>76.61%</w:t>
            </w:r>
          </w:p>
        </w:tc>
        <w:tc>
          <w:tcPr>
            <w:tcW w:w="0" w:type="auto"/>
            <w:vAlign w:val="bottom"/>
          </w:tcPr>
          <w:p w14:paraId="2CD0688D" w14:textId="1F30304E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sz w:val="20"/>
                <w:szCs w:val="20"/>
              </w:rPr>
              <w:t>76.54%</w:t>
            </w:r>
          </w:p>
        </w:tc>
        <w:tc>
          <w:tcPr>
            <w:tcW w:w="0" w:type="auto"/>
            <w:vAlign w:val="bottom"/>
          </w:tcPr>
          <w:p w14:paraId="5247C5FC" w14:textId="0166126F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A2294">
              <w:rPr>
                <w:sz w:val="20"/>
                <w:szCs w:val="20"/>
              </w:rPr>
              <w:t>73.72%</w:t>
            </w:r>
          </w:p>
        </w:tc>
      </w:tr>
      <w:tr w:rsidR="00AA2294" w:rsidRPr="00F67033" w14:paraId="3078F39A" w14:textId="77777777" w:rsidTr="00D770D8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D9A62D" w14:textId="77777777" w:rsidR="00AA2294" w:rsidRPr="008F10D9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Kappa statistic</w:t>
            </w:r>
          </w:p>
        </w:tc>
        <w:tc>
          <w:tcPr>
            <w:tcW w:w="0" w:type="auto"/>
          </w:tcPr>
          <w:p w14:paraId="08C8C2D3" w14:textId="672F3AC7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color w:val="auto"/>
                <w:sz w:val="20"/>
                <w:szCs w:val="20"/>
              </w:rPr>
              <w:t>0.4061</w:t>
            </w:r>
          </w:p>
        </w:tc>
        <w:tc>
          <w:tcPr>
            <w:tcW w:w="0" w:type="auto"/>
          </w:tcPr>
          <w:p w14:paraId="18E6CE27" w14:textId="5905B699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color w:val="auto"/>
                <w:sz w:val="20"/>
                <w:szCs w:val="20"/>
              </w:rPr>
              <w:t>0.4017</w:t>
            </w:r>
          </w:p>
        </w:tc>
        <w:tc>
          <w:tcPr>
            <w:tcW w:w="0" w:type="auto"/>
            <w:vAlign w:val="bottom"/>
          </w:tcPr>
          <w:p w14:paraId="697F7C2B" w14:textId="453DAED7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sz w:val="20"/>
                <w:szCs w:val="20"/>
              </w:rPr>
              <w:t>0.4109</w:t>
            </w:r>
          </w:p>
        </w:tc>
        <w:tc>
          <w:tcPr>
            <w:tcW w:w="0" w:type="auto"/>
            <w:vAlign w:val="bottom"/>
          </w:tcPr>
          <w:p w14:paraId="5ACB5AD5" w14:textId="16B9EE7D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sz w:val="20"/>
                <w:szCs w:val="20"/>
              </w:rPr>
              <w:t>0.4568</w:t>
            </w:r>
          </w:p>
        </w:tc>
        <w:tc>
          <w:tcPr>
            <w:tcW w:w="0" w:type="auto"/>
            <w:vAlign w:val="bottom"/>
          </w:tcPr>
          <w:p w14:paraId="466875B8" w14:textId="43DDD935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A2294">
              <w:rPr>
                <w:sz w:val="20"/>
                <w:szCs w:val="20"/>
              </w:rPr>
              <w:t>0.4105</w:t>
            </w:r>
          </w:p>
        </w:tc>
      </w:tr>
      <w:tr w:rsidR="00AA2294" w:rsidRPr="00F67033" w14:paraId="30D75AE4" w14:textId="77777777" w:rsidTr="00D770D8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263A08" w14:textId="77777777" w:rsidR="00AA2294" w:rsidRPr="008F10D9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AUC</w:t>
            </w:r>
          </w:p>
        </w:tc>
        <w:tc>
          <w:tcPr>
            <w:tcW w:w="0" w:type="auto"/>
          </w:tcPr>
          <w:p w14:paraId="748D0BA3" w14:textId="26FA688C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color w:val="auto"/>
                <w:sz w:val="20"/>
                <w:szCs w:val="20"/>
              </w:rPr>
              <w:t>0.805</w:t>
            </w:r>
          </w:p>
        </w:tc>
        <w:tc>
          <w:tcPr>
            <w:tcW w:w="0" w:type="auto"/>
          </w:tcPr>
          <w:p w14:paraId="62045809" w14:textId="038079B7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color w:val="auto"/>
                <w:sz w:val="20"/>
                <w:szCs w:val="20"/>
              </w:rPr>
              <w:t>0.799</w:t>
            </w:r>
          </w:p>
        </w:tc>
        <w:tc>
          <w:tcPr>
            <w:tcW w:w="0" w:type="auto"/>
            <w:vAlign w:val="bottom"/>
          </w:tcPr>
          <w:p w14:paraId="5BB239CB" w14:textId="6A6956B4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sz w:val="20"/>
                <w:szCs w:val="20"/>
              </w:rPr>
              <w:t>0.786</w:t>
            </w:r>
          </w:p>
        </w:tc>
        <w:tc>
          <w:tcPr>
            <w:tcW w:w="0" w:type="auto"/>
            <w:vAlign w:val="bottom"/>
          </w:tcPr>
          <w:p w14:paraId="5F60097F" w14:textId="75FEF631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2294">
              <w:rPr>
                <w:sz w:val="20"/>
                <w:szCs w:val="20"/>
              </w:rPr>
              <w:t>0.812</w:t>
            </w:r>
          </w:p>
        </w:tc>
        <w:tc>
          <w:tcPr>
            <w:tcW w:w="0" w:type="auto"/>
            <w:vAlign w:val="bottom"/>
          </w:tcPr>
          <w:p w14:paraId="0259246F" w14:textId="30E29887" w:rsidR="00AA2294" w:rsidRPr="00AA2294" w:rsidRDefault="00AA2294" w:rsidP="00AA2294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A2294">
              <w:rPr>
                <w:sz w:val="20"/>
                <w:szCs w:val="20"/>
              </w:rPr>
              <w:t>0.794</w:t>
            </w:r>
          </w:p>
        </w:tc>
      </w:tr>
      <w:tr w:rsidR="00374F02" w:rsidRPr="00F67033" w14:paraId="1B4CBC11" w14:textId="77777777" w:rsidTr="00B6550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50C6A8E2" w14:textId="77777777" w:rsidR="00374F02" w:rsidRDefault="00374F02" w:rsidP="00B6550C">
            <w:pPr>
              <w:pStyle w:val="NormalWeb"/>
              <w:spacing w:before="0" w:beforeAutospacing="0" w:after="0" w:afterAutospacing="0"/>
              <w:jc w:val="center"/>
              <w:outlineLvl w:val="0"/>
              <w:rPr>
                <w:b w:val="0"/>
                <w:bCs w:val="0"/>
                <w:sz w:val="20"/>
                <w:szCs w:val="20"/>
              </w:rPr>
            </w:pPr>
          </w:p>
          <w:p w14:paraId="7049BE97" w14:textId="4115C24A" w:rsidR="00374F02" w:rsidRDefault="00374F02" w:rsidP="00B6550C">
            <w:pPr>
              <w:pStyle w:val="NormalWeb"/>
              <w:spacing w:before="0" w:beforeAutospacing="0" w:after="0" w:afterAutospacing="0"/>
              <w:jc w:val="center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B346E8">
              <w:rPr>
                <w:sz w:val="20"/>
                <w:szCs w:val="20"/>
              </w:rPr>
              <w:t>Model Performanc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Cs w:val="0"/>
                <w:sz w:val="20"/>
                <w:szCs w:val="20"/>
              </w:rPr>
              <w:t xml:space="preserve">on 24 Variables </w:t>
            </w:r>
            <w:r w:rsidRPr="00B346E8">
              <w:rPr>
                <w:sz w:val="20"/>
                <w:szCs w:val="20"/>
              </w:rPr>
              <w:t>with SMOTE on External Validation Set</w:t>
            </w:r>
          </w:p>
          <w:p w14:paraId="5821948D" w14:textId="77777777" w:rsidR="00374F02" w:rsidRDefault="00374F02" w:rsidP="00B6550C">
            <w:pPr>
              <w:pStyle w:val="NormalWeb"/>
              <w:jc w:val="center"/>
              <w:outlineLvl w:val="0"/>
              <w:rPr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374F02" w:rsidRPr="00F67033" w14:paraId="23BEC4CC" w14:textId="77777777" w:rsidTr="00B6550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D79FA8" w14:textId="77777777" w:rsidR="00374F02" w:rsidRPr="008F10D9" w:rsidRDefault="00374F02" w:rsidP="00B6550C">
            <w:pPr>
              <w:pStyle w:val="NormalWeb"/>
              <w:spacing w:before="0" w:beforeAutospacing="0" w:after="0" w:afterAutospacing="0"/>
              <w:outlineLvl w:val="0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1014D4D0" w14:textId="77777777" w:rsidR="00374F02" w:rsidRPr="00110BC3" w:rsidRDefault="00374F02" w:rsidP="00B6550C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110BC3">
              <w:rPr>
                <w:b/>
                <w:bCs/>
                <w:sz w:val="20"/>
                <w:szCs w:val="20"/>
              </w:rPr>
              <w:t>RF SMOTE</w:t>
            </w:r>
          </w:p>
        </w:tc>
        <w:tc>
          <w:tcPr>
            <w:tcW w:w="0" w:type="auto"/>
          </w:tcPr>
          <w:p w14:paraId="0A34EECE" w14:textId="77777777" w:rsidR="00374F02" w:rsidRPr="00110BC3" w:rsidRDefault="00374F02" w:rsidP="00B6550C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110BC3">
              <w:rPr>
                <w:b/>
                <w:bCs/>
                <w:color w:val="auto"/>
                <w:sz w:val="20"/>
                <w:szCs w:val="20"/>
              </w:rPr>
              <w:t>XGBOOST SMOTE</w:t>
            </w:r>
          </w:p>
        </w:tc>
        <w:tc>
          <w:tcPr>
            <w:tcW w:w="0" w:type="auto"/>
          </w:tcPr>
          <w:p w14:paraId="2BBA1401" w14:textId="77777777" w:rsidR="00374F02" w:rsidRPr="00110BC3" w:rsidRDefault="00374F02" w:rsidP="00B6550C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110BC3">
              <w:rPr>
                <w:b/>
                <w:bCs/>
                <w:color w:val="auto"/>
                <w:sz w:val="20"/>
                <w:szCs w:val="20"/>
              </w:rPr>
              <w:t>SVM SMOTE</w:t>
            </w:r>
          </w:p>
        </w:tc>
        <w:tc>
          <w:tcPr>
            <w:tcW w:w="0" w:type="auto"/>
          </w:tcPr>
          <w:p w14:paraId="1C9E2290" w14:textId="77777777" w:rsidR="00374F02" w:rsidRPr="00110BC3" w:rsidRDefault="00374F02" w:rsidP="00B6550C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B346E8">
              <w:rPr>
                <w:b/>
                <w:bCs/>
                <w:color w:val="auto"/>
                <w:sz w:val="20"/>
                <w:szCs w:val="20"/>
              </w:rPr>
              <w:t>Ensemble Model SMOTE</w:t>
            </w:r>
          </w:p>
        </w:tc>
        <w:tc>
          <w:tcPr>
            <w:tcW w:w="0" w:type="auto"/>
          </w:tcPr>
          <w:p w14:paraId="79A0AAA0" w14:textId="77777777" w:rsidR="00374F02" w:rsidRPr="00110BC3" w:rsidRDefault="00374F02" w:rsidP="00B6550C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346E8">
              <w:rPr>
                <w:b/>
                <w:bCs/>
                <w:color w:val="auto"/>
                <w:sz w:val="20"/>
                <w:szCs w:val="20"/>
              </w:rPr>
              <w:t>DNN SMOTE</w:t>
            </w:r>
          </w:p>
        </w:tc>
      </w:tr>
      <w:tr w:rsidR="006E61E8" w:rsidRPr="00F67033" w14:paraId="649EE09B" w14:textId="77777777" w:rsidTr="008D1F7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908592" w14:textId="77777777" w:rsidR="006E61E8" w:rsidRPr="008F10D9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Sensitivity</w:t>
            </w:r>
          </w:p>
        </w:tc>
        <w:tc>
          <w:tcPr>
            <w:tcW w:w="0" w:type="auto"/>
          </w:tcPr>
          <w:p w14:paraId="0B612C7A" w14:textId="74138E12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color w:val="auto"/>
                <w:sz w:val="20"/>
                <w:szCs w:val="20"/>
              </w:rPr>
              <w:t>47.75%</w:t>
            </w:r>
          </w:p>
        </w:tc>
        <w:tc>
          <w:tcPr>
            <w:tcW w:w="0" w:type="auto"/>
          </w:tcPr>
          <w:p w14:paraId="29F3F028" w14:textId="344CBF60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color w:val="auto"/>
                <w:sz w:val="20"/>
                <w:szCs w:val="20"/>
              </w:rPr>
              <w:t>47.01%</w:t>
            </w:r>
          </w:p>
        </w:tc>
        <w:tc>
          <w:tcPr>
            <w:tcW w:w="0" w:type="auto"/>
            <w:vAlign w:val="bottom"/>
          </w:tcPr>
          <w:p w14:paraId="0E50EBFA" w14:textId="0AFE4968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sz w:val="20"/>
                <w:szCs w:val="20"/>
              </w:rPr>
              <w:t>43.35%</w:t>
            </w:r>
          </w:p>
        </w:tc>
        <w:tc>
          <w:tcPr>
            <w:tcW w:w="0" w:type="auto"/>
            <w:vAlign w:val="bottom"/>
          </w:tcPr>
          <w:p w14:paraId="51798733" w14:textId="2FA0D340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sz w:val="20"/>
                <w:szCs w:val="20"/>
              </w:rPr>
              <w:t>63.47%</w:t>
            </w:r>
          </w:p>
        </w:tc>
        <w:tc>
          <w:tcPr>
            <w:tcW w:w="0" w:type="auto"/>
            <w:vAlign w:val="bottom"/>
          </w:tcPr>
          <w:p w14:paraId="3E447DE7" w14:textId="6718DBA8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E61E8">
              <w:rPr>
                <w:sz w:val="20"/>
                <w:szCs w:val="20"/>
              </w:rPr>
              <w:t>61.69%</w:t>
            </w:r>
          </w:p>
        </w:tc>
      </w:tr>
      <w:tr w:rsidR="006E61E8" w:rsidRPr="00F67033" w14:paraId="7F352178" w14:textId="77777777" w:rsidTr="008D1F7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1B8468" w14:textId="77777777" w:rsidR="006E61E8" w:rsidRPr="008F10D9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Specificity</w:t>
            </w:r>
          </w:p>
        </w:tc>
        <w:tc>
          <w:tcPr>
            <w:tcW w:w="0" w:type="auto"/>
          </w:tcPr>
          <w:p w14:paraId="40B36B6A" w14:textId="05BC842B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color w:val="auto"/>
                <w:sz w:val="20"/>
                <w:szCs w:val="20"/>
              </w:rPr>
              <w:t>89.84%</w:t>
            </w:r>
          </w:p>
        </w:tc>
        <w:tc>
          <w:tcPr>
            <w:tcW w:w="0" w:type="auto"/>
          </w:tcPr>
          <w:p w14:paraId="3E2C8EFC" w14:textId="5F3BCC5B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color w:val="auto"/>
                <w:sz w:val="20"/>
                <w:szCs w:val="20"/>
              </w:rPr>
              <w:t>89.12%</w:t>
            </w:r>
          </w:p>
        </w:tc>
        <w:tc>
          <w:tcPr>
            <w:tcW w:w="0" w:type="auto"/>
            <w:vAlign w:val="bottom"/>
          </w:tcPr>
          <w:p w14:paraId="4E762C58" w14:textId="5852E02A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sz w:val="20"/>
                <w:szCs w:val="20"/>
              </w:rPr>
              <w:t>90.79%</w:t>
            </w:r>
          </w:p>
        </w:tc>
        <w:tc>
          <w:tcPr>
            <w:tcW w:w="0" w:type="auto"/>
            <w:vAlign w:val="bottom"/>
          </w:tcPr>
          <w:p w14:paraId="268FFACC" w14:textId="47D50DD3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sz w:val="20"/>
                <w:szCs w:val="20"/>
              </w:rPr>
              <w:t>81.09%</w:t>
            </w:r>
          </w:p>
        </w:tc>
        <w:tc>
          <w:tcPr>
            <w:tcW w:w="0" w:type="auto"/>
            <w:vAlign w:val="bottom"/>
          </w:tcPr>
          <w:p w14:paraId="7C951AE1" w14:textId="3FAF9D97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E61E8">
              <w:rPr>
                <w:sz w:val="20"/>
                <w:szCs w:val="20"/>
              </w:rPr>
              <w:t>80.87%</w:t>
            </w:r>
          </w:p>
        </w:tc>
      </w:tr>
      <w:tr w:rsidR="006E61E8" w:rsidRPr="00F67033" w14:paraId="5F626C27" w14:textId="77777777" w:rsidTr="008D1F7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5202FD" w14:textId="77777777" w:rsidR="006E61E8" w:rsidRPr="008F10D9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PPV</w:t>
            </w:r>
          </w:p>
        </w:tc>
        <w:tc>
          <w:tcPr>
            <w:tcW w:w="0" w:type="auto"/>
          </w:tcPr>
          <w:p w14:paraId="49496A45" w14:textId="2DAAE95C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color w:val="auto"/>
                <w:sz w:val="20"/>
                <w:szCs w:val="20"/>
              </w:rPr>
              <w:t>56.66%</w:t>
            </w:r>
          </w:p>
        </w:tc>
        <w:tc>
          <w:tcPr>
            <w:tcW w:w="0" w:type="auto"/>
          </w:tcPr>
          <w:p w14:paraId="207EA20C" w14:textId="5A336F3D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color w:val="auto"/>
                <w:sz w:val="20"/>
                <w:szCs w:val="20"/>
              </w:rPr>
              <w:t>54.56%</w:t>
            </w:r>
          </w:p>
        </w:tc>
        <w:tc>
          <w:tcPr>
            <w:tcW w:w="0" w:type="auto"/>
            <w:vAlign w:val="bottom"/>
          </w:tcPr>
          <w:p w14:paraId="351B7D0D" w14:textId="7E6E8CBC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sz w:val="20"/>
                <w:szCs w:val="20"/>
              </w:rPr>
              <w:t>56.69%</w:t>
            </w:r>
          </w:p>
        </w:tc>
        <w:tc>
          <w:tcPr>
            <w:tcW w:w="0" w:type="auto"/>
            <w:vAlign w:val="bottom"/>
          </w:tcPr>
          <w:p w14:paraId="7A993BA1" w14:textId="53802DBE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sz w:val="20"/>
                <w:szCs w:val="20"/>
              </w:rPr>
              <w:t>48.27%</w:t>
            </w:r>
          </w:p>
        </w:tc>
        <w:tc>
          <w:tcPr>
            <w:tcW w:w="0" w:type="auto"/>
            <w:vAlign w:val="bottom"/>
          </w:tcPr>
          <w:p w14:paraId="63917C82" w14:textId="4F3D705D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E61E8">
              <w:rPr>
                <w:sz w:val="20"/>
                <w:szCs w:val="20"/>
              </w:rPr>
              <w:t>47.27%</w:t>
            </w:r>
          </w:p>
        </w:tc>
      </w:tr>
      <w:tr w:rsidR="006E61E8" w:rsidRPr="00F67033" w14:paraId="2F865B6C" w14:textId="77777777" w:rsidTr="008D1F7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DC07B5" w14:textId="77777777" w:rsidR="006E61E8" w:rsidRPr="008F10D9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NPV</w:t>
            </w:r>
          </w:p>
        </w:tc>
        <w:tc>
          <w:tcPr>
            <w:tcW w:w="0" w:type="auto"/>
          </w:tcPr>
          <w:p w14:paraId="5D20880A" w14:textId="6E55AF69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color w:val="auto"/>
                <w:sz w:val="20"/>
                <w:szCs w:val="20"/>
              </w:rPr>
              <w:t>86.08%</w:t>
            </w:r>
          </w:p>
        </w:tc>
        <w:tc>
          <w:tcPr>
            <w:tcW w:w="0" w:type="auto"/>
          </w:tcPr>
          <w:p w14:paraId="440FC6F1" w14:textId="6FD8769D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color w:val="auto"/>
                <w:sz w:val="20"/>
                <w:szCs w:val="20"/>
              </w:rPr>
              <w:t>85.81%</w:t>
            </w:r>
          </w:p>
        </w:tc>
        <w:tc>
          <w:tcPr>
            <w:tcW w:w="0" w:type="auto"/>
            <w:vAlign w:val="bottom"/>
          </w:tcPr>
          <w:p w14:paraId="2C4FE731" w14:textId="721A148F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sz w:val="20"/>
                <w:szCs w:val="20"/>
              </w:rPr>
              <w:t>85.22%</w:t>
            </w:r>
          </w:p>
        </w:tc>
        <w:tc>
          <w:tcPr>
            <w:tcW w:w="0" w:type="auto"/>
            <w:vAlign w:val="bottom"/>
          </w:tcPr>
          <w:p w14:paraId="1064FBE6" w14:textId="7767C6E9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sz w:val="20"/>
                <w:szCs w:val="20"/>
              </w:rPr>
              <w:t>88.87%</w:t>
            </w:r>
          </w:p>
        </w:tc>
        <w:tc>
          <w:tcPr>
            <w:tcW w:w="0" w:type="auto"/>
            <w:vAlign w:val="bottom"/>
          </w:tcPr>
          <w:p w14:paraId="0D2069C5" w14:textId="030C76B5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E61E8">
              <w:rPr>
                <w:sz w:val="20"/>
                <w:szCs w:val="20"/>
              </w:rPr>
              <w:t>88.36%</w:t>
            </w:r>
          </w:p>
        </w:tc>
      </w:tr>
      <w:tr w:rsidR="006E61E8" w:rsidRPr="00F67033" w14:paraId="3C56A500" w14:textId="77777777" w:rsidTr="008D1F7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6E0232" w14:textId="77777777" w:rsidR="006E61E8" w:rsidRPr="008F10D9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Accuracy</w:t>
            </w:r>
          </w:p>
        </w:tc>
        <w:tc>
          <w:tcPr>
            <w:tcW w:w="0" w:type="auto"/>
          </w:tcPr>
          <w:p w14:paraId="27570857" w14:textId="60349067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color w:val="auto"/>
                <w:sz w:val="20"/>
                <w:szCs w:val="20"/>
              </w:rPr>
              <w:t>80.69%</w:t>
            </w:r>
          </w:p>
        </w:tc>
        <w:tc>
          <w:tcPr>
            <w:tcW w:w="0" w:type="auto"/>
          </w:tcPr>
          <w:p w14:paraId="50E7B2B8" w14:textId="4ABF2604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color w:val="auto"/>
                <w:sz w:val="20"/>
                <w:szCs w:val="20"/>
              </w:rPr>
              <w:t>79.96%</w:t>
            </w:r>
          </w:p>
        </w:tc>
        <w:tc>
          <w:tcPr>
            <w:tcW w:w="0" w:type="auto"/>
            <w:vAlign w:val="bottom"/>
          </w:tcPr>
          <w:p w14:paraId="63C010C3" w14:textId="6D93B359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sz w:val="20"/>
                <w:szCs w:val="20"/>
              </w:rPr>
              <w:t>80.47%</w:t>
            </w:r>
          </w:p>
        </w:tc>
        <w:tc>
          <w:tcPr>
            <w:tcW w:w="0" w:type="auto"/>
            <w:vAlign w:val="bottom"/>
          </w:tcPr>
          <w:p w14:paraId="5A4FF376" w14:textId="6346C045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sz w:val="20"/>
                <w:szCs w:val="20"/>
              </w:rPr>
              <w:t>77.26%</w:t>
            </w:r>
          </w:p>
        </w:tc>
        <w:tc>
          <w:tcPr>
            <w:tcW w:w="0" w:type="auto"/>
            <w:vAlign w:val="bottom"/>
          </w:tcPr>
          <w:p w14:paraId="483BE1EA" w14:textId="1032A5D8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E61E8">
              <w:rPr>
                <w:sz w:val="20"/>
                <w:szCs w:val="20"/>
              </w:rPr>
              <w:t>76.69%</w:t>
            </w:r>
          </w:p>
        </w:tc>
      </w:tr>
      <w:tr w:rsidR="006E61E8" w:rsidRPr="00F67033" w14:paraId="14043E22" w14:textId="77777777" w:rsidTr="008D1F7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04C66B" w14:textId="77777777" w:rsidR="006E61E8" w:rsidRPr="008F10D9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Kappa statistic</w:t>
            </w:r>
          </w:p>
        </w:tc>
        <w:tc>
          <w:tcPr>
            <w:tcW w:w="0" w:type="auto"/>
          </w:tcPr>
          <w:p w14:paraId="493CD368" w14:textId="47B2DD77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color w:val="auto"/>
                <w:sz w:val="20"/>
                <w:szCs w:val="20"/>
              </w:rPr>
              <w:t>0.3986</w:t>
            </w:r>
          </w:p>
        </w:tc>
        <w:tc>
          <w:tcPr>
            <w:tcW w:w="0" w:type="auto"/>
          </w:tcPr>
          <w:p w14:paraId="3D872322" w14:textId="21030CC7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color w:val="auto"/>
                <w:sz w:val="20"/>
                <w:szCs w:val="20"/>
              </w:rPr>
              <w:t>0.3803</w:t>
            </w:r>
          </w:p>
        </w:tc>
        <w:tc>
          <w:tcPr>
            <w:tcW w:w="0" w:type="auto"/>
            <w:vAlign w:val="bottom"/>
          </w:tcPr>
          <w:p w14:paraId="045BADD7" w14:textId="565451D8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sz w:val="20"/>
                <w:szCs w:val="20"/>
              </w:rPr>
              <w:t>0.3731</w:t>
            </w:r>
          </w:p>
        </w:tc>
        <w:tc>
          <w:tcPr>
            <w:tcW w:w="0" w:type="auto"/>
            <w:vAlign w:val="bottom"/>
          </w:tcPr>
          <w:p w14:paraId="4C28C674" w14:textId="2C4AF900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sz w:val="20"/>
                <w:szCs w:val="20"/>
              </w:rPr>
              <w:t>0.4001</w:t>
            </w:r>
          </w:p>
        </w:tc>
        <w:tc>
          <w:tcPr>
            <w:tcW w:w="0" w:type="auto"/>
            <w:vAlign w:val="bottom"/>
          </w:tcPr>
          <w:p w14:paraId="53523691" w14:textId="021109C5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E61E8">
              <w:rPr>
                <w:sz w:val="20"/>
                <w:szCs w:val="20"/>
              </w:rPr>
              <w:t>0.3834</w:t>
            </w:r>
          </w:p>
        </w:tc>
      </w:tr>
      <w:tr w:rsidR="006E61E8" w:rsidRPr="00F67033" w14:paraId="16E0EF91" w14:textId="77777777" w:rsidTr="008D1F7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D04F95" w14:textId="77777777" w:rsidR="006E61E8" w:rsidRPr="008F10D9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AUC</w:t>
            </w:r>
          </w:p>
        </w:tc>
        <w:tc>
          <w:tcPr>
            <w:tcW w:w="0" w:type="auto"/>
          </w:tcPr>
          <w:p w14:paraId="2F89C792" w14:textId="0D1E53B7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color w:val="auto"/>
                <w:sz w:val="20"/>
                <w:szCs w:val="20"/>
              </w:rPr>
              <w:t>0.795</w:t>
            </w:r>
          </w:p>
        </w:tc>
        <w:tc>
          <w:tcPr>
            <w:tcW w:w="0" w:type="auto"/>
          </w:tcPr>
          <w:p w14:paraId="53B9E79C" w14:textId="068AD569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color w:val="auto"/>
                <w:sz w:val="20"/>
                <w:szCs w:val="20"/>
              </w:rPr>
              <w:t>0.791</w:t>
            </w:r>
          </w:p>
        </w:tc>
        <w:tc>
          <w:tcPr>
            <w:tcW w:w="0" w:type="auto"/>
            <w:vAlign w:val="bottom"/>
          </w:tcPr>
          <w:p w14:paraId="1DF725AA" w14:textId="7BD4B6B0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sz w:val="20"/>
                <w:szCs w:val="20"/>
              </w:rPr>
              <w:t>0.784</w:t>
            </w:r>
          </w:p>
        </w:tc>
        <w:tc>
          <w:tcPr>
            <w:tcW w:w="0" w:type="auto"/>
            <w:vAlign w:val="bottom"/>
          </w:tcPr>
          <w:p w14:paraId="2D6CA401" w14:textId="533F37FC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E61E8"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bottom"/>
          </w:tcPr>
          <w:p w14:paraId="3BDC8B83" w14:textId="62B07AD2" w:rsidR="006E61E8" w:rsidRPr="006E61E8" w:rsidRDefault="006E61E8" w:rsidP="006E61E8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E61E8">
              <w:rPr>
                <w:sz w:val="20"/>
                <w:szCs w:val="20"/>
              </w:rPr>
              <w:t>0.791</w:t>
            </w:r>
          </w:p>
        </w:tc>
      </w:tr>
    </w:tbl>
    <w:p w14:paraId="3684F2A8" w14:textId="6B245371" w:rsidR="00BE2308" w:rsidRPr="00B346E8" w:rsidRDefault="00BE2308"/>
    <w:p w14:paraId="1D566A8F" w14:textId="7285835E" w:rsidR="00BE2308" w:rsidRDefault="00BE2308"/>
    <w:p w14:paraId="070DAEEE" w14:textId="32FC84A7" w:rsidR="00D904E9" w:rsidRDefault="00D904E9"/>
    <w:p w14:paraId="1C79CA3F" w14:textId="52DFEA6D" w:rsidR="00D904E9" w:rsidRDefault="00D904E9"/>
    <w:p w14:paraId="73313867" w14:textId="424DBB55" w:rsidR="00277416" w:rsidRDefault="00277416"/>
    <w:p w14:paraId="3B1885B8" w14:textId="36CEB584" w:rsidR="00277416" w:rsidRDefault="00277416"/>
    <w:p w14:paraId="33166258" w14:textId="7CC79831" w:rsidR="00277416" w:rsidRDefault="00277416"/>
    <w:p w14:paraId="102681EB" w14:textId="3052E06D" w:rsidR="00277416" w:rsidRDefault="00277416"/>
    <w:p w14:paraId="76787715" w14:textId="067D5765" w:rsidR="00277416" w:rsidRDefault="00277416"/>
    <w:p w14:paraId="118E6D6D" w14:textId="200896C3" w:rsidR="00277416" w:rsidRDefault="00277416"/>
    <w:p w14:paraId="048C781B" w14:textId="1BE85F4E" w:rsidR="00277416" w:rsidRDefault="00277416"/>
    <w:p w14:paraId="3C9CEF5B" w14:textId="6B973C7D" w:rsidR="00277416" w:rsidRDefault="00277416"/>
    <w:p w14:paraId="23F87DB9" w14:textId="0EFBF4DB" w:rsidR="00277416" w:rsidRDefault="00277416"/>
    <w:p w14:paraId="72ED3672" w14:textId="114E98CC" w:rsidR="00277416" w:rsidRDefault="00277416"/>
    <w:p w14:paraId="0F487472" w14:textId="69A804F1" w:rsidR="00277416" w:rsidRDefault="00277416"/>
    <w:p w14:paraId="6DD26EFC" w14:textId="3CF8A6CB" w:rsidR="00277416" w:rsidRDefault="00277416"/>
    <w:p w14:paraId="2A238D4B" w14:textId="30F03E07" w:rsidR="00277416" w:rsidRDefault="00277416"/>
    <w:p w14:paraId="0B886CD6" w14:textId="0BC3FC80" w:rsidR="00277416" w:rsidRDefault="00277416"/>
    <w:p w14:paraId="78BA7B29" w14:textId="2513CABC" w:rsidR="00277416" w:rsidRDefault="00277416"/>
    <w:p w14:paraId="03554513" w14:textId="794794E8" w:rsidR="00277416" w:rsidRDefault="00277416"/>
    <w:p w14:paraId="4A289287" w14:textId="118A1465" w:rsidR="00277416" w:rsidRDefault="00277416"/>
    <w:p w14:paraId="793D27E0" w14:textId="3A2FBDA1" w:rsidR="00277416" w:rsidRDefault="00277416"/>
    <w:p w14:paraId="548A89B3" w14:textId="61D18B6A" w:rsidR="00277416" w:rsidRDefault="00277416"/>
    <w:p w14:paraId="3EDE5738" w14:textId="72C4E6E4" w:rsidR="00277416" w:rsidRDefault="00277416"/>
    <w:p w14:paraId="06DABA15" w14:textId="102177D8" w:rsidR="00277416" w:rsidRDefault="00277416"/>
    <w:p w14:paraId="6EFF667E" w14:textId="570BE57C" w:rsidR="00277416" w:rsidRDefault="00277416"/>
    <w:p w14:paraId="7E6FADAB" w14:textId="1D668158" w:rsidR="00277416" w:rsidRDefault="00277416"/>
    <w:p w14:paraId="007CC924" w14:textId="4E3D1815" w:rsidR="00277416" w:rsidRDefault="00277416"/>
    <w:p w14:paraId="18D1CBB4" w14:textId="438070D0" w:rsidR="00277416" w:rsidRDefault="00277416"/>
    <w:p w14:paraId="3174ACC9" w14:textId="641570F6" w:rsidR="00277416" w:rsidRDefault="00277416"/>
    <w:p w14:paraId="259B7452" w14:textId="57CA374B" w:rsidR="00277416" w:rsidRDefault="00277416"/>
    <w:p w14:paraId="6DF222F6" w14:textId="77777777" w:rsidR="00381E8E" w:rsidRDefault="00381E8E" w:rsidP="00277416">
      <w:pPr>
        <w:pStyle w:val="AMIABodyText"/>
        <w:spacing w:after="0" w:line="480" w:lineRule="auto"/>
        <w:rPr>
          <w:b/>
        </w:rPr>
      </w:pPr>
    </w:p>
    <w:p w14:paraId="57644C70" w14:textId="77777777" w:rsidR="00381E8E" w:rsidRDefault="00381E8E" w:rsidP="00277416">
      <w:pPr>
        <w:pStyle w:val="AMIABodyText"/>
        <w:spacing w:after="0" w:line="480" w:lineRule="auto"/>
        <w:rPr>
          <w:b/>
        </w:rPr>
      </w:pPr>
    </w:p>
    <w:p w14:paraId="39C98756" w14:textId="77777777" w:rsidR="00381E8E" w:rsidRDefault="00381E8E" w:rsidP="00277416">
      <w:pPr>
        <w:pStyle w:val="AMIABodyText"/>
        <w:spacing w:after="0" w:line="480" w:lineRule="auto"/>
        <w:rPr>
          <w:b/>
        </w:rPr>
      </w:pPr>
    </w:p>
    <w:p w14:paraId="23B17E15" w14:textId="77777777" w:rsidR="00381E8E" w:rsidRDefault="00381E8E" w:rsidP="00277416">
      <w:pPr>
        <w:pStyle w:val="AMIABodyText"/>
        <w:spacing w:after="0" w:line="480" w:lineRule="auto"/>
        <w:rPr>
          <w:b/>
        </w:rPr>
      </w:pPr>
    </w:p>
    <w:p w14:paraId="5F9AFBC0" w14:textId="77777777" w:rsidR="00381E8E" w:rsidRDefault="00381E8E" w:rsidP="00277416">
      <w:pPr>
        <w:pStyle w:val="AMIABodyText"/>
        <w:spacing w:after="0" w:line="480" w:lineRule="auto"/>
        <w:rPr>
          <w:b/>
        </w:rPr>
      </w:pPr>
    </w:p>
    <w:p w14:paraId="6AA32874" w14:textId="77777777" w:rsidR="00381E8E" w:rsidRDefault="00381E8E" w:rsidP="00277416">
      <w:pPr>
        <w:pStyle w:val="AMIABodyText"/>
        <w:spacing w:after="0" w:line="480" w:lineRule="auto"/>
        <w:rPr>
          <w:b/>
        </w:rPr>
      </w:pPr>
    </w:p>
    <w:p w14:paraId="7A91EED5" w14:textId="77777777" w:rsidR="00381E8E" w:rsidRDefault="00381E8E" w:rsidP="00277416">
      <w:pPr>
        <w:pStyle w:val="AMIABodyText"/>
        <w:spacing w:after="0" w:line="480" w:lineRule="auto"/>
        <w:rPr>
          <w:b/>
        </w:rPr>
      </w:pPr>
    </w:p>
    <w:p w14:paraId="2FDCEBAC" w14:textId="77777777" w:rsidR="00381E8E" w:rsidRDefault="00381E8E" w:rsidP="00277416">
      <w:pPr>
        <w:pStyle w:val="AMIABodyText"/>
        <w:spacing w:after="0" w:line="480" w:lineRule="auto"/>
        <w:rPr>
          <w:b/>
        </w:rPr>
      </w:pPr>
    </w:p>
    <w:p w14:paraId="33CFA79D" w14:textId="77777777" w:rsidR="00381E8E" w:rsidRDefault="00381E8E" w:rsidP="00277416">
      <w:pPr>
        <w:pStyle w:val="AMIABodyText"/>
        <w:spacing w:after="0" w:line="480" w:lineRule="auto"/>
        <w:rPr>
          <w:b/>
        </w:rPr>
      </w:pPr>
    </w:p>
    <w:p w14:paraId="7250C9AD" w14:textId="77777777" w:rsidR="00381E8E" w:rsidRDefault="00381E8E" w:rsidP="00277416">
      <w:pPr>
        <w:pStyle w:val="AMIABodyText"/>
        <w:spacing w:after="0" w:line="480" w:lineRule="auto"/>
        <w:rPr>
          <w:b/>
        </w:rPr>
      </w:pPr>
    </w:p>
    <w:p w14:paraId="1853FB2A" w14:textId="77777777" w:rsidR="00381E8E" w:rsidRDefault="00381E8E" w:rsidP="00277416">
      <w:pPr>
        <w:pStyle w:val="AMIABodyText"/>
        <w:spacing w:after="0" w:line="480" w:lineRule="auto"/>
        <w:rPr>
          <w:b/>
        </w:rPr>
      </w:pPr>
    </w:p>
    <w:p w14:paraId="2460DBAF" w14:textId="77777777" w:rsidR="00381E8E" w:rsidRDefault="00381E8E" w:rsidP="00277416">
      <w:pPr>
        <w:pStyle w:val="AMIABodyText"/>
        <w:spacing w:after="0" w:line="480" w:lineRule="auto"/>
        <w:rPr>
          <w:b/>
        </w:rPr>
      </w:pPr>
    </w:p>
    <w:p w14:paraId="41CA0DF0" w14:textId="77777777" w:rsidR="00E9667F" w:rsidRDefault="00E9667F" w:rsidP="00277416">
      <w:pPr>
        <w:pStyle w:val="AMIABodyText"/>
        <w:spacing w:after="0" w:line="480" w:lineRule="auto"/>
        <w:rPr>
          <w:b/>
        </w:rPr>
      </w:pPr>
    </w:p>
    <w:p w14:paraId="48B17B1F" w14:textId="5C1F8F51" w:rsidR="00277416" w:rsidRPr="005D647A" w:rsidRDefault="00277416" w:rsidP="00277416">
      <w:pPr>
        <w:pStyle w:val="AMIABodyText"/>
        <w:spacing w:after="0" w:line="480" w:lineRule="auto"/>
      </w:pPr>
      <w:r w:rsidRPr="00B57C51">
        <w:rPr>
          <w:b/>
        </w:rPr>
        <w:lastRenderedPageBreak/>
        <w:t xml:space="preserve">Table </w:t>
      </w:r>
      <w:r>
        <w:rPr>
          <w:b/>
        </w:rPr>
        <w:t>6</w:t>
      </w:r>
      <w:r w:rsidRPr="00B57C51">
        <w:rPr>
          <w:b/>
        </w:rPr>
        <w:t>.</w:t>
      </w:r>
      <w:r w:rsidRPr="00B57C51">
        <w:t xml:space="preserve"> </w:t>
      </w:r>
      <w:r>
        <w:t>14 Variable Logistic Regression Model Performance on Test and Validation Sets</w:t>
      </w:r>
    </w:p>
    <w:tbl>
      <w:tblPr>
        <w:tblStyle w:val="GridTable1Light-Accent1"/>
        <w:tblpPr w:leftFromText="180" w:rightFromText="180" w:vertAnchor="page" w:horzAnchor="margin" w:tblpY="2291"/>
        <w:tblW w:w="0" w:type="auto"/>
        <w:tblLook w:val="04A0" w:firstRow="1" w:lastRow="0" w:firstColumn="1" w:lastColumn="0" w:noHBand="0" w:noVBand="1"/>
      </w:tblPr>
      <w:tblGrid>
        <w:gridCol w:w="1885"/>
        <w:gridCol w:w="3690"/>
        <w:gridCol w:w="5040"/>
      </w:tblGrid>
      <w:tr w:rsidR="00277416" w:rsidRPr="008F10D9" w14:paraId="438F02A7" w14:textId="77777777" w:rsidTr="00E96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5" w:type="dxa"/>
            <w:gridSpan w:val="3"/>
          </w:tcPr>
          <w:p w14:paraId="0BDC8B4E" w14:textId="77777777" w:rsidR="00277416" w:rsidRDefault="00277416" w:rsidP="00E9667F">
            <w:pPr>
              <w:pStyle w:val="NormalWeb"/>
              <w:spacing w:before="0" w:beforeAutospacing="0" w:after="0" w:afterAutospacing="0"/>
              <w:jc w:val="center"/>
              <w:outlineLvl w:val="0"/>
              <w:rPr>
                <w:b w:val="0"/>
                <w:bCs w:val="0"/>
                <w:sz w:val="20"/>
                <w:szCs w:val="20"/>
              </w:rPr>
            </w:pPr>
          </w:p>
          <w:p w14:paraId="55DABCEF" w14:textId="28A32F20" w:rsidR="00277416" w:rsidRDefault="00277416" w:rsidP="00E9667F">
            <w:pPr>
              <w:pStyle w:val="NormalWeb"/>
              <w:spacing w:before="0" w:beforeAutospacing="0" w:after="0" w:afterAutospacing="0"/>
              <w:jc w:val="center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B346E8">
              <w:rPr>
                <w:sz w:val="20"/>
                <w:szCs w:val="20"/>
              </w:rPr>
              <w:t xml:space="preserve">Model Performance </w:t>
            </w:r>
            <w:r>
              <w:rPr>
                <w:bCs w:val="0"/>
                <w:sz w:val="20"/>
                <w:szCs w:val="20"/>
              </w:rPr>
              <w:t xml:space="preserve">on 14 Variables </w:t>
            </w:r>
            <w:r w:rsidRPr="00B346E8">
              <w:rPr>
                <w:sz w:val="20"/>
                <w:szCs w:val="20"/>
              </w:rPr>
              <w:t xml:space="preserve">with Majority Class </w:t>
            </w:r>
            <w:proofErr w:type="spellStart"/>
            <w:r w:rsidRPr="00B346E8">
              <w:rPr>
                <w:sz w:val="20"/>
                <w:szCs w:val="20"/>
              </w:rPr>
              <w:t>Undersampling</w:t>
            </w:r>
            <w:proofErr w:type="spellEnd"/>
            <w:r w:rsidRPr="00B346E8">
              <w:rPr>
                <w:sz w:val="20"/>
                <w:szCs w:val="20"/>
              </w:rPr>
              <w:t xml:space="preserve"> on </w:t>
            </w:r>
            <w:r>
              <w:rPr>
                <w:sz w:val="20"/>
                <w:szCs w:val="20"/>
              </w:rPr>
              <w:t xml:space="preserve">Test and </w:t>
            </w:r>
            <w:r w:rsidRPr="00B346E8">
              <w:rPr>
                <w:sz w:val="20"/>
                <w:szCs w:val="20"/>
              </w:rPr>
              <w:t>External Validation Set</w:t>
            </w:r>
            <w:r>
              <w:rPr>
                <w:sz w:val="20"/>
                <w:szCs w:val="20"/>
              </w:rPr>
              <w:t>s</w:t>
            </w:r>
          </w:p>
        </w:tc>
      </w:tr>
      <w:tr w:rsidR="00277416" w:rsidRPr="008F10D9" w14:paraId="19726213" w14:textId="77777777" w:rsidTr="00E9667F">
        <w:trPr>
          <w:trHeight w:hRule="exact"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2F0C792" w14:textId="77777777" w:rsidR="00277416" w:rsidRPr="008F10D9" w:rsidRDefault="00277416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690" w:type="dxa"/>
          </w:tcPr>
          <w:p w14:paraId="7A25087F" w14:textId="50364DC3" w:rsidR="00277416" w:rsidRPr="00EB0AB3" w:rsidRDefault="00277416" w:rsidP="00E9667F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istic Regression</w:t>
            </w:r>
            <w:r w:rsidRPr="00EB0AB3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Under – Test Set</w:t>
            </w:r>
          </w:p>
        </w:tc>
        <w:tc>
          <w:tcPr>
            <w:tcW w:w="5040" w:type="dxa"/>
          </w:tcPr>
          <w:p w14:paraId="79C3F5E1" w14:textId="7C6E3B02" w:rsidR="00277416" w:rsidRPr="00EB0AB3" w:rsidRDefault="00277416" w:rsidP="00E9667F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istic Regression Under – External Validation Set</w:t>
            </w:r>
          </w:p>
        </w:tc>
      </w:tr>
      <w:tr w:rsidR="00277416" w:rsidRPr="008F10D9" w14:paraId="31A34EAE" w14:textId="77777777" w:rsidTr="00E9667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42921F5" w14:textId="77777777" w:rsidR="00277416" w:rsidRPr="008F10D9" w:rsidRDefault="00277416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b w:val="0"/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Sensitivity</w:t>
            </w:r>
          </w:p>
        </w:tc>
        <w:tc>
          <w:tcPr>
            <w:tcW w:w="3690" w:type="dxa"/>
          </w:tcPr>
          <w:p w14:paraId="4908908A" w14:textId="138B9257" w:rsidR="00277416" w:rsidRPr="00613D17" w:rsidRDefault="00C76B9F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6.11%</w:t>
            </w:r>
          </w:p>
        </w:tc>
        <w:tc>
          <w:tcPr>
            <w:tcW w:w="5040" w:type="dxa"/>
          </w:tcPr>
          <w:p w14:paraId="689DE47C" w14:textId="07D86076" w:rsidR="00277416" w:rsidRPr="00613D17" w:rsidRDefault="002C2B4F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5.79%</w:t>
            </w:r>
          </w:p>
        </w:tc>
      </w:tr>
      <w:tr w:rsidR="00277416" w:rsidRPr="008F10D9" w14:paraId="26D4D823" w14:textId="77777777" w:rsidTr="00E9667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10E47C5" w14:textId="77777777" w:rsidR="00277416" w:rsidRPr="008F10D9" w:rsidRDefault="00277416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b w:val="0"/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Specificity</w:t>
            </w:r>
          </w:p>
        </w:tc>
        <w:tc>
          <w:tcPr>
            <w:tcW w:w="3690" w:type="dxa"/>
          </w:tcPr>
          <w:p w14:paraId="7BE4333E" w14:textId="7C17E6D3" w:rsidR="00277416" w:rsidRPr="00613D17" w:rsidRDefault="00C76B9F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4.71%</w:t>
            </w:r>
          </w:p>
        </w:tc>
        <w:tc>
          <w:tcPr>
            <w:tcW w:w="5040" w:type="dxa"/>
          </w:tcPr>
          <w:p w14:paraId="7C8EDA30" w14:textId="4D0D4DE2" w:rsidR="00277416" w:rsidRPr="00613D17" w:rsidRDefault="002C2B4F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6.30%</w:t>
            </w:r>
          </w:p>
        </w:tc>
      </w:tr>
      <w:tr w:rsidR="00277416" w:rsidRPr="008F10D9" w14:paraId="3D914290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E748ED4" w14:textId="77777777" w:rsidR="00277416" w:rsidRPr="008F10D9" w:rsidRDefault="00277416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PPV</w:t>
            </w:r>
          </w:p>
        </w:tc>
        <w:tc>
          <w:tcPr>
            <w:tcW w:w="3690" w:type="dxa"/>
          </w:tcPr>
          <w:p w14:paraId="68984C3B" w14:textId="70FE89C7" w:rsidR="00277416" w:rsidRPr="00613D17" w:rsidRDefault="00C76B9F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4.17%</w:t>
            </w:r>
          </w:p>
        </w:tc>
        <w:tc>
          <w:tcPr>
            <w:tcW w:w="5040" w:type="dxa"/>
          </w:tcPr>
          <w:p w14:paraId="35B15EE2" w14:textId="03C4C8E6" w:rsidR="00277416" w:rsidRPr="00613D17" w:rsidRDefault="002C2B4F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3.55%</w:t>
            </w:r>
          </w:p>
        </w:tc>
      </w:tr>
      <w:tr w:rsidR="00277416" w:rsidRPr="008F10D9" w14:paraId="3413446A" w14:textId="77777777" w:rsidTr="00E9667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8B351D4" w14:textId="77777777" w:rsidR="00277416" w:rsidRPr="008F10D9" w:rsidRDefault="00277416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NPV</w:t>
            </w:r>
          </w:p>
        </w:tc>
        <w:tc>
          <w:tcPr>
            <w:tcW w:w="3690" w:type="dxa"/>
          </w:tcPr>
          <w:p w14:paraId="6256D861" w14:textId="33F59019" w:rsidR="00277416" w:rsidRPr="00613D17" w:rsidRDefault="00C76B9F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2.98%</w:t>
            </w:r>
          </w:p>
        </w:tc>
        <w:tc>
          <w:tcPr>
            <w:tcW w:w="5040" w:type="dxa"/>
          </w:tcPr>
          <w:p w14:paraId="38B7DB14" w14:textId="281C704E" w:rsidR="00277416" w:rsidRPr="00613D17" w:rsidRDefault="002C2B4F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8.92%</w:t>
            </w:r>
          </w:p>
        </w:tc>
      </w:tr>
      <w:tr w:rsidR="00277416" w:rsidRPr="008F10D9" w14:paraId="5F8ED45E" w14:textId="77777777" w:rsidTr="00E9667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2345DB0" w14:textId="77777777" w:rsidR="00277416" w:rsidRPr="008F10D9" w:rsidRDefault="00277416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Accuracy</w:t>
            </w:r>
          </w:p>
        </w:tc>
        <w:tc>
          <w:tcPr>
            <w:tcW w:w="3690" w:type="dxa"/>
          </w:tcPr>
          <w:p w14:paraId="0DFB1836" w14:textId="7306EE59" w:rsidR="00277416" w:rsidRPr="00613D17" w:rsidRDefault="00C76B9F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2.03%</w:t>
            </w:r>
          </w:p>
        </w:tc>
        <w:tc>
          <w:tcPr>
            <w:tcW w:w="5040" w:type="dxa"/>
          </w:tcPr>
          <w:p w14:paraId="74DC78FA" w14:textId="52544861" w:rsidR="00277416" w:rsidRPr="00613D17" w:rsidRDefault="002C2B4F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4.01%</w:t>
            </w:r>
          </w:p>
        </w:tc>
      </w:tr>
      <w:tr w:rsidR="00277416" w:rsidRPr="008F10D9" w14:paraId="5A973876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575FA10" w14:textId="77777777" w:rsidR="00277416" w:rsidRPr="008F10D9" w:rsidRDefault="00277416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Kappa statistic</w:t>
            </w:r>
          </w:p>
        </w:tc>
        <w:tc>
          <w:tcPr>
            <w:tcW w:w="3690" w:type="dxa"/>
          </w:tcPr>
          <w:p w14:paraId="1A06D81C" w14:textId="0833C208" w:rsidR="00277416" w:rsidRPr="00613D17" w:rsidRDefault="00C76B9F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3849</w:t>
            </w:r>
          </w:p>
        </w:tc>
        <w:tc>
          <w:tcPr>
            <w:tcW w:w="5040" w:type="dxa"/>
          </w:tcPr>
          <w:p w14:paraId="139D68AA" w14:textId="43434CA7" w:rsidR="00277416" w:rsidRPr="00613D17" w:rsidRDefault="002C2B4F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3554</w:t>
            </w:r>
          </w:p>
        </w:tc>
      </w:tr>
      <w:tr w:rsidR="00277416" w:rsidRPr="00F67033" w14:paraId="41F8BFFC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bottom w:val="single" w:sz="4" w:space="0" w:color="B4C6E7" w:themeColor="accent1" w:themeTint="66"/>
            </w:tcBorders>
          </w:tcPr>
          <w:p w14:paraId="765DFAEE" w14:textId="77777777" w:rsidR="00277416" w:rsidRPr="008F10D9" w:rsidRDefault="00277416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b w:val="0"/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AUC</w:t>
            </w:r>
          </w:p>
        </w:tc>
        <w:tc>
          <w:tcPr>
            <w:tcW w:w="3690" w:type="dxa"/>
            <w:tcBorders>
              <w:bottom w:val="single" w:sz="4" w:space="0" w:color="B4C6E7" w:themeColor="accent1" w:themeTint="66"/>
            </w:tcBorders>
          </w:tcPr>
          <w:p w14:paraId="0E70642A" w14:textId="3622C0FB" w:rsidR="00277416" w:rsidRPr="00613D17" w:rsidRDefault="00C76B9F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78</w:t>
            </w:r>
          </w:p>
        </w:tc>
        <w:tc>
          <w:tcPr>
            <w:tcW w:w="5040" w:type="dxa"/>
            <w:tcBorders>
              <w:bottom w:val="single" w:sz="4" w:space="0" w:color="B4C6E7" w:themeColor="accent1" w:themeTint="66"/>
            </w:tcBorders>
          </w:tcPr>
          <w:p w14:paraId="08BF61B9" w14:textId="0BEB10DF" w:rsidR="00277416" w:rsidRPr="00613D17" w:rsidRDefault="002C2B4F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78</w:t>
            </w:r>
          </w:p>
        </w:tc>
      </w:tr>
      <w:tr w:rsidR="00277416" w:rsidRPr="00F67033" w14:paraId="01441959" w14:textId="77777777" w:rsidTr="00E9667F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5" w:type="dxa"/>
            <w:gridSpan w:val="3"/>
          </w:tcPr>
          <w:p w14:paraId="0847198B" w14:textId="77777777" w:rsidR="00277416" w:rsidRDefault="00277416" w:rsidP="00E9667F">
            <w:pPr>
              <w:pStyle w:val="NormalWeb"/>
              <w:spacing w:before="0" w:beforeAutospacing="0" w:after="0" w:afterAutospacing="0"/>
              <w:jc w:val="center"/>
              <w:outlineLvl w:val="0"/>
              <w:rPr>
                <w:b w:val="0"/>
                <w:bCs w:val="0"/>
                <w:sz w:val="20"/>
                <w:szCs w:val="20"/>
              </w:rPr>
            </w:pPr>
          </w:p>
          <w:p w14:paraId="06A953AC" w14:textId="52F042D5" w:rsidR="00277416" w:rsidRPr="00EB0AB3" w:rsidRDefault="00277416" w:rsidP="00E9667F">
            <w:pPr>
              <w:pStyle w:val="NormalWeb"/>
              <w:spacing w:before="0" w:beforeAutospacing="0" w:after="0" w:afterAutospacing="0"/>
              <w:jc w:val="center"/>
              <w:outlineLvl w:val="0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B346E8">
              <w:rPr>
                <w:sz w:val="20"/>
                <w:szCs w:val="20"/>
              </w:rPr>
              <w:t xml:space="preserve">Model Performance </w:t>
            </w:r>
            <w:r>
              <w:rPr>
                <w:bCs w:val="0"/>
                <w:sz w:val="20"/>
                <w:szCs w:val="20"/>
              </w:rPr>
              <w:t xml:space="preserve">on 14 Variables </w:t>
            </w:r>
            <w:r w:rsidRPr="00B346E8">
              <w:rPr>
                <w:sz w:val="20"/>
                <w:szCs w:val="20"/>
              </w:rPr>
              <w:t xml:space="preserve">with </w:t>
            </w:r>
            <w:r>
              <w:rPr>
                <w:sz w:val="20"/>
                <w:szCs w:val="20"/>
              </w:rPr>
              <w:t xml:space="preserve">SMOTE </w:t>
            </w:r>
            <w:r w:rsidRPr="00B346E8">
              <w:rPr>
                <w:sz w:val="20"/>
                <w:szCs w:val="20"/>
              </w:rPr>
              <w:t xml:space="preserve">on </w:t>
            </w:r>
            <w:r>
              <w:rPr>
                <w:sz w:val="20"/>
                <w:szCs w:val="20"/>
              </w:rPr>
              <w:t xml:space="preserve">Test and </w:t>
            </w:r>
            <w:r w:rsidRPr="00B346E8">
              <w:rPr>
                <w:sz w:val="20"/>
                <w:szCs w:val="20"/>
              </w:rPr>
              <w:t>External Validation Set</w:t>
            </w:r>
            <w:r>
              <w:rPr>
                <w:sz w:val="20"/>
                <w:szCs w:val="20"/>
              </w:rPr>
              <w:t>s</w:t>
            </w:r>
          </w:p>
        </w:tc>
      </w:tr>
      <w:tr w:rsidR="00277416" w:rsidRPr="00F67033" w14:paraId="6AC1E515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2B1AC0B" w14:textId="77777777" w:rsidR="00277416" w:rsidRPr="008F10D9" w:rsidRDefault="00277416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</w:p>
        </w:tc>
        <w:tc>
          <w:tcPr>
            <w:tcW w:w="3690" w:type="dxa"/>
          </w:tcPr>
          <w:p w14:paraId="7521CE93" w14:textId="759D23BF" w:rsidR="00277416" w:rsidRPr="00EB0AB3" w:rsidRDefault="00277416" w:rsidP="00E9667F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istic Regression</w:t>
            </w:r>
            <w:r w:rsidRPr="00EB0AB3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SMOTE – Test Set</w:t>
            </w:r>
          </w:p>
        </w:tc>
        <w:tc>
          <w:tcPr>
            <w:tcW w:w="5040" w:type="dxa"/>
          </w:tcPr>
          <w:p w14:paraId="2CFEE088" w14:textId="2E3812C9" w:rsidR="00277416" w:rsidRPr="00EB0AB3" w:rsidRDefault="00277416" w:rsidP="00E9667F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istic Regression SMOTE – External Validation Set</w:t>
            </w:r>
          </w:p>
        </w:tc>
      </w:tr>
      <w:tr w:rsidR="00277416" w:rsidRPr="00F67033" w14:paraId="2EB37CF5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B7E4C0B" w14:textId="77777777" w:rsidR="00277416" w:rsidRPr="008F10D9" w:rsidRDefault="00277416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Sensitivity</w:t>
            </w:r>
          </w:p>
        </w:tc>
        <w:tc>
          <w:tcPr>
            <w:tcW w:w="3690" w:type="dxa"/>
          </w:tcPr>
          <w:p w14:paraId="27380DAD" w14:textId="12E43E07" w:rsidR="00277416" w:rsidRPr="00AA2294" w:rsidRDefault="00335CC4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6.67%</w:t>
            </w:r>
          </w:p>
        </w:tc>
        <w:tc>
          <w:tcPr>
            <w:tcW w:w="5040" w:type="dxa"/>
          </w:tcPr>
          <w:p w14:paraId="2C716ADC" w14:textId="324FBDA8" w:rsidR="00277416" w:rsidRPr="00AA2294" w:rsidRDefault="00335CC4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4.03%</w:t>
            </w:r>
          </w:p>
        </w:tc>
      </w:tr>
      <w:tr w:rsidR="00277416" w:rsidRPr="00F67033" w14:paraId="664AA32C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6CD82B2" w14:textId="77777777" w:rsidR="00277416" w:rsidRPr="008F10D9" w:rsidRDefault="00277416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Specificity</w:t>
            </w:r>
          </w:p>
        </w:tc>
        <w:tc>
          <w:tcPr>
            <w:tcW w:w="3690" w:type="dxa"/>
          </w:tcPr>
          <w:p w14:paraId="051BA947" w14:textId="6172E76C" w:rsidR="00277416" w:rsidRPr="00AA2294" w:rsidRDefault="00335CC4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1.61%</w:t>
            </w:r>
          </w:p>
        </w:tc>
        <w:tc>
          <w:tcPr>
            <w:tcW w:w="5040" w:type="dxa"/>
          </w:tcPr>
          <w:p w14:paraId="1139CEA1" w14:textId="1823E000" w:rsidR="00277416" w:rsidRPr="00AA2294" w:rsidRDefault="00335CC4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2.37%</w:t>
            </w:r>
          </w:p>
        </w:tc>
      </w:tr>
      <w:tr w:rsidR="00277416" w:rsidRPr="00F67033" w14:paraId="20C7B6A7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862C8BE" w14:textId="77777777" w:rsidR="00277416" w:rsidRPr="008F10D9" w:rsidRDefault="00277416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PPV</w:t>
            </w:r>
          </w:p>
        </w:tc>
        <w:tc>
          <w:tcPr>
            <w:tcW w:w="3690" w:type="dxa"/>
          </w:tcPr>
          <w:p w14:paraId="60BC013B" w14:textId="5E66077E" w:rsidR="00277416" w:rsidRPr="00AA2294" w:rsidRDefault="00335CC4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8.22%</w:t>
            </w:r>
          </w:p>
        </w:tc>
        <w:tc>
          <w:tcPr>
            <w:tcW w:w="5040" w:type="dxa"/>
          </w:tcPr>
          <w:p w14:paraId="278816F7" w14:textId="1D648B7A" w:rsidR="00277416" w:rsidRPr="00AA2294" w:rsidRDefault="00335CC4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6.00%</w:t>
            </w:r>
          </w:p>
        </w:tc>
      </w:tr>
      <w:tr w:rsidR="00277416" w:rsidRPr="00F67033" w14:paraId="2E764E94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8B6E508" w14:textId="77777777" w:rsidR="00277416" w:rsidRPr="008F10D9" w:rsidRDefault="00277416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NPV</w:t>
            </w:r>
          </w:p>
        </w:tc>
        <w:tc>
          <w:tcPr>
            <w:tcW w:w="3690" w:type="dxa"/>
          </w:tcPr>
          <w:p w14:paraId="0B7D3EDF" w14:textId="4EF3858D" w:rsidR="00277416" w:rsidRPr="00AA2294" w:rsidRDefault="00335CC4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0.64%</w:t>
            </w:r>
          </w:p>
        </w:tc>
        <w:tc>
          <w:tcPr>
            <w:tcW w:w="5040" w:type="dxa"/>
          </w:tcPr>
          <w:p w14:paraId="5EE1B81E" w14:textId="39C796A5" w:rsidR="00277416" w:rsidRPr="00AA2294" w:rsidRDefault="00335CC4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6.57%</w:t>
            </w:r>
          </w:p>
        </w:tc>
      </w:tr>
      <w:tr w:rsidR="00277416" w:rsidRPr="00F67033" w14:paraId="28D12364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BB141F6" w14:textId="77777777" w:rsidR="00277416" w:rsidRPr="008F10D9" w:rsidRDefault="00277416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Accuracy</w:t>
            </w:r>
          </w:p>
        </w:tc>
        <w:tc>
          <w:tcPr>
            <w:tcW w:w="3690" w:type="dxa"/>
          </w:tcPr>
          <w:p w14:paraId="2A3C24B4" w14:textId="7DDA722A" w:rsidR="00277416" w:rsidRPr="00AA2294" w:rsidRDefault="00335CC4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3.84%</w:t>
            </w:r>
          </w:p>
        </w:tc>
        <w:tc>
          <w:tcPr>
            <w:tcW w:w="5040" w:type="dxa"/>
          </w:tcPr>
          <w:p w14:paraId="6058D8EB" w14:textId="62CEABF4" w:rsidR="00277416" w:rsidRPr="00AA2294" w:rsidRDefault="00335CC4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6.2%</w:t>
            </w:r>
          </w:p>
        </w:tc>
      </w:tr>
      <w:tr w:rsidR="00277416" w:rsidRPr="00F67033" w14:paraId="04023306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A476F7E" w14:textId="77777777" w:rsidR="00277416" w:rsidRPr="008F10D9" w:rsidRDefault="00277416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Kappa statistic</w:t>
            </w:r>
          </w:p>
        </w:tc>
        <w:tc>
          <w:tcPr>
            <w:tcW w:w="3690" w:type="dxa"/>
          </w:tcPr>
          <w:p w14:paraId="218D2F82" w14:textId="26FF8F91" w:rsidR="00277416" w:rsidRPr="00AA2294" w:rsidRDefault="00335CC4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3856</w:t>
            </w:r>
          </w:p>
        </w:tc>
        <w:tc>
          <w:tcPr>
            <w:tcW w:w="5040" w:type="dxa"/>
          </w:tcPr>
          <w:p w14:paraId="40645615" w14:textId="1908A448" w:rsidR="00277416" w:rsidRPr="00AA2294" w:rsidRDefault="00335CC4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3424</w:t>
            </w:r>
          </w:p>
        </w:tc>
      </w:tr>
      <w:tr w:rsidR="00277416" w:rsidRPr="00F67033" w14:paraId="0F0910ED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36C0F32" w14:textId="77777777" w:rsidR="00277416" w:rsidRPr="008F10D9" w:rsidRDefault="00277416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AUC</w:t>
            </w:r>
          </w:p>
        </w:tc>
        <w:tc>
          <w:tcPr>
            <w:tcW w:w="3690" w:type="dxa"/>
          </w:tcPr>
          <w:p w14:paraId="438FDCD6" w14:textId="497306C3" w:rsidR="00277416" w:rsidRPr="00AA2294" w:rsidRDefault="00335CC4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78</w:t>
            </w:r>
          </w:p>
        </w:tc>
        <w:tc>
          <w:tcPr>
            <w:tcW w:w="5040" w:type="dxa"/>
          </w:tcPr>
          <w:p w14:paraId="0117D842" w14:textId="38D7315E" w:rsidR="00277416" w:rsidRPr="00AA2294" w:rsidRDefault="00335CC4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78</w:t>
            </w:r>
          </w:p>
        </w:tc>
      </w:tr>
    </w:tbl>
    <w:p w14:paraId="03B8195B" w14:textId="1ABBA8DD" w:rsidR="00277416" w:rsidRDefault="00277416"/>
    <w:p w14:paraId="614B40C8" w14:textId="77777777" w:rsidR="009E6284" w:rsidRDefault="009E6284" w:rsidP="003C44AD">
      <w:pPr>
        <w:pStyle w:val="AMIABodyText"/>
        <w:spacing w:after="0" w:line="480" w:lineRule="auto"/>
        <w:rPr>
          <w:b/>
        </w:rPr>
      </w:pPr>
    </w:p>
    <w:p w14:paraId="0B7F3227" w14:textId="77777777" w:rsidR="009E6284" w:rsidRDefault="009E6284" w:rsidP="003C44AD">
      <w:pPr>
        <w:pStyle w:val="AMIABodyText"/>
        <w:spacing w:after="0" w:line="480" w:lineRule="auto"/>
        <w:rPr>
          <w:b/>
        </w:rPr>
      </w:pPr>
    </w:p>
    <w:p w14:paraId="6CCB1DF1" w14:textId="77777777" w:rsidR="009E6284" w:rsidRDefault="009E6284" w:rsidP="003C44AD">
      <w:pPr>
        <w:pStyle w:val="AMIABodyText"/>
        <w:spacing w:after="0" w:line="480" w:lineRule="auto"/>
        <w:rPr>
          <w:b/>
        </w:rPr>
      </w:pPr>
    </w:p>
    <w:p w14:paraId="7038814F" w14:textId="77777777" w:rsidR="00381E8E" w:rsidRDefault="00381E8E" w:rsidP="00824C8A">
      <w:pPr>
        <w:pStyle w:val="AMIABodyText"/>
        <w:spacing w:after="0" w:line="480" w:lineRule="auto"/>
        <w:rPr>
          <w:b/>
        </w:rPr>
      </w:pPr>
    </w:p>
    <w:p w14:paraId="32A2588D" w14:textId="77777777" w:rsidR="00381E8E" w:rsidRDefault="00381E8E" w:rsidP="00824C8A">
      <w:pPr>
        <w:pStyle w:val="AMIABodyText"/>
        <w:spacing w:after="0" w:line="480" w:lineRule="auto"/>
        <w:rPr>
          <w:b/>
        </w:rPr>
      </w:pPr>
    </w:p>
    <w:p w14:paraId="42278BE1" w14:textId="77777777" w:rsidR="00381E8E" w:rsidRDefault="00381E8E" w:rsidP="00824C8A">
      <w:pPr>
        <w:pStyle w:val="AMIABodyText"/>
        <w:spacing w:after="0" w:line="480" w:lineRule="auto"/>
        <w:rPr>
          <w:b/>
        </w:rPr>
      </w:pPr>
    </w:p>
    <w:p w14:paraId="17D72A05" w14:textId="77777777" w:rsidR="00E9667F" w:rsidRDefault="00E9667F" w:rsidP="00E9667F">
      <w:pPr>
        <w:rPr>
          <w:b/>
        </w:rPr>
      </w:pPr>
    </w:p>
    <w:p w14:paraId="5988472E" w14:textId="77777777" w:rsidR="00E9667F" w:rsidRDefault="00E9667F" w:rsidP="00E9667F">
      <w:pPr>
        <w:rPr>
          <w:b/>
        </w:rPr>
      </w:pPr>
    </w:p>
    <w:p w14:paraId="502D1C12" w14:textId="3473CCE5" w:rsidR="00824C8A" w:rsidRPr="00E9667F" w:rsidRDefault="00824C8A" w:rsidP="00E9667F">
      <w:pPr>
        <w:rPr>
          <w:b/>
        </w:rPr>
      </w:pPr>
      <w:r w:rsidRPr="00B57C51">
        <w:rPr>
          <w:b/>
        </w:rPr>
        <w:t xml:space="preserve">Table </w:t>
      </w:r>
      <w:r>
        <w:rPr>
          <w:b/>
        </w:rPr>
        <w:t>7</w:t>
      </w:r>
      <w:r w:rsidRPr="00B57C51">
        <w:rPr>
          <w:b/>
        </w:rPr>
        <w:t>.</w:t>
      </w:r>
      <w:r w:rsidRPr="00B57C51">
        <w:t xml:space="preserve"> </w:t>
      </w:r>
      <w:r>
        <w:t>14 Variable Deep Neural Network Performance on Test and Validation Sets Using MICE Imputation</w:t>
      </w:r>
    </w:p>
    <w:p w14:paraId="45A5B4BA" w14:textId="77777777" w:rsidR="009E6284" w:rsidRDefault="009E6284" w:rsidP="003C44AD">
      <w:pPr>
        <w:pStyle w:val="AMIABodyText"/>
        <w:spacing w:after="0" w:line="480" w:lineRule="auto"/>
        <w:rPr>
          <w:b/>
        </w:rPr>
      </w:pPr>
    </w:p>
    <w:tbl>
      <w:tblPr>
        <w:tblStyle w:val="GridTable1Light-Accent1"/>
        <w:tblpPr w:leftFromText="180" w:rightFromText="180" w:vertAnchor="page" w:horzAnchor="margin" w:tblpY="2421"/>
        <w:tblW w:w="0" w:type="auto"/>
        <w:tblLook w:val="04A0" w:firstRow="1" w:lastRow="0" w:firstColumn="1" w:lastColumn="0" w:noHBand="0" w:noVBand="1"/>
      </w:tblPr>
      <w:tblGrid>
        <w:gridCol w:w="1885"/>
        <w:gridCol w:w="3690"/>
        <w:gridCol w:w="5040"/>
      </w:tblGrid>
      <w:tr w:rsidR="00824C8A" w:rsidRPr="008F10D9" w14:paraId="2457C8C8" w14:textId="77777777" w:rsidTr="00E96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5" w:type="dxa"/>
            <w:gridSpan w:val="3"/>
          </w:tcPr>
          <w:p w14:paraId="596DE7A0" w14:textId="77777777" w:rsidR="00824C8A" w:rsidRDefault="00824C8A" w:rsidP="00E9667F">
            <w:pPr>
              <w:pStyle w:val="NormalWeb"/>
              <w:spacing w:before="0" w:beforeAutospacing="0" w:after="0" w:afterAutospacing="0"/>
              <w:jc w:val="center"/>
              <w:outlineLvl w:val="0"/>
              <w:rPr>
                <w:b w:val="0"/>
                <w:bCs w:val="0"/>
                <w:sz w:val="20"/>
                <w:szCs w:val="20"/>
              </w:rPr>
            </w:pPr>
          </w:p>
          <w:p w14:paraId="685BC9C0" w14:textId="64A821F2" w:rsidR="00824C8A" w:rsidRDefault="00824C8A" w:rsidP="00E9667F">
            <w:pPr>
              <w:pStyle w:val="NormalWeb"/>
              <w:spacing w:before="0" w:beforeAutospacing="0" w:after="0" w:afterAutospacing="0"/>
              <w:jc w:val="center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B346E8">
              <w:rPr>
                <w:sz w:val="20"/>
                <w:szCs w:val="20"/>
              </w:rPr>
              <w:t xml:space="preserve">Model Performance </w:t>
            </w:r>
            <w:r>
              <w:rPr>
                <w:bCs w:val="0"/>
                <w:sz w:val="20"/>
                <w:szCs w:val="20"/>
              </w:rPr>
              <w:t xml:space="preserve">on 14 Variables </w:t>
            </w:r>
            <w:r w:rsidRPr="00B346E8">
              <w:rPr>
                <w:sz w:val="20"/>
                <w:szCs w:val="20"/>
              </w:rPr>
              <w:t xml:space="preserve">with Majority Class </w:t>
            </w:r>
            <w:proofErr w:type="spellStart"/>
            <w:r w:rsidRPr="00B346E8">
              <w:rPr>
                <w:sz w:val="20"/>
                <w:szCs w:val="20"/>
              </w:rPr>
              <w:t>Undersampling</w:t>
            </w:r>
            <w:proofErr w:type="spellEnd"/>
            <w:r w:rsidRPr="00B346E8">
              <w:rPr>
                <w:sz w:val="20"/>
                <w:szCs w:val="20"/>
              </w:rPr>
              <w:t xml:space="preserve"> on </w:t>
            </w:r>
            <w:r>
              <w:rPr>
                <w:sz w:val="20"/>
                <w:szCs w:val="20"/>
              </w:rPr>
              <w:t xml:space="preserve">Test and </w:t>
            </w:r>
            <w:r w:rsidRPr="00B346E8">
              <w:rPr>
                <w:sz w:val="20"/>
                <w:szCs w:val="20"/>
              </w:rPr>
              <w:t>External Validation Set</w:t>
            </w:r>
            <w:r>
              <w:rPr>
                <w:sz w:val="20"/>
                <w:szCs w:val="20"/>
              </w:rPr>
              <w:t>s</w:t>
            </w:r>
          </w:p>
        </w:tc>
      </w:tr>
      <w:tr w:rsidR="00824C8A" w:rsidRPr="008F10D9" w14:paraId="16F0C634" w14:textId="77777777" w:rsidTr="00E9667F">
        <w:trPr>
          <w:trHeight w:hRule="exact"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6BE6810" w14:textId="77777777" w:rsidR="00824C8A" w:rsidRPr="008F10D9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690" w:type="dxa"/>
          </w:tcPr>
          <w:p w14:paraId="61AB0B9F" w14:textId="77777777" w:rsidR="00824C8A" w:rsidRPr="00EB0AB3" w:rsidRDefault="00824C8A" w:rsidP="00E9667F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NN</w:t>
            </w:r>
            <w:r w:rsidRPr="00EB0AB3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Under – Test Set</w:t>
            </w:r>
          </w:p>
        </w:tc>
        <w:tc>
          <w:tcPr>
            <w:tcW w:w="5040" w:type="dxa"/>
          </w:tcPr>
          <w:p w14:paraId="79E9BC7B" w14:textId="77777777" w:rsidR="00824C8A" w:rsidRPr="00EB0AB3" w:rsidRDefault="00824C8A" w:rsidP="00E9667F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NN Under – External Validation Set</w:t>
            </w:r>
          </w:p>
        </w:tc>
      </w:tr>
      <w:tr w:rsidR="00824C8A" w:rsidRPr="008F10D9" w14:paraId="3B65E039" w14:textId="77777777" w:rsidTr="00E9667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DF074C2" w14:textId="77777777" w:rsidR="00824C8A" w:rsidRPr="008F10D9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b w:val="0"/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Sensitivity</w:t>
            </w:r>
          </w:p>
        </w:tc>
        <w:tc>
          <w:tcPr>
            <w:tcW w:w="3690" w:type="dxa"/>
          </w:tcPr>
          <w:p w14:paraId="7CBC1555" w14:textId="77777777" w:rsidR="00824C8A" w:rsidRPr="00613D17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8.70%</w:t>
            </w:r>
          </w:p>
        </w:tc>
        <w:tc>
          <w:tcPr>
            <w:tcW w:w="5040" w:type="dxa"/>
          </w:tcPr>
          <w:p w14:paraId="568B5C6F" w14:textId="77777777" w:rsidR="00824C8A" w:rsidRPr="00613D17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4.18%</w:t>
            </w:r>
          </w:p>
        </w:tc>
      </w:tr>
      <w:tr w:rsidR="00824C8A" w:rsidRPr="008F10D9" w14:paraId="6A9691DF" w14:textId="77777777" w:rsidTr="00E9667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E57B2A3" w14:textId="77777777" w:rsidR="00824C8A" w:rsidRPr="008F10D9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b w:val="0"/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Specificity</w:t>
            </w:r>
          </w:p>
        </w:tc>
        <w:tc>
          <w:tcPr>
            <w:tcW w:w="3690" w:type="dxa"/>
          </w:tcPr>
          <w:p w14:paraId="156CFF71" w14:textId="77777777" w:rsidR="00824C8A" w:rsidRPr="00613D17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2.01%</w:t>
            </w:r>
          </w:p>
        </w:tc>
        <w:tc>
          <w:tcPr>
            <w:tcW w:w="5040" w:type="dxa"/>
          </w:tcPr>
          <w:p w14:paraId="11905EEE" w14:textId="77777777" w:rsidR="00824C8A" w:rsidRPr="00613D17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4.42%</w:t>
            </w:r>
          </w:p>
        </w:tc>
      </w:tr>
      <w:tr w:rsidR="00824C8A" w:rsidRPr="008F10D9" w14:paraId="7B281044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D6707CE" w14:textId="77777777" w:rsidR="00824C8A" w:rsidRPr="008F10D9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PPV</w:t>
            </w:r>
          </w:p>
        </w:tc>
        <w:tc>
          <w:tcPr>
            <w:tcW w:w="3690" w:type="dxa"/>
          </w:tcPr>
          <w:p w14:paraId="64A343F9" w14:textId="77777777" w:rsidR="00824C8A" w:rsidRPr="00613D17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2.62%</w:t>
            </w:r>
          </w:p>
        </w:tc>
        <w:tc>
          <w:tcPr>
            <w:tcW w:w="5040" w:type="dxa"/>
          </w:tcPr>
          <w:p w14:paraId="66739500" w14:textId="77777777" w:rsidR="00824C8A" w:rsidRPr="00613D17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1.10%</w:t>
            </w:r>
          </w:p>
        </w:tc>
      </w:tr>
      <w:tr w:rsidR="00824C8A" w:rsidRPr="008F10D9" w14:paraId="17F534C3" w14:textId="77777777" w:rsidTr="00E9667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B04F6CA" w14:textId="77777777" w:rsidR="00824C8A" w:rsidRPr="008F10D9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NPV</w:t>
            </w:r>
          </w:p>
        </w:tc>
        <w:tc>
          <w:tcPr>
            <w:tcW w:w="3690" w:type="dxa"/>
          </w:tcPr>
          <w:p w14:paraId="187C876A" w14:textId="77777777" w:rsidR="00824C8A" w:rsidRPr="00613D17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3.58%</w:t>
            </w:r>
          </w:p>
        </w:tc>
        <w:tc>
          <w:tcPr>
            <w:tcW w:w="5040" w:type="dxa"/>
          </w:tcPr>
          <w:p w14:paraId="7C63B3CA" w14:textId="77777777" w:rsidR="00824C8A" w:rsidRPr="00613D17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8.20%</w:t>
            </w:r>
          </w:p>
        </w:tc>
      </w:tr>
      <w:tr w:rsidR="00824C8A" w:rsidRPr="008F10D9" w14:paraId="16A8F806" w14:textId="77777777" w:rsidTr="00E9667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4F5D15E" w14:textId="77777777" w:rsidR="00824C8A" w:rsidRPr="008F10D9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Accuracy</w:t>
            </w:r>
          </w:p>
        </w:tc>
        <w:tc>
          <w:tcPr>
            <w:tcW w:w="3690" w:type="dxa"/>
          </w:tcPr>
          <w:p w14:paraId="556DC349" w14:textId="77777777" w:rsidR="00824C8A" w:rsidRPr="00613D17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0.98%</w:t>
            </w:r>
          </w:p>
        </w:tc>
        <w:tc>
          <w:tcPr>
            <w:tcW w:w="5040" w:type="dxa"/>
          </w:tcPr>
          <w:p w14:paraId="6EE9B3F0" w14:textId="77777777" w:rsidR="00824C8A" w:rsidRPr="00613D17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2.19%</w:t>
            </w:r>
          </w:p>
        </w:tc>
      </w:tr>
      <w:tr w:rsidR="00824C8A" w:rsidRPr="008F10D9" w14:paraId="505D181F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B3FBF24" w14:textId="77777777" w:rsidR="00824C8A" w:rsidRPr="008F10D9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Kappa statistic</w:t>
            </w:r>
          </w:p>
        </w:tc>
        <w:tc>
          <w:tcPr>
            <w:tcW w:w="3690" w:type="dxa"/>
          </w:tcPr>
          <w:p w14:paraId="0794B46E" w14:textId="77777777" w:rsidR="00824C8A" w:rsidRPr="00613D17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3756</w:t>
            </w:r>
          </w:p>
        </w:tc>
        <w:tc>
          <w:tcPr>
            <w:tcW w:w="5040" w:type="dxa"/>
          </w:tcPr>
          <w:p w14:paraId="6EDA863F" w14:textId="77777777" w:rsidR="00824C8A" w:rsidRPr="00613D17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3209</w:t>
            </w:r>
          </w:p>
        </w:tc>
      </w:tr>
      <w:tr w:rsidR="00824C8A" w:rsidRPr="00F67033" w14:paraId="68675490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bottom w:val="single" w:sz="4" w:space="0" w:color="B4C6E7" w:themeColor="accent1" w:themeTint="66"/>
            </w:tcBorders>
          </w:tcPr>
          <w:p w14:paraId="1E733335" w14:textId="77777777" w:rsidR="00824C8A" w:rsidRPr="008F10D9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b w:val="0"/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AUC</w:t>
            </w:r>
          </w:p>
        </w:tc>
        <w:tc>
          <w:tcPr>
            <w:tcW w:w="3690" w:type="dxa"/>
            <w:tcBorders>
              <w:bottom w:val="single" w:sz="4" w:space="0" w:color="B4C6E7" w:themeColor="accent1" w:themeTint="66"/>
            </w:tcBorders>
          </w:tcPr>
          <w:p w14:paraId="448038D8" w14:textId="77777777" w:rsidR="00824C8A" w:rsidRPr="00613D17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774</w:t>
            </w:r>
          </w:p>
        </w:tc>
        <w:tc>
          <w:tcPr>
            <w:tcW w:w="5040" w:type="dxa"/>
            <w:tcBorders>
              <w:bottom w:val="single" w:sz="4" w:space="0" w:color="B4C6E7" w:themeColor="accent1" w:themeTint="66"/>
            </w:tcBorders>
          </w:tcPr>
          <w:p w14:paraId="06117FFA" w14:textId="77777777" w:rsidR="00824C8A" w:rsidRPr="00613D17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76</w:t>
            </w:r>
          </w:p>
        </w:tc>
      </w:tr>
      <w:tr w:rsidR="00824C8A" w:rsidRPr="00F67033" w14:paraId="1A2381C1" w14:textId="77777777" w:rsidTr="00E9667F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5" w:type="dxa"/>
            <w:gridSpan w:val="3"/>
          </w:tcPr>
          <w:p w14:paraId="5F2401BC" w14:textId="77777777" w:rsidR="00824C8A" w:rsidRDefault="00824C8A" w:rsidP="00E9667F">
            <w:pPr>
              <w:pStyle w:val="NormalWeb"/>
              <w:spacing w:before="0" w:beforeAutospacing="0" w:after="0" w:afterAutospacing="0"/>
              <w:jc w:val="center"/>
              <w:outlineLvl w:val="0"/>
              <w:rPr>
                <w:b w:val="0"/>
                <w:bCs w:val="0"/>
                <w:sz w:val="20"/>
                <w:szCs w:val="20"/>
              </w:rPr>
            </w:pPr>
          </w:p>
          <w:p w14:paraId="036378F2" w14:textId="6906DC88" w:rsidR="00824C8A" w:rsidRPr="00EB0AB3" w:rsidRDefault="00824C8A" w:rsidP="00E9667F">
            <w:pPr>
              <w:pStyle w:val="NormalWeb"/>
              <w:spacing w:before="0" w:beforeAutospacing="0" w:after="0" w:afterAutospacing="0"/>
              <w:jc w:val="center"/>
              <w:outlineLvl w:val="0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B346E8">
              <w:rPr>
                <w:sz w:val="20"/>
                <w:szCs w:val="20"/>
              </w:rPr>
              <w:t xml:space="preserve">Model Performance </w:t>
            </w:r>
            <w:r>
              <w:rPr>
                <w:bCs w:val="0"/>
                <w:sz w:val="20"/>
                <w:szCs w:val="20"/>
              </w:rPr>
              <w:t xml:space="preserve">on 14 Variables </w:t>
            </w:r>
            <w:r w:rsidRPr="00B346E8">
              <w:rPr>
                <w:sz w:val="20"/>
                <w:szCs w:val="20"/>
              </w:rPr>
              <w:t xml:space="preserve">with </w:t>
            </w:r>
            <w:r>
              <w:rPr>
                <w:sz w:val="20"/>
                <w:szCs w:val="20"/>
              </w:rPr>
              <w:t xml:space="preserve">SMOTE </w:t>
            </w:r>
            <w:r w:rsidRPr="00B346E8">
              <w:rPr>
                <w:sz w:val="20"/>
                <w:szCs w:val="20"/>
              </w:rPr>
              <w:t xml:space="preserve">on </w:t>
            </w:r>
            <w:r>
              <w:rPr>
                <w:sz w:val="20"/>
                <w:szCs w:val="20"/>
              </w:rPr>
              <w:t xml:space="preserve">Test and </w:t>
            </w:r>
            <w:r w:rsidRPr="00B346E8">
              <w:rPr>
                <w:sz w:val="20"/>
                <w:szCs w:val="20"/>
              </w:rPr>
              <w:t>External Validation Set</w:t>
            </w:r>
            <w:r>
              <w:rPr>
                <w:sz w:val="20"/>
                <w:szCs w:val="20"/>
              </w:rPr>
              <w:t>s</w:t>
            </w:r>
          </w:p>
        </w:tc>
      </w:tr>
      <w:tr w:rsidR="00824C8A" w:rsidRPr="00F67033" w14:paraId="0E347E2F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F359889" w14:textId="77777777" w:rsidR="00824C8A" w:rsidRPr="008F10D9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</w:p>
        </w:tc>
        <w:tc>
          <w:tcPr>
            <w:tcW w:w="3690" w:type="dxa"/>
          </w:tcPr>
          <w:p w14:paraId="2629AE4A" w14:textId="77777777" w:rsidR="00824C8A" w:rsidRPr="00EB0AB3" w:rsidRDefault="00824C8A" w:rsidP="00E9667F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NN</w:t>
            </w:r>
            <w:r w:rsidRPr="00EB0AB3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SMOTE – Test Set</w:t>
            </w:r>
          </w:p>
        </w:tc>
        <w:tc>
          <w:tcPr>
            <w:tcW w:w="5040" w:type="dxa"/>
          </w:tcPr>
          <w:p w14:paraId="281023A7" w14:textId="77777777" w:rsidR="00824C8A" w:rsidRPr="00EB0AB3" w:rsidRDefault="00824C8A" w:rsidP="00E9667F">
            <w:pPr>
              <w:pStyle w:val="NormalWeb"/>
              <w:spacing w:before="0" w:beforeAutospacing="0" w:after="0" w:afterAutospacing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NN SMOTE – External Validation Set</w:t>
            </w:r>
          </w:p>
        </w:tc>
      </w:tr>
      <w:tr w:rsidR="00824C8A" w:rsidRPr="00F67033" w14:paraId="031CF31D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ED9939D" w14:textId="77777777" w:rsidR="00824C8A" w:rsidRPr="008F10D9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Sensitivity</w:t>
            </w:r>
          </w:p>
        </w:tc>
        <w:tc>
          <w:tcPr>
            <w:tcW w:w="3690" w:type="dxa"/>
          </w:tcPr>
          <w:p w14:paraId="4C00ACE6" w14:textId="77777777" w:rsidR="00824C8A" w:rsidRPr="00AA2294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6.29%</w:t>
            </w:r>
          </w:p>
        </w:tc>
        <w:tc>
          <w:tcPr>
            <w:tcW w:w="5040" w:type="dxa"/>
          </w:tcPr>
          <w:p w14:paraId="50F5DC9A" w14:textId="77777777" w:rsidR="00824C8A" w:rsidRPr="00AA2294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1.00%</w:t>
            </w:r>
          </w:p>
        </w:tc>
      </w:tr>
      <w:tr w:rsidR="00824C8A" w:rsidRPr="00F67033" w14:paraId="7FF071D6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8A759FC" w14:textId="77777777" w:rsidR="00824C8A" w:rsidRPr="008F10D9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Specificity</w:t>
            </w:r>
          </w:p>
        </w:tc>
        <w:tc>
          <w:tcPr>
            <w:tcW w:w="3690" w:type="dxa"/>
          </w:tcPr>
          <w:p w14:paraId="1733BFBD" w14:textId="77777777" w:rsidR="00824C8A" w:rsidRPr="00AA2294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3.58%</w:t>
            </w:r>
          </w:p>
        </w:tc>
        <w:tc>
          <w:tcPr>
            <w:tcW w:w="5040" w:type="dxa"/>
          </w:tcPr>
          <w:p w14:paraId="374F800E" w14:textId="77777777" w:rsidR="00824C8A" w:rsidRPr="00AA2294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6.11%</w:t>
            </w:r>
          </w:p>
        </w:tc>
      </w:tr>
      <w:tr w:rsidR="00824C8A" w:rsidRPr="00F67033" w14:paraId="1C16465F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64C11AF" w14:textId="77777777" w:rsidR="00824C8A" w:rsidRPr="008F10D9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PPV</w:t>
            </w:r>
          </w:p>
        </w:tc>
        <w:tc>
          <w:tcPr>
            <w:tcW w:w="3690" w:type="dxa"/>
          </w:tcPr>
          <w:p w14:paraId="6F4F32A0" w14:textId="77777777" w:rsidR="00824C8A" w:rsidRPr="00AA2294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3.15%</w:t>
            </w:r>
          </w:p>
        </w:tc>
        <w:tc>
          <w:tcPr>
            <w:tcW w:w="5040" w:type="dxa"/>
          </w:tcPr>
          <w:p w14:paraId="4C560BFA" w14:textId="77777777" w:rsidR="00824C8A" w:rsidRPr="00AA2294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1.52%</w:t>
            </w:r>
          </w:p>
        </w:tc>
      </w:tr>
      <w:tr w:rsidR="00824C8A" w:rsidRPr="00F67033" w14:paraId="745004EA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D96681B" w14:textId="77777777" w:rsidR="00824C8A" w:rsidRPr="008F10D9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NPV</w:t>
            </w:r>
          </w:p>
        </w:tc>
        <w:tc>
          <w:tcPr>
            <w:tcW w:w="3690" w:type="dxa"/>
          </w:tcPr>
          <w:p w14:paraId="2E249320" w14:textId="77777777" w:rsidR="00824C8A" w:rsidRPr="00AA2294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2.84%</w:t>
            </w:r>
          </w:p>
        </w:tc>
        <w:tc>
          <w:tcPr>
            <w:tcW w:w="5040" w:type="dxa"/>
          </w:tcPr>
          <w:p w14:paraId="4C2CF8C2" w14:textId="77777777" w:rsidR="00824C8A" w:rsidRPr="00AA2294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7.53%</w:t>
            </w:r>
          </w:p>
        </w:tc>
      </w:tr>
      <w:tr w:rsidR="00824C8A" w:rsidRPr="00F67033" w14:paraId="2397FAB6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CD96810" w14:textId="77777777" w:rsidR="00824C8A" w:rsidRPr="008F10D9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Accuracy</w:t>
            </w:r>
          </w:p>
        </w:tc>
        <w:tc>
          <w:tcPr>
            <w:tcW w:w="3690" w:type="dxa"/>
          </w:tcPr>
          <w:p w14:paraId="7B7A0CBE" w14:textId="77777777" w:rsidR="00824C8A" w:rsidRPr="00AA2294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1.31%</w:t>
            </w:r>
          </w:p>
        </w:tc>
        <w:tc>
          <w:tcPr>
            <w:tcW w:w="5040" w:type="dxa"/>
          </w:tcPr>
          <w:p w14:paraId="1447DA8C" w14:textId="77777777" w:rsidR="00824C8A" w:rsidRPr="00AA2294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2.82%</w:t>
            </w:r>
          </w:p>
        </w:tc>
      </w:tr>
      <w:tr w:rsidR="00824C8A" w:rsidRPr="00F67033" w14:paraId="2D7D30CC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879E765" w14:textId="77777777" w:rsidR="00824C8A" w:rsidRPr="008F10D9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Kappa statistic</w:t>
            </w:r>
          </w:p>
        </w:tc>
        <w:tc>
          <w:tcPr>
            <w:tcW w:w="3690" w:type="dxa"/>
          </w:tcPr>
          <w:p w14:paraId="17AEC7EA" w14:textId="77777777" w:rsidR="00824C8A" w:rsidRPr="00AA2294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3734</w:t>
            </w:r>
          </w:p>
        </w:tc>
        <w:tc>
          <w:tcPr>
            <w:tcW w:w="5040" w:type="dxa"/>
          </w:tcPr>
          <w:p w14:paraId="273814A8" w14:textId="77777777" w:rsidR="00824C8A" w:rsidRPr="00AA2294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3174</w:t>
            </w:r>
          </w:p>
        </w:tc>
      </w:tr>
      <w:tr w:rsidR="00824C8A" w:rsidRPr="00F67033" w14:paraId="5D796358" w14:textId="77777777" w:rsidTr="00E9667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6C5CBB1" w14:textId="77777777" w:rsidR="00824C8A" w:rsidRPr="008F10D9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rPr>
                <w:color w:val="auto"/>
                <w:sz w:val="20"/>
                <w:szCs w:val="20"/>
              </w:rPr>
            </w:pPr>
            <w:r w:rsidRPr="008F10D9">
              <w:rPr>
                <w:color w:val="auto"/>
                <w:sz w:val="20"/>
                <w:szCs w:val="20"/>
              </w:rPr>
              <w:t>AUC</w:t>
            </w:r>
          </w:p>
        </w:tc>
        <w:tc>
          <w:tcPr>
            <w:tcW w:w="3690" w:type="dxa"/>
          </w:tcPr>
          <w:p w14:paraId="5D240703" w14:textId="77777777" w:rsidR="00824C8A" w:rsidRPr="00AA2294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768</w:t>
            </w:r>
          </w:p>
        </w:tc>
        <w:tc>
          <w:tcPr>
            <w:tcW w:w="5040" w:type="dxa"/>
          </w:tcPr>
          <w:p w14:paraId="4A2DE365" w14:textId="77777777" w:rsidR="00824C8A" w:rsidRPr="00AA2294" w:rsidRDefault="00824C8A" w:rsidP="00E9667F">
            <w:pPr>
              <w:pStyle w:val="NormalWeb"/>
              <w:spacing w:before="0" w:beforeAutospacing="0" w:after="0" w:afterAutospacing="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752</w:t>
            </w:r>
          </w:p>
        </w:tc>
      </w:tr>
    </w:tbl>
    <w:p w14:paraId="5605AF2F" w14:textId="14E51604" w:rsidR="009E6284" w:rsidRDefault="009E6284" w:rsidP="003C44AD">
      <w:pPr>
        <w:pStyle w:val="AMIABodyText"/>
        <w:spacing w:after="0" w:line="480" w:lineRule="auto"/>
        <w:rPr>
          <w:b/>
        </w:rPr>
      </w:pPr>
    </w:p>
    <w:p w14:paraId="338A5246" w14:textId="5C831175" w:rsidR="00824C8A" w:rsidRDefault="00824C8A" w:rsidP="003C44AD">
      <w:pPr>
        <w:pStyle w:val="AMIABodyText"/>
        <w:spacing w:after="0" w:line="480" w:lineRule="auto"/>
        <w:rPr>
          <w:b/>
        </w:rPr>
      </w:pPr>
    </w:p>
    <w:p w14:paraId="2B41A107" w14:textId="0FCB561F" w:rsidR="00824C8A" w:rsidRDefault="00824C8A" w:rsidP="003C44AD">
      <w:pPr>
        <w:pStyle w:val="AMIABodyText"/>
        <w:spacing w:after="0" w:line="480" w:lineRule="auto"/>
        <w:rPr>
          <w:b/>
        </w:rPr>
      </w:pPr>
    </w:p>
    <w:p w14:paraId="06B3AF2B" w14:textId="3653B82C" w:rsidR="00824C8A" w:rsidRDefault="00824C8A" w:rsidP="003C44AD">
      <w:pPr>
        <w:pStyle w:val="AMIABodyText"/>
        <w:spacing w:after="0" w:line="480" w:lineRule="auto"/>
        <w:rPr>
          <w:b/>
        </w:rPr>
      </w:pPr>
    </w:p>
    <w:p w14:paraId="44CD48A0" w14:textId="1267F766" w:rsidR="00824C8A" w:rsidRDefault="00824C8A" w:rsidP="003C44AD">
      <w:pPr>
        <w:pStyle w:val="AMIABodyText"/>
        <w:spacing w:after="0" w:line="480" w:lineRule="auto"/>
        <w:rPr>
          <w:b/>
        </w:rPr>
      </w:pPr>
    </w:p>
    <w:p w14:paraId="398AAC4B" w14:textId="77777777" w:rsidR="00824C8A" w:rsidRDefault="00824C8A" w:rsidP="003C44AD">
      <w:pPr>
        <w:pStyle w:val="AMIABodyText"/>
        <w:spacing w:after="0" w:line="480" w:lineRule="auto"/>
        <w:rPr>
          <w:b/>
        </w:rPr>
      </w:pPr>
    </w:p>
    <w:p w14:paraId="36A85E14" w14:textId="77777777" w:rsidR="009E6284" w:rsidRDefault="009E6284" w:rsidP="003C44AD">
      <w:pPr>
        <w:pStyle w:val="AMIABodyText"/>
        <w:spacing w:after="0" w:line="480" w:lineRule="auto"/>
        <w:rPr>
          <w:b/>
        </w:rPr>
      </w:pPr>
    </w:p>
    <w:p w14:paraId="23ABFFF7" w14:textId="77777777" w:rsidR="009E6284" w:rsidRDefault="009E6284" w:rsidP="003C44AD">
      <w:pPr>
        <w:pStyle w:val="AMIABodyText"/>
        <w:spacing w:after="0" w:line="480" w:lineRule="auto"/>
        <w:rPr>
          <w:b/>
        </w:rPr>
      </w:pPr>
    </w:p>
    <w:p w14:paraId="27BE04D1" w14:textId="742DFF67" w:rsidR="003C44AD" w:rsidRPr="005D647A" w:rsidRDefault="003C44AD" w:rsidP="003C44AD">
      <w:pPr>
        <w:pStyle w:val="AMIABodyText"/>
        <w:spacing w:after="0" w:line="480" w:lineRule="auto"/>
      </w:pPr>
      <w:r>
        <w:rPr>
          <w:b/>
        </w:rPr>
        <w:t>Figure 2</w:t>
      </w:r>
      <w:r w:rsidRPr="00B57C51">
        <w:rPr>
          <w:b/>
        </w:rPr>
        <w:t>.</w:t>
      </w:r>
      <w:r w:rsidRPr="00B57C51">
        <w:t xml:space="preserve"> </w:t>
      </w:r>
      <w:r>
        <w:t xml:space="preserve">Variable </w:t>
      </w:r>
      <w:r w:rsidR="009E6284">
        <w:t>Correlations – Principal Components Analysis</w:t>
      </w:r>
    </w:p>
    <w:p w14:paraId="2C49D6B1" w14:textId="0F6C920E" w:rsidR="003C44AD" w:rsidRPr="00B346E8" w:rsidRDefault="003C44AD"/>
    <w:sectPr w:rsidR="003C44AD" w:rsidRPr="00B346E8" w:rsidSect="002E0F9B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1967F8"/>
    <w:multiLevelType w:val="hybridMultilevel"/>
    <w:tmpl w:val="89DE7D70"/>
    <w:lvl w:ilvl="0" w:tplc="9F5C27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6052"/>
    <w:rsid w:val="000001DD"/>
    <w:rsid w:val="00014BA3"/>
    <w:rsid w:val="0001636F"/>
    <w:rsid w:val="000166E7"/>
    <w:rsid w:val="00021137"/>
    <w:rsid w:val="00021AB3"/>
    <w:rsid w:val="0002325C"/>
    <w:rsid w:val="00025BA7"/>
    <w:rsid w:val="00026587"/>
    <w:rsid w:val="00026A17"/>
    <w:rsid w:val="0004284F"/>
    <w:rsid w:val="000575C0"/>
    <w:rsid w:val="00064CD7"/>
    <w:rsid w:val="000721E1"/>
    <w:rsid w:val="00075007"/>
    <w:rsid w:val="0007661D"/>
    <w:rsid w:val="000A3B26"/>
    <w:rsid w:val="000B124F"/>
    <w:rsid w:val="000B1E6B"/>
    <w:rsid w:val="000B2998"/>
    <w:rsid w:val="000B3951"/>
    <w:rsid w:val="000B6994"/>
    <w:rsid w:val="000D44C1"/>
    <w:rsid w:val="000E4AC0"/>
    <w:rsid w:val="000F139F"/>
    <w:rsid w:val="000F1F99"/>
    <w:rsid w:val="000F5AF3"/>
    <w:rsid w:val="000F6B4B"/>
    <w:rsid w:val="00107EEA"/>
    <w:rsid w:val="0011536E"/>
    <w:rsid w:val="001166DB"/>
    <w:rsid w:val="00116A22"/>
    <w:rsid w:val="001421E8"/>
    <w:rsid w:val="00144621"/>
    <w:rsid w:val="001644EE"/>
    <w:rsid w:val="00170155"/>
    <w:rsid w:val="00174762"/>
    <w:rsid w:val="001873D2"/>
    <w:rsid w:val="00193216"/>
    <w:rsid w:val="001A3B4F"/>
    <w:rsid w:val="001A65AD"/>
    <w:rsid w:val="001B1140"/>
    <w:rsid w:val="001B5528"/>
    <w:rsid w:val="001C333C"/>
    <w:rsid w:val="001C4CA3"/>
    <w:rsid w:val="001C59D4"/>
    <w:rsid w:val="001D512F"/>
    <w:rsid w:val="001D6449"/>
    <w:rsid w:val="0020300B"/>
    <w:rsid w:val="0021690D"/>
    <w:rsid w:val="00220E35"/>
    <w:rsid w:val="00221DD3"/>
    <w:rsid w:val="00225175"/>
    <w:rsid w:val="00233EA8"/>
    <w:rsid w:val="002376BB"/>
    <w:rsid w:val="00241166"/>
    <w:rsid w:val="0024487D"/>
    <w:rsid w:val="002448F8"/>
    <w:rsid w:val="00246A16"/>
    <w:rsid w:val="00250810"/>
    <w:rsid w:val="0026514C"/>
    <w:rsid w:val="002651D1"/>
    <w:rsid w:val="00277416"/>
    <w:rsid w:val="00277594"/>
    <w:rsid w:val="00293064"/>
    <w:rsid w:val="002935D1"/>
    <w:rsid w:val="00293B5D"/>
    <w:rsid w:val="002B64D0"/>
    <w:rsid w:val="002B670A"/>
    <w:rsid w:val="002C037A"/>
    <w:rsid w:val="002C2B4F"/>
    <w:rsid w:val="002C62B6"/>
    <w:rsid w:val="002E0F9B"/>
    <w:rsid w:val="002E709B"/>
    <w:rsid w:val="0030482B"/>
    <w:rsid w:val="003116A2"/>
    <w:rsid w:val="00314869"/>
    <w:rsid w:val="003352DF"/>
    <w:rsid w:val="00335363"/>
    <w:rsid w:val="00335CC4"/>
    <w:rsid w:val="00350A21"/>
    <w:rsid w:val="00352250"/>
    <w:rsid w:val="0035386B"/>
    <w:rsid w:val="0035598B"/>
    <w:rsid w:val="0036308F"/>
    <w:rsid w:val="00373935"/>
    <w:rsid w:val="00374883"/>
    <w:rsid w:val="00374F02"/>
    <w:rsid w:val="003759BA"/>
    <w:rsid w:val="00376F34"/>
    <w:rsid w:val="00381E8E"/>
    <w:rsid w:val="00384E83"/>
    <w:rsid w:val="00385B81"/>
    <w:rsid w:val="0038606E"/>
    <w:rsid w:val="003A49B8"/>
    <w:rsid w:val="003B0C54"/>
    <w:rsid w:val="003B431E"/>
    <w:rsid w:val="003C44AD"/>
    <w:rsid w:val="003C655C"/>
    <w:rsid w:val="003E12BE"/>
    <w:rsid w:val="003E5FEE"/>
    <w:rsid w:val="00424C96"/>
    <w:rsid w:val="00443247"/>
    <w:rsid w:val="00465313"/>
    <w:rsid w:val="004673F0"/>
    <w:rsid w:val="004759ED"/>
    <w:rsid w:val="00480D51"/>
    <w:rsid w:val="00485F40"/>
    <w:rsid w:val="004A6500"/>
    <w:rsid w:val="004B21A8"/>
    <w:rsid w:val="004B2A1F"/>
    <w:rsid w:val="004B6E4D"/>
    <w:rsid w:val="004C2524"/>
    <w:rsid w:val="004E1284"/>
    <w:rsid w:val="004E6ECE"/>
    <w:rsid w:val="005121F5"/>
    <w:rsid w:val="0051286D"/>
    <w:rsid w:val="0054010B"/>
    <w:rsid w:val="00540667"/>
    <w:rsid w:val="00541172"/>
    <w:rsid w:val="00546591"/>
    <w:rsid w:val="00554F2D"/>
    <w:rsid w:val="00555EC4"/>
    <w:rsid w:val="0055628F"/>
    <w:rsid w:val="00556A40"/>
    <w:rsid w:val="00584680"/>
    <w:rsid w:val="00591F0F"/>
    <w:rsid w:val="005A57AC"/>
    <w:rsid w:val="005B5A63"/>
    <w:rsid w:val="005B67AF"/>
    <w:rsid w:val="005B6E14"/>
    <w:rsid w:val="005C1436"/>
    <w:rsid w:val="005C2C9D"/>
    <w:rsid w:val="005C4DAB"/>
    <w:rsid w:val="005D4010"/>
    <w:rsid w:val="005D4ECA"/>
    <w:rsid w:val="005E7E13"/>
    <w:rsid w:val="005F3ADE"/>
    <w:rsid w:val="006024D6"/>
    <w:rsid w:val="00613D17"/>
    <w:rsid w:val="00613D4C"/>
    <w:rsid w:val="00623A52"/>
    <w:rsid w:val="006326FE"/>
    <w:rsid w:val="00635D9B"/>
    <w:rsid w:val="006457D6"/>
    <w:rsid w:val="006571E2"/>
    <w:rsid w:val="00667E38"/>
    <w:rsid w:val="00672DE2"/>
    <w:rsid w:val="00692C42"/>
    <w:rsid w:val="00694587"/>
    <w:rsid w:val="006971A3"/>
    <w:rsid w:val="006A2BB9"/>
    <w:rsid w:val="006C0A5D"/>
    <w:rsid w:val="006C31ED"/>
    <w:rsid w:val="006C79C8"/>
    <w:rsid w:val="006D243C"/>
    <w:rsid w:val="006D7C82"/>
    <w:rsid w:val="006E252F"/>
    <w:rsid w:val="006E6160"/>
    <w:rsid w:val="006E61E8"/>
    <w:rsid w:val="006F0CBC"/>
    <w:rsid w:val="006F2D24"/>
    <w:rsid w:val="006F7FDF"/>
    <w:rsid w:val="0070317C"/>
    <w:rsid w:val="00721E80"/>
    <w:rsid w:val="0072266F"/>
    <w:rsid w:val="007275E8"/>
    <w:rsid w:val="0073267F"/>
    <w:rsid w:val="00733E0A"/>
    <w:rsid w:val="00741757"/>
    <w:rsid w:val="00746083"/>
    <w:rsid w:val="00750DCC"/>
    <w:rsid w:val="007571BE"/>
    <w:rsid w:val="0076271B"/>
    <w:rsid w:val="00763BA4"/>
    <w:rsid w:val="0076449D"/>
    <w:rsid w:val="00776D9B"/>
    <w:rsid w:val="00784A6C"/>
    <w:rsid w:val="00792322"/>
    <w:rsid w:val="007B1110"/>
    <w:rsid w:val="007B20AB"/>
    <w:rsid w:val="007B2D28"/>
    <w:rsid w:val="007B7F5E"/>
    <w:rsid w:val="007C6D89"/>
    <w:rsid w:val="007D0340"/>
    <w:rsid w:val="007D0834"/>
    <w:rsid w:val="007D1FEE"/>
    <w:rsid w:val="007E615E"/>
    <w:rsid w:val="00814CC4"/>
    <w:rsid w:val="00815D09"/>
    <w:rsid w:val="00822C70"/>
    <w:rsid w:val="00824C8A"/>
    <w:rsid w:val="0082514C"/>
    <w:rsid w:val="008255E9"/>
    <w:rsid w:val="00834BF2"/>
    <w:rsid w:val="0085345A"/>
    <w:rsid w:val="00873578"/>
    <w:rsid w:val="00876869"/>
    <w:rsid w:val="0087714C"/>
    <w:rsid w:val="0088089A"/>
    <w:rsid w:val="00880EDD"/>
    <w:rsid w:val="00880F07"/>
    <w:rsid w:val="00886F12"/>
    <w:rsid w:val="00890FA6"/>
    <w:rsid w:val="0089208E"/>
    <w:rsid w:val="00892357"/>
    <w:rsid w:val="008938BF"/>
    <w:rsid w:val="008A5325"/>
    <w:rsid w:val="008A59AB"/>
    <w:rsid w:val="008A6052"/>
    <w:rsid w:val="008A69AA"/>
    <w:rsid w:val="008B3F55"/>
    <w:rsid w:val="008B5F3A"/>
    <w:rsid w:val="008C79C3"/>
    <w:rsid w:val="008D233E"/>
    <w:rsid w:val="008D6CA8"/>
    <w:rsid w:val="008F54E6"/>
    <w:rsid w:val="009047D2"/>
    <w:rsid w:val="0090560E"/>
    <w:rsid w:val="00916889"/>
    <w:rsid w:val="00940B2E"/>
    <w:rsid w:val="0094411C"/>
    <w:rsid w:val="0095307A"/>
    <w:rsid w:val="009540E5"/>
    <w:rsid w:val="009576DE"/>
    <w:rsid w:val="009765E3"/>
    <w:rsid w:val="00981C16"/>
    <w:rsid w:val="009A0506"/>
    <w:rsid w:val="009A28F0"/>
    <w:rsid w:val="009A4B5A"/>
    <w:rsid w:val="009A709E"/>
    <w:rsid w:val="009A75FB"/>
    <w:rsid w:val="009D2C95"/>
    <w:rsid w:val="009E5D9A"/>
    <w:rsid w:val="009E6284"/>
    <w:rsid w:val="009E755A"/>
    <w:rsid w:val="009F2DFE"/>
    <w:rsid w:val="009F412C"/>
    <w:rsid w:val="00A0116A"/>
    <w:rsid w:val="00A0350B"/>
    <w:rsid w:val="00A13D9B"/>
    <w:rsid w:val="00A2310E"/>
    <w:rsid w:val="00A25BBE"/>
    <w:rsid w:val="00A2715B"/>
    <w:rsid w:val="00A44BDC"/>
    <w:rsid w:val="00A53661"/>
    <w:rsid w:val="00A552CC"/>
    <w:rsid w:val="00A57D2C"/>
    <w:rsid w:val="00A638D2"/>
    <w:rsid w:val="00A701A8"/>
    <w:rsid w:val="00A729C2"/>
    <w:rsid w:val="00A73931"/>
    <w:rsid w:val="00A77526"/>
    <w:rsid w:val="00A935BD"/>
    <w:rsid w:val="00A9570C"/>
    <w:rsid w:val="00AA0D9A"/>
    <w:rsid w:val="00AA0DA4"/>
    <w:rsid w:val="00AA202B"/>
    <w:rsid w:val="00AA2294"/>
    <w:rsid w:val="00AA37B4"/>
    <w:rsid w:val="00AA5088"/>
    <w:rsid w:val="00AC6423"/>
    <w:rsid w:val="00AE4FCF"/>
    <w:rsid w:val="00AE5750"/>
    <w:rsid w:val="00AF749A"/>
    <w:rsid w:val="00B137D6"/>
    <w:rsid w:val="00B17A80"/>
    <w:rsid w:val="00B207C7"/>
    <w:rsid w:val="00B20FCC"/>
    <w:rsid w:val="00B275C4"/>
    <w:rsid w:val="00B346E8"/>
    <w:rsid w:val="00B541A6"/>
    <w:rsid w:val="00B66369"/>
    <w:rsid w:val="00B6669E"/>
    <w:rsid w:val="00B7257F"/>
    <w:rsid w:val="00B92743"/>
    <w:rsid w:val="00B936F4"/>
    <w:rsid w:val="00B95A5B"/>
    <w:rsid w:val="00BA0937"/>
    <w:rsid w:val="00BA1B6B"/>
    <w:rsid w:val="00BA779A"/>
    <w:rsid w:val="00BB0823"/>
    <w:rsid w:val="00BC129F"/>
    <w:rsid w:val="00BC1EC0"/>
    <w:rsid w:val="00BC3B58"/>
    <w:rsid w:val="00BD343C"/>
    <w:rsid w:val="00BD5137"/>
    <w:rsid w:val="00BE2308"/>
    <w:rsid w:val="00BF5F58"/>
    <w:rsid w:val="00C1695C"/>
    <w:rsid w:val="00C21316"/>
    <w:rsid w:val="00C214F0"/>
    <w:rsid w:val="00C25709"/>
    <w:rsid w:val="00C27CDC"/>
    <w:rsid w:val="00C40BAA"/>
    <w:rsid w:val="00C445B9"/>
    <w:rsid w:val="00C45847"/>
    <w:rsid w:val="00C50BDE"/>
    <w:rsid w:val="00C51A1C"/>
    <w:rsid w:val="00C557E2"/>
    <w:rsid w:val="00C577BD"/>
    <w:rsid w:val="00C64719"/>
    <w:rsid w:val="00C67BE7"/>
    <w:rsid w:val="00C70089"/>
    <w:rsid w:val="00C7245C"/>
    <w:rsid w:val="00C73EBB"/>
    <w:rsid w:val="00C76B9F"/>
    <w:rsid w:val="00C8074E"/>
    <w:rsid w:val="00C95B6A"/>
    <w:rsid w:val="00CA256E"/>
    <w:rsid w:val="00CA6A16"/>
    <w:rsid w:val="00CB3C2C"/>
    <w:rsid w:val="00CD3BEB"/>
    <w:rsid w:val="00CD40F4"/>
    <w:rsid w:val="00CE660E"/>
    <w:rsid w:val="00D07DAD"/>
    <w:rsid w:val="00D11EFD"/>
    <w:rsid w:val="00D12DAB"/>
    <w:rsid w:val="00D17A26"/>
    <w:rsid w:val="00D43084"/>
    <w:rsid w:val="00D53ECB"/>
    <w:rsid w:val="00D56B9C"/>
    <w:rsid w:val="00D56C91"/>
    <w:rsid w:val="00D61528"/>
    <w:rsid w:val="00D646EA"/>
    <w:rsid w:val="00D731DB"/>
    <w:rsid w:val="00D75B33"/>
    <w:rsid w:val="00D8172F"/>
    <w:rsid w:val="00D81DF6"/>
    <w:rsid w:val="00D83861"/>
    <w:rsid w:val="00D904E9"/>
    <w:rsid w:val="00D919CC"/>
    <w:rsid w:val="00D93C2A"/>
    <w:rsid w:val="00DB33DD"/>
    <w:rsid w:val="00DB7F88"/>
    <w:rsid w:val="00DC3C7B"/>
    <w:rsid w:val="00DC71D4"/>
    <w:rsid w:val="00DE0778"/>
    <w:rsid w:val="00DE19B6"/>
    <w:rsid w:val="00DE32A6"/>
    <w:rsid w:val="00DF2ADE"/>
    <w:rsid w:val="00DF33F0"/>
    <w:rsid w:val="00E13536"/>
    <w:rsid w:val="00E26D4B"/>
    <w:rsid w:val="00E27AD7"/>
    <w:rsid w:val="00E33170"/>
    <w:rsid w:val="00E41859"/>
    <w:rsid w:val="00E42A55"/>
    <w:rsid w:val="00E622B6"/>
    <w:rsid w:val="00E62A34"/>
    <w:rsid w:val="00E66DCC"/>
    <w:rsid w:val="00E76319"/>
    <w:rsid w:val="00E834B4"/>
    <w:rsid w:val="00E9465F"/>
    <w:rsid w:val="00E9667F"/>
    <w:rsid w:val="00EC3BA4"/>
    <w:rsid w:val="00EC74B3"/>
    <w:rsid w:val="00ED6189"/>
    <w:rsid w:val="00ED6BC7"/>
    <w:rsid w:val="00EE1E03"/>
    <w:rsid w:val="00EE451E"/>
    <w:rsid w:val="00EF0D39"/>
    <w:rsid w:val="00EF6D38"/>
    <w:rsid w:val="00EF6E27"/>
    <w:rsid w:val="00F10EE2"/>
    <w:rsid w:val="00F12C6D"/>
    <w:rsid w:val="00F14477"/>
    <w:rsid w:val="00F15B9E"/>
    <w:rsid w:val="00F1791A"/>
    <w:rsid w:val="00F20684"/>
    <w:rsid w:val="00F35D46"/>
    <w:rsid w:val="00F46D83"/>
    <w:rsid w:val="00F60D04"/>
    <w:rsid w:val="00F81FD1"/>
    <w:rsid w:val="00F86EE9"/>
    <w:rsid w:val="00F928A2"/>
    <w:rsid w:val="00F95F8F"/>
    <w:rsid w:val="00F9706B"/>
    <w:rsid w:val="00FA32CD"/>
    <w:rsid w:val="00FA534A"/>
    <w:rsid w:val="00FA5962"/>
    <w:rsid w:val="00FB11A8"/>
    <w:rsid w:val="00FC1194"/>
    <w:rsid w:val="00FD0D2D"/>
    <w:rsid w:val="00FD520E"/>
    <w:rsid w:val="00FD6202"/>
    <w:rsid w:val="00FE15DA"/>
    <w:rsid w:val="00FE1DAD"/>
    <w:rsid w:val="00FF0C9C"/>
    <w:rsid w:val="00FF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0A28A"/>
  <w14:defaultImageDpi w14:val="32767"/>
  <w15:chartTrackingRefBased/>
  <w15:docId w15:val="{ECAA0A82-CA7F-CE4E-8349-5B0B15047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052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8A6052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rsid w:val="008A6052"/>
    <w:pPr>
      <w:spacing w:before="100" w:beforeAutospacing="1" w:after="100" w:afterAutospacing="1"/>
    </w:pPr>
    <w:rPr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E2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46E8"/>
    <w:pPr>
      <w:ind w:left="720"/>
      <w:contextualSpacing/>
    </w:pPr>
  </w:style>
  <w:style w:type="paragraph" w:customStyle="1" w:styleId="AMIABodyText">
    <w:name w:val="AMIA Body Text"/>
    <w:basedOn w:val="Normal"/>
    <w:rsid w:val="0085345A"/>
    <w:pPr>
      <w:suppressAutoHyphens/>
      <w:spacing w:after="12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olola Ogunyemi</dc:creator>
  <cp:keywords/>
  <dc:description/>
  <cp:lastModifiedBy>Lola Ogunyemi</cp:lastModifiedBy>
  <cp:revision>17</cp:revision>
  <dcterms:created xsi:type="dcterms:W3CDTF">2021-04-27T05:12:00Z</dcterms:created>
  <dcterms:modified xsi:type="dcterms:W3CDTF">2021-07-17T20:27:00Z</dcterms:modified>
</cp:coreProperties>
</file>